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0B41F" w14:textId="77777777" w:rsidR="0070701D" w:rsidRPr="00842C58" w:rsidRDefault="0070701D" w:rsidP="0070701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D6AEB0B" w14:textId="09D7B9F6" w:rsidR="0070701D" w:rsidRPr="00842C58" w:rsidRDefault="00DA0843" w:rsidP="0070701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3360" behindDoc="1" locked="0" layoutInCell="1" allowOverlap="1" wp14:anchorId="6FCCA67B" wp14:editId="0064ED03">
            <wp:simplePos x="0" y="0"/>
            <wp:positionH relativeFrom="margin">
              <wp:align>left</wp:align>
            </wp:positionH>
            <wp:positionV relativeFrom="page">
              <wp:posOffset>914400</wp:posOffset>
            </wp:positionV>
            <wp:extent cx="3284855" cy="240030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85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C7E069" w14:textId="2DC4972D" w:rsidR="0070701D" w:rsidRPr="00575147" w:rsidRDefault="0070701D" w:rsidP="0070701D">
      <w:pPr>
        <w:widowControl/>
        <w:jc w:val="left"/>
        <w:rPr>
          <w:rFonts w:ascii="Times New Roman" w:hAnsi="Times New Roman" w:cs="Times New Roman"/>
          <w:szCs w:val="21"/>
        </w:rPr>
      </w:pPr>
      <w:r w:rsidRPr="00575147">
        <w:rPr>
          <w:rFonts w:ascii="Times New Roman" w:hAnsi="Times New Roman" w:cs="Times New Roman"/>
          <w:szCs w:val="21"/>
        </w:rPr>
        <w:t>Figure S1. Plot of log (-log (progression</w:t>
      </w:r>
      <w:r w:rsidR="00842C58" w:rsidRPr="00575147">
        <w:rPr>
          <w:rFonts w:ascii="Times New Roman" w:hAnsi="Times New Roman" w:cs="Times New Roman"/>
          <w:szCs w:val="21"/>
        </w:rPr>
        <w:t>-</w:t>
      </w:r>
      <w:r w:rsidRPr="00575147">
        <w:rPr>
          <w:rFonts w:ascii="Times New Roman" w:hAnsi="Times New Roman" w:cs="Times New Roman"/>
          <w:szCs w:val="21"/>
        </w:rPr>
        <w:t>free survival ratio)) versus log (days of progression</w:t>
      </w:r>
      <w:r w:rsidR="00842C58" w:rsidRPr="00575147">
        <w:rPr>
          <w:rFonts w:ascii="Times New Roman" w:hAnsi="Times New Roman" w:cs="Times New Roman"/>
          <w:szCs w:val="21"/>
        </w:rPr>
        <w:t>-</w:t>
      </w:r>
      <w:r w:rsidRPr="00575147">
        <w:rPr>
          <w:rFonts w:ascii="Times New Roman" w:hAnsi="Times New Roman" w:cs="Times New Roman"/>
          <w:szCs w:val="21"/>
        </w:rPr>
        <w:t>free survival).</w:t>
      </w:r>
    </w:p>
    <w:p w14:paraId="23F8E6B3" w14:textId="69E876B5" w:rsidR="0070701D" w:rsidRPr="00575147" w:rsidRDefault="0070701D" w:rsidP="0070701D">
      <w:pPr>
        <w:widowControl/>
        <w:jc w:val="left"/>
        <w:rPr>
          <w:rFonts w:ascii="Times New Roman" w:hAnsi="Times New Roman" w:cs="Times New Roman"/>
          <w:szCs w:val="21"/>
        </w:rPr>
      </w:pPr>
      <w:r w:rsidRPr="00575147">
        <w:rPr>
          <w:rFonts w:ascii="Times New Roman" w:hAnsi="Times New Roman" w:cs="Times New Roman"/>
          <w:szCs w:val="21"/>
        </w:rPr>
        <w:t xml:space="preserve">Hazard proportionality was tested by </w:t>
      </w:r>
      <w:r w:rsidR="00B22C57" w:rsidRPr="00575147">
        <w:rPr>
          <w:rFonts w:ascii="Times New Roman" w:hAnsi="Times New Roman" w:cs="Times New Roman"/>
          <w:szCs w:val="21"/>
        </w:rPr>
        <w:t xml:space="preserve">the </w:t>
      </w:r>
      <w:r w:rsidRPr="00575147">
        <w:rPr>
          <w:rFonts w:ascii="Times New Roman" w:hAnsi="Times New Roman" w:cs="Times New Roman"/>
          <w:szCs w:val="21"/>
        </w:rPr>
        <w:t xml:space="preserve">parallelism between the curve of rs671(−) (cases with </w:t>
      </w:r>
      <w:r w:rsidRPr="00575147">
        <w:rPr>
          <w:rFonts w:ascii="Times New Roman" w:hAnsi="Times New Roman" w:cs="Times New Roman"/>
          <w:i/>
          <w:szCs w:val="21"/>
        </w:rPr>
        <w:t>ALDH2*1/*1</w:t>
      </w:r>
      <w:r w:rsidRPr="00575147">
        <w:rPr>
          <w:rFonts w:ascii="Times New Roman" w:hAnsi="Times New Roman" w:cs="Times New Roman"/>
          <w:szCs w:val="21"/>
        </w:rPr>
        <w:t xml:space="preserve">) and rs671(+) (cases with </w:t>
      </w:r>
      <w:r w:rsidRPr="00575147">
        <w:rPr>
          <w:rFonts w:ascii="Times New Roman" w:hAnsi="Times New Roman" w:cs="Times New Roman"/>
          <w:i/>
          <w:szCs w:val="21"/>
        </w:rPr>
        <w:t xml:space="preserve">ALDH22*1/*2 </w:t>
      </w:r>
      <w:r w:rsidRPr="00575147">
        <w:rPr>
          <w:rFonts w:ascii="Times New Roman" w:hAnsi="Times New Roman" w:cs="Times New Roman"/>
          <w:szCs w:val="21"/>
        </w:rPr>
        <w:t xml:space="preserve">and </w:t>
      </w:r>
      <w:r w:rsidRPr="00575147">
        <w:rPr>
          <w:rFonts w:ascii="Times New Roman" w:hAnsi="Times New Roman" w:cs="Times New Roman"/>
          <w:i/>
          <w:szCs w:val="21"/>
        </w:rPr>
        <w:t>ALDH2*2/*2</w:t>
      </w:r>
      <w:r w:rsidRPr="00575147">
        <w:rPr>
          <w:rFonts w:ascii="Times New Roman" w:hAnsi="Times New Roman" w:cs="Times New Roman"/>
          <w:szCs w:val="21"/>
        </w:rPr>
        <w:t xml:space="preserve">) to examine </w:t>
      </w:r>
      <w:r w:rsidR="00EF12F5" w:rsidRPr="00575147">
        <w:rPr>
          <w:rFonts w:ascii="Times New Roman" w:hAnsi="Times New Roman" w:cs="Times New Roman"/>
          <w:szCs w:val="21"/>
        </w:rPr>
        <w:t xml:space="preserve">the </w:t>
      </w:r>
      <w:r w:rsidRPr="00575147">
        <w:rPr>
          <w:rFonts w:ascii="Times New Roman" w:hAnsi="Times New Roman" w:cs="Times New Roman"/>
          <w:szCs w:val="21"/>
        </w:rPr>
        <w:t xml:space="preserve">suitability for </w:t>
      </w:r>
      <w:r w:rsidR="00842C58" w:rsidRPr="00575147">
        <w:rPr>
          <w:rFonts w:ascii="Times New Roman" w:hAnsi="Times New Roman" w:cs="Times New Roman"/>
          <w:szCs w:val="21"/>
        </w:rPr>
        <w:t xml:space="preserve">the </w:t>
      </w:r>
      <w:r w:rsidRPr="00575147">
        <w:rPr>
          <w:rFonts w:ascii="Times New Roman" w:hAnsi="Times New Roman" w:cs="Times New Roman"/>
          <w:szCs w:val="21"/>
        </w:rPr>
        <w:t>Cox proportional hazard m</w:t>
      </w:r>
      <w:r w:rsidR="00842C58" w:rsidRPr="00575147">
        <w:rPr>
          <w:rFonts w:ascii="Times New Roman" w:hAnsi="Times New Roman" w:cs="Times New Roman"/>
          <w:szCs w:val="21"/>
        </w:rPr>
        <w:t>o</w:t>
      </w:r>
      <w:r w:rsidRPr="00575147">
        <w:rPr>
          <w:rFonts w:ascii="Times New Roman" w:hAnsi="Times New Roman" w:cs="Times New Roman"/>
          <w:szCs w:val="21"/>
        </w:rPr>
        <w:t>del.</w:t>
      </w:r>
    </w:p>
    <w:p w14:paraId="1EB7309B" w14:textId="77777777" w:rsidR="0070701D" w:rsidRPr="00842C58" w:rsidRDefault="0070701D" w:rsidP="0070701D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 w:rsidRPr="00842C58">
        <w:rPr>
          <w:rFonts w:ascii="Times New Roman" w:hAnsi="Times New Roman" w:cs="Times New Roman"/>
          <w:sz w:val="18"/>
          <w:szCs w:val="18"/>
        </w:rPr>
        <w:br w:type="page"/>
      </w:r>
    </w:p>
    <w:p w14:paraId="74D05A09" w14:textId="77777777" w:rsidR="00730E95" w:rsidRPr="00842C58" w:rsidRDefault="00730E9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42" w:rightFromText="142" w:vertAnchor="page" w:horzAnchor="margin" w:tblpY="726"/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179"/>
        <w:gridCol w:w="731"/>
        <w:gridCol w:w="1093"/>
        <w:gridCol w:w="716"/>
        <w:gridCol w:w="1055"/>
        <w:gridCol w:w="852"/>
        <w:gridCol w:w="1097"/>
        <w:gridCol w:w="743"/>
      </w:tblGrid>
      <w:tr w:rsidR="003E0969" w:rsidRPr="00842C58" w14:paraId="3EE1E628" w14:textId="77777777" w:rsidTr="003E0969">
        <w:trPr>
          <w:trHeight w:val="239"/>
        </w:trPr>
        <w:tc>
          <w:tcPr>
            <w:tcW w:w="5000" w:type="pct"/>
            <w:gridSpan w:val="8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B0028" w14:textId="161EE409" w:rsidR="003E0969" w:rsidRPr="00842C58" w:rsidRDefault="003E0969" w:rsidP="00775FDB">
            <w:pPr>
              <w:spacing w:line="280" w:lineRule="exac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able S1. I</w:t>
            </w:r>
            <w:r w:rsidRPr="00842C58">
              <w:rPr>
                <w:rFonts w:ascii="Times New Roman" w:hAnsi="Times New Roman" w:cs="Times New Roman"/>
                <w:szCs w:val="21"/>
              </w:rPr>
              <w:t xml:space="preserve">mmune-related adverse events (IrAEs) and second </w:t>
            </w:r>
            <w:r w:rsidR="00775FDB" w:rsidRPr="00842C58">
              <w:rPr>
                <w:rFonts w:ascii="Times New Roman" w:hAnsi="Times New Roman" w:cs="Times New Roman"/>
                <w:szCs w:val="21"/>
              </w:rPr>
              <w:t>or</w:t>
            </w:r>
            <w:r w:rsidRPr="00842C58">
              <w:rPr>
                <w:rFonts w:ascii="Times New Roman" w:hAnsi="Times New Roman" w:cs="Times New Roman"/>
                <w:szCs w:val="21"/>
              </w:rPr>
              <w:t xml:space="preserve"> subsequent ICI doses.</w:t>
            </w:r>
          </w:p>
        </w:tc>
      </w:tr>
      <w:tr w:rsidR="00730E95" w:rsidRPr="00AF1786" w14:paraId="2138C326" w14:textId="77777777" w:rsidTr="003E0969">
        <w:trPr>
          <w:trHeight w:val="239"/>
        </w:trPr>
        <w:tc>
          <w:tcPr>
            <w:tcW w:w="1997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76E76" w14:textId="77777777" w:rsidR="00730E95" w:rsidRPr="00842C58" w:rsidRDefault="00730E95" w:rsidP="00775FDB">
            <w:pPr>
              <w:widowControl/>
              <w:spacing w:line="28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58E37" w14:textId="77777777" w:rsidR="00730E95" w:rsidRPr="00842C58" w:rsidRDefault="00730E95" w:rsidP="00775FDB">
            <w:pPr>
              <w:widowControl/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45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DBCCF" w14:textId="77777777" w:rsidR="00730E95" w:rsidRPr="00842C58" w:rsidRDefault="00730E95" w:rsidP="00775FDB">
            <w:pPr>
              <w:widowControl/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Cs w:val="21"/>
              </w:rPr>
              <w:t>Rs671(−)</w:t>
            </w:r>
          </w:p>
        </w:tc>
        <w:tc>
          <w:tcPr>
            <w:tcW w:w="930" w:type="pct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1092C" w14:textId="77777777" w:rsidR="00730E95" w:rsidRPr="00842C58" w:rsidRDefault="00730E95" w:rsidP="00775FDB">
            <w:pPr>
              <w:widowControl/>
              <w:spacing w:line="280" w:lineRule="exact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Cs w:val="21"/>
              </w:rPr>
              <w:t>Rs671(+)</w:t>
            </w:r>
          </w:p>
        </w:tc>
        <w:tc>
          <w:tcPr>
            <w:tcW w:w="356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9AAC3" w14:textId="77777777" w:rsidR="00730E95" w:rsidRPr="00756A1E" w:rsidRDefault="00730E95" w:rsidP="00775FDB">
            <w:pPr>
              <w:widowControl/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Cs w:val="21"/>
              </w:rPr>
            </w:pPr>
            <w:r w:rsidRPr="00756A1E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30E95" w:rsidRPr="00AF1786" w14:paraId="27ED3514" w14:textId="77777777" w:rsidTr="00730E95">
        <w:trPr>
          <w:trHeight w:val="239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34726" w14:textId="77777777" w:rsidR="00730E95" w:rsidRPr="00756A1E" w:rsidRDefault="00730E95" w:rsidP="00775FDB">
            <w:pPr>
              <w:spacing w:line="280" w:lineRule="exact"/>
              <w:rPr>
                <w:rFonts w:ascii="Times New Roman" w:eastAsia="Times New Roman" w:hAnsi="Times New Roman" w:cs="Times New Roman"/>
                <w:iCs/>
                <w:szCs w:val="21"/>
              </w:rPr>
            </w:pPr>
            <w:r w:rsidRPr="00756A1E">
              <w:rPr>
                <w:rFonts w:ascii="Times New Roman" w:hAnsi="Times New Roman" w:cs="Times New Roman"/>
                <w:iCs/>
                <w:szCs w:val="21"/>
              </w:rPr>
              <w:t>Diagnosis of</w:t>
            </w:r>
            <w:r w:rsidR="00F030B9" w:rsidRPr="00756A1E">
              <w:rPr>
                <w:rFonts w:ascii="Times New Roman" w:hAnsi="Times New Roman" w:cs="Times New Roman"/>
                <w:iCs/>
                <w:szCs w:val="21"/>
              </w:rPr>
              <w:t xml:space="preserve"> IrAEs</w:t>
            </w:r>
            <w:r w:rsidRPr="00756A1E">
              <w:rPr>
                <w:rFonts w:ascii="Times New Roman" w:hAnsi="Times New Roman" w:cs="Times New Roman"/>
                <w:iCs/>
                <w:szCs w:val="21"/>
              </w:rPr>
              <w:t xml:space="preserve"> before disease progression</w:t>
            </w:r>
            <w:r w:rsidR="00775FDB" w:rsidRPr="00756A1E">
              <w:rPr>
                <w:rFonts w:ascii="Times New Roman" w:hAnsi="Times New Roman" w:cs="Times New Roman"/>
                <w:iCs/>
                <w:szCs w:val="21"/>
              </w:rPr>
              <w:t>*</w:t>
            </w:r>
            <w:r w:rsidRPr="00756A1E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</w:p>
        </w:tc>
      </w:tr>
      <w:tr w:rsidR="00730E95" w:rsidRPr="00AF1786" w14:paraId="4B071668" w14:textId="77777777" w:rsidTr="00730E95">
        <w:trPr>
          <w:trHeight w:val="239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038D" w14:textId="77777777" w:rsidR="00730E95" w:rsidRPr="00756A1E" w:rsidRDefault="00730E95" w:rsidP="00775FDB">
            <w:pPr>
              <w:spacing w:line="28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756A1E">
              <w:rPr>
                <w:rFonts w:ascii="Times New Roman" w:hAnsi="Times New Roman" w:cs="Times New Roman"/>
                <w:iCs/>
                <w:szCs w:val="21"/>
              </w:rPr>
              <w:t>Within 6 months</w:t>
            </w:r>
          </w:p>
        </w:tc>
      </w:tr>
      <w:tr w:rsidR="00730E95" w:rsidRPr="00AF1786" w14:paraId="05C7FA11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F379FB" w14:textId="77777777" w:rsidR="00730E95" w:rsidRPr="00842C58" w:rsidRDefault="00730E95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B8918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741AD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73%)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F492B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69664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70%)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454C4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4C642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78%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6B0C3" w14:textId="77777777" w:rsidR="00730E95" w:rsidRPr="00756A1E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r w:rsidRPr="00756A1E"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  <w:t xml:space="preserve">0.361 </w:t>
            </w:r>
          </w:p>
        </w:tc>
      </w:tr>
      <w:tr w:rsidR="00730E95" w:rsidRPr="00AF1786" w14:paraId="049C2478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10DC1" w14:textId="77777777" w:rsidR="00730E95" w:rsidRPr="00842C58" w:rsidRDefault="00730E95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8C10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31AF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27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C151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29DA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30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597B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6987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22%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091A" w14:textId="77777777" w:rsidR="00730E95" w:rsidRPr="00AF1786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</w:p>
        </w:tc>
      </w:tr>
      <w:tr w:rsidR="00730E95" w:rsidRPr="00AF1786" w14:paraId="2844656F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FCEAE" w14:textId="77777777" w:rsidR="00730E95" w:rsidRPr="00842C58" w:rsidRDefault="00730E95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―Days from ICI, median (IQ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E72A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D22" w14:textId="3A1EDE6C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50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1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8A41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9E7B" w14:textId="4D47B511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55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2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975E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E451" w14:textId="52FA333A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16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9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B1F2" w14:textId="77777777" w:rsidR="00730E95" w:rsidRPr="00756A1E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r w:rsidRPr="00756A1E"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  <w:t>0.359</w:t>
            </w:r>
          </w:p>
        </w:tc>
      </w:tr>
      <w:tr w:rsidR="00730E95" w:rsidRPr="00AF1786" w14:paraId="4BD47D2C" w14:textId="77777777" w:rsidTr="00730E95">
        <w:trPr>
          <w:trHeight w:val="23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28F7" w14:textId="77777777" w:rsidR="00730E95" w:rsidRPr="00756A1E" w:rsidRDefault="00730E95" w:rsidP="00775FDB">
            <w:pPr>
              <w:spacing w:line="280" w:lineRule="exact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r w:rsidRPr="00756A1E">
              <w:rPr>
                <w:rFonts w:ascii="Times New Roman" w:hAnsi="Times New Roman" w:cs="Times New Roman"/>
                <w:iCs/>
                <w:szCs w:val="21"/>
              </w:rPr>
              <w:t>Within a year</w:t>
            </w:r>
          </w:p>
        </w:tc>
      </w:tr>
      <w:tr w:rsidR="00572316" w:rsidRPr="00AF1786" w14:paraId="737DEE2C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2DAF9" w14:textId="77777777" w:rsidR="00572316" w:rsidRPr="00842C58" w:rsidRDefault="00572316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6212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F752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69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FA21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9429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64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D05F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A06F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73%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8695" w14:textId="77777777" w:rsidR="00572316" w:rsidRPr="00756A1E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r w:rsidRPr="00756A1E"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  <w:t>0.312</w:t>
            </w:r>
          </w:p>
        </w:tc>
      </w:tr>
      <w:tr w:rsidR="00572316" w:rsidRPr="00AF1786" w14:paraId="24882B9F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70B57" w14:textId="77777777" w:rsidR="00572316" w:rsidRPr="00842C58" w:rsidRDefault="00572316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DE1A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4895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31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84BA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8C24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36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203C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9D66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27%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38C8" w14:textId="77777777" w:rsidR="00572316" w:rsidRPr="00756A1E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</w:p>
        </w:tc>
      </w:tr>
      <w:tr w:rsidR="00572316" w:rsidRPr="00AF1786" w14:paraId="716C77D1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39DF" w14:textId="77777777" w:rsidR="00572316" w:rsidRPr="00842C58" w:rsidRDefault="00572316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―Days from ICI, median (IQ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E1F3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FB20" w14:textId="638C210B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55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5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B7EB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7C2E" w14:textId="11DC8F32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56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5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A0F7" w14:textId="77777777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FCAB" w14:textId="556E2FBA" w:rsidR="00572316" w:rsidRPr="00842C58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46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3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1D43" w14:textId="77777777" w:rsidR="00572316" w:rsidRPr="00756A1E" w:rsidRDefault="00572316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r w:rsidRPr="00756A1E"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  <w:t>0.461</w:t>
            </w:r>
          </w:p>
        </w:tc>
      </w:tr>
      <w:tr w:rsidR="00730E95" w:rsidRPr="00AF1786" w14:paraId="76F1F876" w14:textId="77777777" w:rsidTr="00730E95">
        <w:trPr>
          <w:trHeight w:val="23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7D04" w14:textId="7F29E61B" w:rsidR="00730E95" w:rsidRPr="00756A1E" w:rsidRDefault="00730E95" w:rsidP="00775FDB">
            <w:pPr>
              <w:spacing w:line="280" w:lineRule="exact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r w:rsidRPr="00756A1E">
              <w:rPr>
                <w:rFonts w:ascii="Times New Roman" w:hAnsi="Times New Roman" w:cs="Times New Roman"/>
                <w:iCs/>
                <w:szCs w:val="21"/>
              </w:rPr>
              <w:t>Number of ICI doses</w:t>
            </w:r>
            <w:r w:rsidR="00113347" w:rsidRPr="00756A1E">
              <w:rPr>
                <w:rFonts w:ascii="Times New Roman" w:hAnsi="Times New Roman" w:cs="Times New Roman"/>
                <w:iCs/>
                <w:szCs w:val="21"/>
              </w:rPr>
              <w:t xml:space="preserve"> during</w:t>
            </w:r>
            <w:r w:rsidRPr="00756A1E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="00AF1786">
              <w:rPr>
                <w:rFonts w:ascii="Times New Roman" w:hAnsi="Times New Roman" w:cs="Times New Roman"/>
                <w:iCs/>
                <w:szCs w:val="21"/>
              </w:rPr>
              <w:t>the entire</w:t>
            </w:r>
            <w:r w:rsidR="00AF1786" w:rsidRPr="00AF1786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AF1786">
              <w:rPr>
                <w:rFonts w:ascii="Times New Roman" w:hAnsi="Times New Roman" w:cs="Times New Roman"/>
                <w:iCs/>
                <w:szCs w:val="21"/>
              </w:rPr>
              <w:t>observation period</w:t>
            </w:r>
          </w:p>
        </w:tc>
      </w:tr>
      <w:tr w:rsidR="00730E95" w:rsidRPr="00AF1786" w14:paraId="007019E7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5CA4B" w14:textId="056D9D76" w:rsidR="00730E95" w:rsidRPr="00842C58" w:rsidRDefault="00730E95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1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69CE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AD0D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48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7B73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DFAB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34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6462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E575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63%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9BE3" w14:textId="77777777" w:rsidR="00730E95" w:rsidRPr="00756A1E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b/>
                <w:iCs/>
                <w:color w:val="000000"/>
                <w:szCs w:val="21"/>
              </w:rPr>
            </w:pPr>
            <w:r w:rsidRPr="00756A1E">
              <w:rPr>
                <w:rFonts w:ascii="Times New Roman" w:eastAsia="Arial Unicode MS" w:hAnsi="Times New Roman" w:cs="Times New Roman"/>
                <w:b/>
                <w:iCs/>
                <w:color w:val="000000"/>
                <w:szCs w:val="21"/>
              </w:rPr>
              <w:t>0.003</w:t>
            </w:r>
          </w:p>
        </w:tc>
      </w:tr>
      <w:tr w:rsidR="00730E95" w:rsidRPr="00AF1786" w14:paraId="12B17C02" w14:textId="77777777" w:rsidTr="003E0969">
        <w:trPr>
          <w:trHeight w:val="239"/>
        </w:trPr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E5C80" w14:textId="593E70E3" w:rsidR="00730E95" w:rsidRPr="00842C58" w:rsidRDefault="00730E95" w:rsidP="00775FDB">
            <w:pPr>
              <w:spacing w:line="280" w:lineRule="exact"/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842C58">
              <w:rPr>
                <w:rFonts w:ascii="Times New Roman" w:hAnsi="Times New Roman" w:cs="Times New Roman"/>
                <w:szCs w:val="21"/>
              </w:rPr>
              <w:t>6</w:t>
            </w:r>
            <w:r w:rsidR="00AF1786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–</w:t>
            </w:r>
            <w:r w:rsidRPr="00842C58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F9370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7F513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52%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19506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EC6B7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66%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A5BE1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3BB2E" w14:textId="77777777" w:rsidR="00730E95" w:rsidRPr="00842C58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 w:rsidRPr="00842C5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(37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091AE" w14:textId="77777777" w:rsidR="00730E95" w:rsidRPr="00756A1E" w:rsidRDefault="00730E95" w:rsidP="00775FDB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</w:p>
        </w:tc>
      </w:tr>
    </w:tbl>
    <w:p w14:paraId="3DEF0A41" w14:textId="47CBEA83" w:rsidR="008278E3" w:rsidRPr="00842C58" w:rsidRDefault="00730E95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szCs w:val="21"/>
        </w:rPr>
        <w:t xml:space="preserve">Rs671(−); </w:t>
      </w:r>
      <w:r w:rsidRPr="00842C58">
        <w:rPr>
          <w:rFonts w:ascii="Times New Roman" w:hAnsi="Times New Roman" w:cs="Times New Roman"/>
          <w:i/>
          <w:szCs w:val="21"/>
        </w:rPr>
        <w:t>ALDH2*1/*1</w:t>
      </w:r>
      <w:r w:rsidRPr="00842C58">
        <w:rPr>
          <w:rFonts w:ascii="Times New Roman" w:hAnsi="Times New Roman" w:cs="Times New Roman"/>
          <w:szCs w:val="21"/>
        </w:rPr>
        <w:t xml:space="preserve">, rs671(+); </w:t>
      </w:r>
      <w:r w:rsidRPr="00842C58">
        <w:rPr>
          <w:rFonts w:ascii="Times New Roman" w:hAnsi="Times New Roman" w:cs="Times New Roman"/>
          <w:i/>
          <w:szCs w:val="21"/>
        </w:rPr>
        <w:t xml:space="preserve">ALDH2*1/*2 </w:t>
      </w:r>
      <w:r w:rsidRPr="00842C58">
        <w:rPr>
          <w:rFonts w:ascii="Times New Roman" w:hAnsi="Times New Roman" w:cs="Times New Roman"/>
          <w:szCs w:val="21"/>
        </w:rPr>
        <w:t xml:space="preserve">or </w:t>
      </w:r>
      <w:r w:rsidRPr="00842C58">
        <w:rPr>
          <w:rFonts w:ascii="Times New Roman" w:hAnsi="Times New Roman" w:cs="Times New Roman"/>
          <w:i/>
          <w:szCs w:val="21"/>
        </w:rPr>
        <w:t>ALDH2*2/*2</w:t>
      </w:r>
      <w:r w:rsidRPr="00842C58">
        <w:rPr>
          <w:rFonts w:ascii="Times New Roman" w:hAnsi="Times New Roman" w:cs="Times New Roman"/>
          <w:szCs w:val="21"/>
        </w:rPr>
        <w:t xml:space="preserve">, ICI; immune checkpoint inhibitor, IQR; interquartile range. *Prednisolone treatment </w:t>
      </w:r>
      <w:r w:rsidR="00805433">
        <w:rPr>
          <w:rFonts w:ascii="Times New Roman" w:hAnsi="Times New Roman" w:cs="Times New Roman"/>
          <w:szCs w:val="21"/>
        </w:rPr>
        <w:t>for</w:t>
      </w:r>
      <w:r w:rsidR="00805433" w:rsidRPr="00842C58">
        <w:rPr>
          <w:rFonts w:ascii="Times New Roman" w:hAnsi="Times New Roman" w:cs="Times New Roman"/>
          <w:szCs w:val="21"/>
        </w:rPr>
        <w:t xml:space="preserve"> </w:t>
      </w:r>
      <w:r w:rsidRPr="00842C58">
        <w:rPr>
          <w:rFonts w:ascii="Times New Roman" w:hAnsi="Times New Roman" w:cs="Times New Roman"/>
          <w:szCs w:val="21"/>
        </w:rPr>
        <w:t>adverse events of ICI</w:t>
      </w:r>
      <w:r w:rsidR="00805433">
        <w:rPr>
          <w:rFonts w:ascii="Times New Roman" w:hAnsi="Times New Roman" w:cs="Times New Roman"/>
          <w:szCs w:val="21"/>
        </w:rPr>
        <w:t>s</w:t>
      </w:r>
      <w:r w:rsidRPr="00842C58">
        <w:rPr>
          <w:rFonts w:ascii="Times New Roman" w:hAnsi="Times New Roman" w:cs="Times New Roman"/>
          <w:szCs w:val="21"/>
        </w:rPr>
        <w:t xml:space="preserve"> or discontinuation of </w:t>
      </w:r>
      <w:r w:rsidR="00805433">
        <w:rPr>
          <w:rFonts w:ascii="Times New Roman" w:hAnsi="Times New Roman" w:cs="Times New Roman"/>
          <w:szCs w:val="21"/>
        </w:rPr>
        <w:t xml:space="preserve">the </w:t>
      </w:r>
      <w:r w:rsidRPr="00842C58">
        <w:rPr>
          <w:rFonts w:ascii="Times New Roman" w:hAnsi="Times New Roman" w:cs="Times New Roman"/>
          <w:szCs w:val="21"/>
        </w:rPr>
        <w:t xml:space="preserve">ICI due to its adverse events. </w:t>
      </w:r>
      <w:r w:rsidRPr="00756A1E">
        <w:rPr>
          <w:rFonts w:ascii="Times New Roman" w:hAnsi="Times New Roman" w:cs="Times New Roman"/>
          <w:iCs/>
          <w:szCs w:val="21"/>
        </w:rPr>
        <w:t>p</w:t>
      </w:r>
      <w:r w:rsidRPr="00842C58">
        <w:rPr>
          <w:rFonts w:ascii="Times New Roman" w:hAnsi="Times New Roman" w:cs="Times New Roman"/>
          <w:szCs w:val="21"/>
        </w:rPr>
        <w:t xml:space="preserve">; probability value for </w:t>
      </w:r>
      <w:r w:rsidR="00805433">
        <w:rPr>
          <w:rFonts w:ascii="Times New Roman" w:hAnsi="Times New Roman" w:cs="Times New Roman"/>
          <w:szCs w:val="21"/>
        </w:rPr>
        <w:t xml:space="preserve">the </w:t>
      </w:r>
      <w:r w:rsidRPr="00842C58">
        <w:rPr>
          <w:rFonts w:ascii="Times New Roman" w:hAnsi="Times New Roman" w:cs="Times New Roman"/>
          <w:szCs w:val="21"/>
        </w:rPr>
        <w:t>Chi-squared test, Fisher</w:t>
      </w:r>
      <w:r w:rsidR="00805433">
        <w:rPr>
          <w:rFonts w:ascii="Times New Roman" w:hAnsi="Times New Roman" w:cs="Times New Roman"/>
          <w:szCs w:val="21"/>
        </w:rPr>
        <w:t>’</w:t>
      </w:r>
      <w:r w:rsidRPr="00842C58">
        <w:rPr>
          <w:rFonts w:ascii="Times New Roman" w:hAnsi="Times New Roman" w:cs="Times New Roman"/>
          <w:szCs w:val="21"/>
        </w:rPr>
        <w:t>s exact test</w:t>
      </w:r>
      <w:r w:rsidR="00805433">
        <w:rPr>
          <w:rFonts w:ascii="Times New Roman" w:hAnsi="Times New Roman" w:cs="Times New Roman"/>
          <w:szCs w:val="21"/>
        </w:rPr>
        <w:t>,</w:t>
      </w:r>
      <w:r w:rsidRPr="00842C58">
        <w:rPr>
          <w:rFonts w:ascii="Times New Roman" w:hAnsi="Times New Roman" w:cs="Times New Roman"/>
          <w:szCs w:val="21"/>
        </w:rPr>
        <w:t xml:space="preserve"> or Wilcoxon rank</w:t>
      </w:r>
      <w:r w:rsidR="00B22C57">
        <w:rPr>
          <w:rFonts w:ascii="Times New Roman" w:hAnsi="Times New Roman" w:cs="Times New Roman"/>
          <w:szCs w:val="21"/>
        </w:rPr>
        <w:t>-</w:t>
      </w:r>
      <w:r w:rsidRPr="00842C58">
        <w:rPr>
          <w:rFonts w:ascii="Times New Roman" w:hAnsi="Times New Roman" w:cs="Times New Roman"/>
          <w:szCs w:val="21"/>
        </w:rPr>
        <w:t>sum test.</w:t>
      </w:r>
      <w:r w:rsidR="003E0969" w:rsidRPr="00842C58">
        <w:rPr>
          <w:rFonts w:ascii="Times New Roman" w:hAnsi="Times New Roman" w:cs="Times New Roman"/>
          <w:szCs w:val="21"/>
        </w:rPr>
        <w:t xml:space="preserve"> </w:t>
      </w:r>
      <w:r w:rsidR="00B22C57">
        <w:rPr>
          <w:rFonts w:ascii="Times New Roman" w:hAnsi="Times New Roman" w:cs="Times New Roman"/>
          <w:szCs w:val="21"/>
        </w:rPr>
        <w:t>The h</w:t>
      </w:r>
      <w:r w:rsidR="002C08D5" w:rsidRPr="00842C58">
        <w:rPr>
          <w:rFonts w:ascii="Times New Roman" w:hAnsi="Times New Roman" w:cs="Times New Roman"/>
          <w:szCs w:val="21"/>
        </w:rPr>
        <w:t>azard ratio (HR) of irAE</w:t>
      </w:r>
      <w:r w:rsidR="00805433">
        <w:rPr>
          <w:rFonts w:ascii="Times New Roman" w:hAnsi="Times New Roman" w:cs="Times New Roman"/>
          <w:szCs w:val="21"/>
        </w:rPr>
        <w:t>s</w:t>
      </w:r>
      <w:r w:rsidR="002C08D5" w:rsidRPr="00842C58">
        <w:rPr>
          <w:rFonts w:ascii="Times New Roman" w:hAnsi="Times New Roman" w:cs="Times New Roman"/>
          <w:szCs w:val="21"/>
        </w:rPr>
        <w:t xml:space="preserve"> </w:t>
      </w:r>
      <w:r w:rsidR="001B6C56" w:rsidRPr="00842C58">
        <w:rPr>
          <w:rFonts w:ascii="Times New Roman" w:hAnsi="Times New Roman" w:cs="Times New Roman"/>
          <w:szCs w:val="21"/>
        </w:rPr>
        <w:t xml:space="preserve">estimated </w:t>
      </w:r>
      <w:r w:rsidR="002C08D5" w:rsidRPr="00842C58">
        <w:rPr>
          <w:rFonts w:ascii="Times New Roman" w:hAnsi="Times New Roman" w:cs="Times New Roman"/>
          <w:szCs w:val="21"/>
        </w:rPr>
        <w:t>by</w:t>
      </w:r>
      <w:r w:rsidR="00CA2B7F" w:rsidRPr="00842C58">
        <w:rPr>
          <w:rFonts w:ascii="Times New Roman" w:hAnsi="Times New Roman" w:cs="Times New Roman"/>
          <w:szCs w:val="21"/>
        </w:rPr>
        <w:t xml:space="preserve"> </w:t>
      </w:r>
      <w:r w:rsidR="00805433">
        <w:rPr>
          <w:rFonts w:ascii="Times New Roman" w:hAnsi="Times New Roman" w:cs="Times New Roman"/>
          <w:szCs w:val="21"/>
        </w:rPr>
        <w:t xml:space="preserve">the </w:t>
      </w:r>
      <w:r w:rsidR="00CA2B7F" w:rsidRPr="00842C58">
        <w:rPr>
          <w:rFonts w:ascii="Times New Roman" w:hAnsi="Times New Roman" w:cs="Times New Roman"/>
          <w:szCs w:val="21"/>
        </w:rPr>
        <w:t xml:space="preserve">Cox proportional hazard model </w:t>
      </w:r>
      <w:r w:rsidR="001B6C56" w:rsidRPr="00842C58">
        <w:rPr>
          <w:rFonts w:ascii="Times New Roman" w:hAnsi="Times New Roman" w:cs="Times New Roman"/>
          <w:szCs w:val="21"/>
        </w:rPr>
        <w:t xml:space="preserve">also showed no difference between </w:t>
      </w:r>
      <w:r w:rsidR="001B6C56" w:rsidRPr="00842C58">
        <w:rPr>
          <w:rFonts w:ascii="Times New Roman" w:hAnsi="Times New Roman" w:cs="Times New Roman"/>
          <w:i/>
          <w:szCs w:val="21"/>
        </w:rPr>
        <w:t xml:space="preserve">ALDH2 </w:t>
      </w:r>
      <w:r w:rsidR="001B6C56" w:rsidRPr="00842C58">
        <w:rPr>
          <w:rFonts w:ascii="Times New Roman" w:hAnsi="Times New Roman" w:cs="Times New Roman"/>
          <w:szCs w:val="21"/>
        </w:rPr>
        <w:t>genotype</w:t>
      </w:r>
      <w:r w:rsidR="00805433">
        <w:rPr>
          <w:rFonts w:ascii="Times New Roman" w:hAnsi="Times New Roman" w:cs="Times New Roman"/>
          <w:szCs w:val="21"/>
        </w:rPr>
        <w:t xml:space="preserve">s. The </w:t>
      </w:r>
      <w:r w:rsidR="001B6C56" w:rsidRPr="00842C58">
        <w:rPr>
          <w:rFonts w:ascii="Times New Roman" w:hAnsi="Times New Roman" w:cs="Times New Roman"/>
          <w:szCs w:val="21"/>
        </w:rPr>
        <w:t xml:space="preserve">HR </w:t>
      </w:r>
      <w:r w:rsidR="00BE09A3" w:rsidRPr="00842C58">
        <w:rPr>
          <w:rFonts w:ascii="Times New Roman" w:hAnsi="Times New Roman" w:cs="Times New Roman"/>
          <w:szCs w:val="21"/>
        </w:rPr>
        <w:t>of</w:t>
      </w:r>
      <w:r w:rsidR="001B6C56" w:rsidRPr="00842C58">
        <w:rPr>
          <w:rFonts w:ascii="Times New Roman" w:hAnsi="Times New Roman" w:cs="Times New Roman"/>
          <w:szCs w:val="21"/>
        </w:rPr>
        <w:t xml:space="preserve"> irAE</w:t>
      </w:r>
      <w:r w:rsidR="00805433">
        <w:rPr>
          <w:rFonts w:ascii="Times New Roman" w:hAnsi="Times New Roman" w:cs="Times New Roman"/>
          <w:szCs w:val="21"/>
        </w:rPr>
        <w:t>s</w:t>
      </w:r>
      <w:r w:rsidR="001B6C56" w:rsidRPr="00842C58">
        <w:rPr>
          <w:rFonts w:ascii="Times New Roman" w:hAnsi="Times New Roman" w:cs="Times New Roman"/>
          <w:szCs w:val="21"/>
        </w:rPr>
        <w:t xml:space="preserve"> within 6 months </w:t>
      </w:r>
      <w:r w:rsidR="00BE09A3" w:rsidRPr="00842C58">
        <w:rPr>
          <w:rFonts w:ascii="Times New Roman" w:hAnsi="Times New Roman" w:cs="Times New Roman"/>
          <w:szCs w:val="21"/>
        </w:rPr>
        <w:t xml:space="preserve">for </w:t>
      </w:r>
      <w:r w:rsidR="00805433">
        <w:rPr>
          <w:rFonts w:ascii="Times New Roman" w:hAnsi="Times New Roman" w:cs="Times New Roman"/>
          <w:szCs w:val="21"/>
        </w:rPr>
        <w:t xml:space="preserve">the </w:t>
      </w:r>
      <w:r w:rsidR="00BE09A3" w:rsidRPr="00842C58">
        <w:rPr>
          <w:rFonts w:ascii="Times New Roman" w:hAnsi="Times New Roman" w:cs="Times New Roman"/>
          <w:szCs w:val="21"/>
        </w:rPr>
        <w:t xml:space="preserve">rs671(+) group </w:t>
      </w:r>
      <w:r w:rsidR="00805433">
        <w:rPr>
          <w:rFonts w:ascii="Times New Roman" w:hAnsi="Times New Roman" w:cs="Times New Roman"/>
          <w:szCs w:val="21"/>
        </w:rPr>
        <w:t>was</w:t>
      </w:r>
      <w:r w:rsidR="002C08D5" w:rsidRPr="00842C58">
        <w:rPr>
          <w:rFonts w:ascii="Times New Roman" w:hAnsi="Times New Roman" w:cs="Times New Roman"/>
          <w:szCs w:val="21"/>
        </w:rPr>
        <w:t xml:space="preserve"> 1.5 with </w:t>
      </w:r>
      <w:r w:rsidR="00805433">
        <w:rPr>
          <w:rFonts w:ascii="Times New Roman" w:hAnsi="Times New Roman" w:cs="Times New Roman"/>
          <w:szCs w:val="21"/>
        </w:rPr>
        <w:t xml:space="preserve">a </w:t>
      </w:r>
      <w:r w:rsidR="002C08D5" w:rsidRPr="00842C58">
        <w:rPr>
          <w:rFonts w:ascii="Times New Roman" w:hAnsi="Times New Roman" w:cs="Times New Roman"/>
          <w:szCs w:val="21"/>
        </w:rPr>
        <w:t xml:space="preserve">95% confidence interval of </w:t>
      </w:r>
      <w:r w:rsidR="00CA2B7F" w:rsidRPr="00842C58">
        <w:rPr>
          <w:rFonts w:ascii="Times New Roman" w:hAnsi="Times New Roman" w:cs="Times New Roman"/>
          <w:szCs w:val="21"/>
        </w:rPr>
        <w:t>0.6</w:t>
      </w:r>
      <w:r w:rsidR="00805433">
        <w:rPr>
          <w:rFonts w:ascii="Times New Roman" w:eastAsia="Arial Unicode MS" w:hAnsi="Times New Roman" w:cs="Times New Roman"/>
          <w:color w:val="000000"/>
          <w:szCs w:val="21"/>
        </w:rPr>
        <w:t>–</w:t>
      </w:r>
      <w:r w:rsidR="00CA2B7F" w:rsidRPr="00842C58">
        <w:rPr>
          <w:rFonts w:ascii="Times New Roman" w:hAnsi="Times New Roman" w:cs="Times New Roman"/>
          <w:szCs w:val="21"/>
        </w:rPr>
        <w:t>3.8</w:t>
      </w:r>
      <w:r w:rsidR="00BE09A3" w:rsidRPr="00842C58">
        <w:rPr>
          <w:rFonts w:ascii="Times New Roman" w:hAnsi="Times New Roman" w:cs="Times New Roman"/>
          <w:szCs w:val="21"/>
        </w:rPr>
        <w:t>. S</w:t>
      </w:r>
      <w:r w:rsidR="002C08D5" w:rsidRPr="00842C58">
        <w:rPr>
          <w:rFonts w:ascii="Times New Roman" w:hAnsi="Times New Roman" w:cs="Times New Roman"/>
          <w:szCs w:val="21"/>
        </w:rPr>
        <w:t>imilarly,</w:t>
      </w:r>
      <w:r w:rsidR="00CA2B7F" w:rsidRPr="00842C58">
        <w:rPr>
          <w:rFonts w:ascii="Times New Roman" w:hAnsi="Times New Roman" w:cs="Times New Roman"/>
          <w:szCs w:val="21"/>
        </w:rPr>
        <w:t xml:space="preserve"> </w:t>
      </w:r>
      <w:r w:rsidR="00805433">
        <w:rPr>
          <w:rFonts w:ascii="Times New Roman" w:hAnsi="Times New Roman" w:cs="Times New Roman"/>
          <w:szCs w:val="21"/>
        </w:rPr>
        <w:t xml:space="preserve">the </w:t>
      </w:r>
      <w:r w:rsidR="00CA2B7F" w:rsidRPr="00842C58">
        <w:rPr>
          <w:rFonts w:ascii="Times New Roman" w:hAnsi="Times New Roman" w:cs="Times New Roman"/>
          <w:szCs w:val="21"/>
        </w:rPr>
        <w:t>HR</w:t>
      </w:r>
      <w:r w:rsidR="002C08D5" w:rsidRPr="00842C58">
        <w:rPr>
          <w:rFonts w:ascii="Times New Roman" w:hAnsi="Times New Roman" w:cs="Times New Roman"/>
          <w:szCs w:val="21"/>
        </w:rPr>
        <w:t xml:space="preserve"> </w:t>
      </w:r>
      <w:r w:rsidR="00BE09A3" w:rsidRPr="00842C58">
        <w:rPr>
          <w:rFonts w:ascii="Times New Roman" w:hAnsi="Times New Roman" w:cs="Times New Roman"/>
          <w:szCs w:val="21"/>
        </w:rPr>
        <w:t>of</w:t>
      </w:r>
      <w:r w:rsidR="002C08D5" w:rsidRPr="00842C58">
        <w:rPr>
          <w:rFonts w:ascii="Times New Roman" w:hAnsi="Times New Roman" w:cs="Times New Roman"/>
          <w:szCs w:val="21"/>
        </w:rPr>
        <w:t xml:space="preserve"> irAE</w:t>
      </w:r>
      <w:r w:rsidR="00805433">
        <w:rPr>
          <w:rFonts w:ascii="Times New Roman" w:hAnsi="Times New Roman" w:cs="Times New Roman"/>
          <w:szCs w:val="21"/>
        </w:rPr>
        <w:t>s</w:t>
      </w:r>
      <w:r w:rsidR="002C08D5" w:rsidRPr="00842C58">
        <w:rPr>
          <w:rFonts w:ascii="Times New Roman" w:hAnsi="Times New Roman" w:cs="Times New Roman"/>
          <w:szCs w:val="21"/>
        </w:rPr>
        <w:t xml:space="preserve"> within a year was 1.5 (0.6</w:t>
      </w:r>
      <w:r w:rsidR="00805433">
        <w:rPr>
          <w:rFonts w:ascii="Times New Roman" w:eastAsia="Arial Unicode MS" w:hAnsi="Times New Roman" w:cs="Times New Roman"/>
          <w:color w:val="000000"/>
          <w:szCs w:val="21"/>
        </w:rPr>
        <w:t>–</w:t>
      </w:r>
      <w:r w:rsidR="00CA2B7F" w:rsidRPr="00842C58">
        <w:rPr>
          <w:rFonts w:ascii="Times New Roman" w:hAnsi="Times New Roman" w:cs="Times New Roman"/>
          <w:szCs w:val="21"/>
        </w:rPr>
        <w:t>3.6) (</w:t>
      </w:r>
      <w:r w:rsidR="002C08D5" w:rsidRPr="00842C58">
        <w:rPr>
          <w:rFonts w:ascii="Times New Roman" w:hAnsi="Times New Roman" w:cs="Times New Roman"/>
          <w:szCs w:val="21"/>
        </w:rPr>
        <w:t>covariates</w:t>
      </w:r>
      <w:r w:rsidR="00805433">
        <w:rPr>
          <w:rFonts w:ascii="Times New Roman" w:hAnsi="Times New Roman" w:cs="Times New Roman"/>
          <w:szCs w:val="21"/>
        </w:rPr>
        <w:t>:</w:t>
      </w:r>
      <w:r w:rsidR="00CA2B7F" w:rsidRPr="00842C58">
        <w:rPr>
          <w:rFonts w:ascii="Times New Roman" w:hAnsi="Times New Roman" w:cs="Times New Roman"/>
          <w:szCs w:val="21"/>
        </w:rPr>
        <w:t xml:space="preserve"> </w:t>
      </w:r>
      <w:r w:rsidR="002C08D5" w:rsidRPr="00842C58">
        <w:rPr>
          <w:rFonts w:ascii="Times New Roman" w:eastAsia="游明朝" w:hAnsi="Times New Roman" w:cs="Times New Roman"/>
          <w:lang w:bidi="en-US"/>
        </w:rPr>
        <w:t>sex, age (continuous), Brinkman index</w:t>
      </w:r>
      <w:r w:rsidR="00BE09A3" w:rsidRPr="00842C58">
        <w:rPr>
          <w:rFonts w:ascii="Times New Roman" w:eastAsia="游明朝" w:hAnsi="Times New Roman" w:cs="Times New Roman"/>
          <w:lang w:bidi="en-US"/>
        </w:rPr>
        <w:t xml:space="preserve"> </w:t>
      </w:r>
      <w:r w:rsidR="002C08D5" w:rsidRPr="00842C58">
        <w:rPr>
          <w:rFonts w:ascii="Times New Roman" w:eastAsia="游明朝" w:hAnsi="Times New Roman" w:cs="Times New Roman"/>
          <w:lang w:bidi="en-US"/>
        </w:rPr>
        <w:t>(&lt;100, &lt;1000, ≥1000) (ordinal), type of first ICI, tumor histotype, TNM classification (categorical), number of line</w:t>
      </w:r>
      <w:r w:rsidR="003365CA">
        <w:rPr>
          <w:rFonts w:ascii="Times New Roman" w:eastAsia="游明朝" w:hAnsi="Times New Roman" w:cs="Times New Roman"/>
          <w:lang w:bidi="en-US"/>
        </w:rPr>
        <w:t>s</w:t>
      </w:r>
      <w:r w:rsidR="002C08D5" w:rsidRPr="00842C58">
        <w:rPr>
          <w:rFonts w:ascii="Times New Roman" w:eastAsia="游明朝" w:hAnsi="Times New Roman" w:cs="Times New Roman"/>
          <w:lang w:bidi="en-US"/>
        </w:rPr>
        <w:t xml:space="preserve"> (first, second, third, and later) (categorical), chemistry with ICI, PD-L1 positiv</w:t>
      </w:r>
      <w:r w:rsidR="00805433">
        <w:rPr>
          <w:rFonts w:ascii="Times New Roman" w:eastAsia="游明朝" w:hAnsi="Times New Roman" w:cs="Times New Roman"/>
          <w:lang w:bidi="en-US"/>
        </w:rPr>
        <w:t>ity</w:t>
      </w:r>
      <w:r w:rsidR="002C08D5" w:rsidRPr="00842C58">
        <w:rPr>
          <w:rFonts w:ascii="Times New Roman" w:eastAsia="游明朝" w:hAnsi="Times New Roman" w:cs="Times New Roman"/>
          <w:lang w:bidi="en-US"/>
        </w:rPr>
        <w:t xml:space="preserve"> ratio (&lt;1%, &lt;50%, -100%, unassessed) (categorical), </w:t>
      </w:r>
      <w:r w:rsidR="00805433">
        <w:rPr>
          <w:rFonts w:ascii="Times New Roman" w:eastAsia="游明朝" w:hAnsi="Times New Roman" w:cs="Times New Roman"/>
          <w:lang w:bidi="en-US"/>
        </w:rPr>
        <w:t xml:space="preserve">and </w:t>
      </w:r>
      <w:r w:rsidR="002C08D5" w:rsidRPr="00756A1E">
        <w:rPr>
          <w:rFonts w:ascii="Times New Roman" w:eastAsia="游明朝" w:hAnsi="Times New Roman" w:cs="Times New Roman"/>
          <w:i/>
          <w:iCs/>
          <w:lang w:bidi="en-US"/>
        </w:rPr>
        <w:t>EGFR</w:t>
      </w:r>
      <w:r w:rsidR="002C08D5" w:rsidRPr="00842C58">
        <w:rPr>
          <w:rFonts w:ascii="Times New Roman" w:eastAsia="游明朝" w:hAnsi="Times New Roman" w:cs="Times New Roman"/>
          <w:lang w:bidi="en-US"/>
        </w:rPr>
        <w:t xml:space="preserve"> mutation ((+), (-), unassessed) (categorical)</w:t>
      </w:r>
      <w:r w:rsidR="00CA2B7F" w:rsidRPr="00842C58">
        <w:rPr>
          <w:rFonts w:ascii="Times New Roman" w:hAnsi="Times New Roman" w:cs="Times New Roman"/>
          <w:szCs w:val="21"/>
        </w:rPr>
        <w:t>)</w:t>
      </w:r>
      <w:r w:rsidR="002C08D5" w:rsidRPr="00842C58">
        <w:rPr>
          <w:rFonts w:ascii="Times New Roman" w:hAnsi="Times New Roman" w:cs="Times New Roman"/>
          <w:szCs w:val="21"/>
        </w:rPr>
        <w:t>.</w:t>
      </w:r>
      <w:r w:rsidR="008278E3"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</w:t>
      </w:r>
    </w:p>
    <w:p w14:paraId="16693BEE" w14:textId="77777777" w:rsidR="008278E3" w:rsidRPr="00842C58" w:rsidRDefault="008278E3">
      <w:pPr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br w:type="page"/>
      </w:r>
    </w:p>
    <w:p w14:paraId="5E2CC48B" w14:textId="6B0304C0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lastRenderedPageBreak/>
        <w:t xml:space="preserve">SAS code for </w:t>
      </w:r>
      <w:r w:rsidR="004C744D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the 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Cox proportional hazards model using time-dependent explanatory variables</w:t>
      </w:r>
    </w:p>
    <w:p w14:paraId="767CF357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80"/>
          <w:kern w:val="0"/>
          <w:sz w:val="20"/>
          <w:szCs w:val="20"/>
          <w:shd w:val="clear" w:color="auto" w:fill="FFFFFF"/>
        </w:rPr>
      </w:pPr>
    </w:p>
    <w:p w14:paraId="3290518F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b/>
          <w:bCs/>
          <w:color w:val="000080"/>
          <w:kern w:val="0"/>
          <w:sz w:val="20"/>
          <w:szCs w:val="20"/>
          <w:shd w:val="clear" w:color="auto" w:fill="FFFFFF"/>
        </w:rPr>
        <w:t>proc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842C58">
        <w:rPr>
          <w:rFonts w:ascii="Times New Roman" w:hAnsi="Times New Roman" w:cs="Times New Roman"/>
          <w:b/>
          <w:bCs/>
          <w:color w:val="000080"/>
          <w:kern w:val="0"/>
          <w:sz w:val="20"/>
          <w:szCs w:val="20"/>
          <w:shd w:val="clear" w:color="auto" w:fill="FFFFFF"/>
        </w:rPr>
        <w:t>phreg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14:paraId="6595A5A7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class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sex ici path stagec line chemo pdl1 egfr;</w:t>
      </w:r>
    </w:p>
    <w:p w14:paraId="3900D52E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model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pfsday*pfs_cens(</w:t>
      </w:r>
      <w:r w:rsidRPr="00842C58">
        <w:rPr>
          <w:rFonts w:ascii="Times New Roman" w:hAnsi="Times New Roman" w:cs="Times New Roman"/>
          <w:b/>
          <w:bCs/>
          <w:color w:val="008080"/>
          <w:kern w:val="0"/>
          <w:sz w:val="20"/>
          <w:szCs w:val="20"/>
          <w:shd w:val="clear" w:color="auto" w:fill="FFFFFF"/>
        </w:rPr>
        <w:t>1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) = star2 sex age bi ici path stage line chemo pdl1 egfr aeStatus ae_t;</w:t>
      </w:r>
    </w:p>
    <w:p w14:paraId="6FFF138F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if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(aed = . or pfsday &lt; aed)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then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do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14:paraId="279E4A97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   aeStatus = 0;</w:t>
      </w:r>
    </w:p>
    <w:p w14:paraId="7EA03D39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   ae_t = 0;</w:t>
      </w:r>
    </w:p>
    <w:p w14:paraId="6459A0A7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end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14:paraId="5D7504B4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else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do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14:paraId="6D4245A7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   aeStatus = 1;</w:t>
      </w:r>
    </w:p>
    <w:p w14:paraId="227716D3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   ae_t = aed;</w:t>
      </w:r>
    </w:p>
    <w:p w14:paraId="4DB35992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 </w:t>
      </w:r>
      <w:r w:rsidRPr="00842C58">
        <w:rPr>
          <w:rFonts w:ascii="Times New Roman" w:hAnsi="Times New Roman" w:cs="Times New Roman"/>
          <w:color w:val="0000FF"/>
          <w:kern w:val="0"/>
          <w:sz w:val="20"/>
          <w:szCs w:val="20"/>
          <w:shd w:val="clear" w:color="auto" w:fill="FFFFFF"/>
        </w:rPr>
        <w:t>end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14:paraId="7480035D" w14:textId="77777777" w:rsidR="008278E3" w:rsidRPr="00842C58" w:rsidRDefault="008278E3" w:rsidP="008278E3">
      <w:pPr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b/>
          <w:bCs/>
          <w:color w:val="000080"/>
          <w:kern w:val="0"/>
          <w:sz w:val="20"/>
          <w:szCs w:val="20"/>
          <w:shd w:val="clear" w:color="auto" w:fill="FFFFFF"/>
        </w:rPr>
        <w:t>run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;</w:t>
      </w:r>
    </w:p>
    <w:p w14:paraId="6E0DF201" w14:textId="77777777" w:rsidR="008278E3" w:rsidRPr="00842C58" w:rsidRDefault="008278E3" w:rsidP="008278E3">
      <w:pPr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</w:p>
    <w:p w14:paraId="280A0DDF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star2; carrier of </w:t>
      </w:r>
      <w:r w:rsidRPr="00842C58">
        <w:rPr>
          <w:rFonts w:ascii="Times New Roman" w:hAnsi="Times New Roman" w:cs="Times New Roman"/>
          <w:i/>
          <w:color w:val="000000"/>
          <w:kern w:val="0"/>
          <w:sz w:val="20"/>
          <w:szCs w:val="20"/>
          <w:shd w:val="clear" w:color="auto" w:fill="FFFFFF"/>
        </w:rPr>
        <w:t>ALDH2*2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allele</w:t>
      </w:r>
    </w:p>
    <w:p w14:paraId="24C2E115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bi; Brinkman Index</w:t>
      </w:r>
    </w:p>
    <w:p w14:paraId="63419787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ici; type of immune checkpoint inhibitor (ICI)</w:t>
      </w:r>
    </w:p>
    <w:p w14:paraId="665EF905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path; tumor histotype</w:t>
      </w:r>
    </w:p>
    <w:p w14:paraId="648432FE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stage; TNM classification</w:t>
      </w:r>
    </w:p>
    <w:p w14:paraId="3EA535FB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line; Treatment line</w:t>
      </w:r>
    </w:p>
    <w:p w14:paraId="6314B3C0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chemo; chemotherapy with first ICI</w:t>
      </w:r>
    </w:p>
    <w:p w14:paraId="2C40B73A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pdl1; PD-L1 positive ratio in cancer tissue</w:t>
      </w:r>
    </w:p>
    <w:p w14:paraId="49C1E3D1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egfr; </w:t>
      </w:r>
      <w:r w:rsidRPr="00842C58">
        <w:rPr>
          <w:rFonts w:ascii="Times New Roman" w:hAnsi="Times New Roman" w:cs="Times New Roman"/>
          <w:i/>
          <w:color w:val="000000"/>
          <w:kern w:val="0"/>
          <w:sz w:val="20"/>
          <w:szCs w:val="20"/>
          <w:shd w:val="clear" w:color="auto" w:fill="FFFFFF"/>
        </w:rPr>
        <w:t>EGFR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mutation in cancer tissue</w:t>
      </w:r>
    </w:p>
    <w:p w14:paraId="2E4DA829" w14:textId="74F0861E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pfsday; period of progression</w:t>
      </w:r>
      <w:r w:rsidR="004C744D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-</w:t>
      </w: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free survival</w:t>
      </w:r>
    </w:p>
    <w:p w14:paraId="74390190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pfs_cens; censored (1) or not censored (disease progressed, 0)</w:t>
      </w:r>
    </w:p>
    <w:p w14:paraId="49FDD4E4" w14:textId="77777777" w:rsidR="008278E3" w:rsidRPr="00842C58" w:rsidRDefault="008278E3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0"/>
          <w:szCs w:val="20"/>
          <w:u w:val="single"/>
          <w:shd w:val="clear" w:color="auto" w:fill="FFFFFF"/>
        </w:rPr>
      </w:pPr>
      <w:r w:rsidRPr="00842C58">
        <w:rPr>
          <w:rFonts w:ascii="Times New Roman" w:hAnsi="Times New Roman" w:cs="Times New Roman"/>
          <w:bCs/>
          <w:kern w:val="0"/>
          <w:sz w:val="20"/>
          <w:szCs w:val="20"/>
          <w:u w:val="single"/>
          <w:shd w:val="clear" w:color="auto" w:fill="FFFFFF"/>
        </w:rPr>
        <w:t>aeStatus; adverse effect of ICI (0 or 1) (time-dependent variable)</w:t>
      </w:r>
    </w:p>
    <w:p w14:paraId="29DD181B" w14:textId="379151A0" w:rsidR="00F716C9" w:rsidRDefault="008278E3" w:rsidP="008278E3">
      <w:pPr>
        <w:autoSpaceDE w:val="0"/>
        <w:autoSpaceDN w:val="0"/>
        <w:adjustRightInd w:val="0"/>
        <w:jc w:val="left"/>
        <w:rPr>
          <w:ins w:id="0" w:author="松本 明子" w:date="2021-03-26T11:29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  <w:r w:rsidRPr="00842C58"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  <w:t xml:space="preserve">aed; days from starting ICI </w:t>
      </w:r>
      <w:r w:rsidR="004C744D"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  <w:t xml:space="preserve">therapy </w:t>
      </w:r>
      <w:r w:rsidRPr="00842C58"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  <w:t xml:space="preserve">to </w:t>
      </w:r>
      <w:r w:rsidR="004C744D"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  <w:t xml:space="preserve">the </w:t>
      </w:r>
      <w:r w:rsidRPr="00842C58"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  <w:t>diagnosis of adverse effect</w:t>
      </w:r>
      <w:r w:rsidR="004C744D"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  <w:t>s</w:t>
      </w:r>
    </w:p>
    <w:p w14:paraId="5CF541C9" w14:textId="77777777" w:rsidR="00F716C9" w:rsidRDefault="00F716C9">
      <w:pPr>
        <w:widowControl/>
        <w:jc w:val="left"/>
        <w:rPr>
          <w:ins w:id="1" w:author="松本 明子" w:date="2021-03-26T11:29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  <w:ins w:id="2" w:author="松本 明子" w:date="2021-03-26T11:29:00Z">
        <w:r>
          <w:rPr>
            <w:rFonts w:ascii="Times New Roman" w:hAnsi="Times New Roman" w:cs="Times New Roman"/>
            <w:bCs/>
            <w:kern w:val="0"/>
            <w:sz w:val="20"/>
            <w:szCs w:val="20"/>
            <w:shd w:val="clear" w:color="auto" w:fill="FFFFFF"/>
          </w:rPr>
          <w:br w:type="page"/>
        </w:r>
      </w:ins>
    </w:p>
    <w:tbl>
      <w:tblPr>
        <w:tblpPr w:leftFromText="142" w:rightFromText="142" w:vertAnchor="page" w:horzAnchor="margin" w:tblpY="775"/>
        <w:tblW w:w="4993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4165"/>
        <w:gridCol w:w="694"/>
        <w:gridCol w:w="1045"/>
        <w:gridCol w:w="677"/>
        <w:gridCol w:w="1006"/>
        <w:gridCol w:w="812"/>
        <w:gridCol w:w="1044"/>
        <w:gridCol w:w="1023"/>
      </w:tblGrid>
      <w:tr w:rsidR="00F716C9" w:rsidRPr="008877CC" w14:paraId="6BAA769A" w14:textId="77777777" w:rsidTr="00F716C9">
        <w:trPr>
          <w:trHeight w:val="260"/>
          <w:ins w:id="3" w:author="松本 明子" w:date="2021-03-26T11:29:00Z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9B3FB" w14:textId="529D4A92" w:rsidR="00F716C9" w:rsidRPr="008877CC" w:rsidRDefault="00F716C9" w:rsidP="00F716C9">
            <w:pPr>
              <w:widowControl/>
              <w:spacing w:line="280" w:lineRule="exact"/>
              <w:jc w:val="left"/>
              <w:rPr>
                <w:ins w:id="4" w:author="松本 明子" w:date="2021-03-26T11:29:00Z"/>
                <w:rFonts w:ascii="Times New Roman" w:eastAsia="Arial Unicode MS" w:hAnsi="Times New Roman" w:cs="Times New Roman"/>
                <w:i/>
                <w:color w:val="000000"/>
                <w:kern w:val="0"/>
                <w:szCs w:val="21"/>
              </w:rPr>
            </w:pPr>
            <w:ins w:id="5" w:author="松本 明子" w:date="2021-03-26T11:29:00Z">
              <w:r w:rsidRPr="008877CC">
                <w:rPr>
                  <w:rFonts w:ascii="Times New Roman" w:hAnsi="Times New Roman" w:cs="Times New Roman"/>
                  <w:szCs w:val="21"/>
                </w:rPr>
                <w:lastRenderedPageBreak/>
                <w:t xml:space="preserve">Table </w:t>
              </w:r>
              <w:r>
                <w:rPr>
                  <w:rFonts w:ascii="Times New Roman" w:hAnsi="Times New Roman" w:cs="Times New Roman"/>
                  <w:szCs w:val="21"/>
                </w:rPr>
                <w:t>S</w:t>
              </w:r>
              <w:r w:rsidRPr="008877CC">
                <w:rPr>
                  <w:rFonts w:ascii="Times New Roman" w:hAnsi="Times New Roman" w:cs="Times New Roman"/>
                  <w:szCs w:val="21"/>
                </w:rPr>
                <w:t>2. Overall best response per RECIST V</w:t>
              </w:r>
              <w:r>
                <w:rPr>
                  <w:rFonts w:ascii="Times New Roman" w:hAnsi="Times New Roman" w:cs="Times New Roman"/>
                  <w:szCs w:val="21"/>
                </w:rPr>
                <w:t>er</w:t>
              </w:r>
              <w:r w:rsidRPr="008877CC">
                <w:rPr>
                  <w:rFonts w:ascii="Times New Roman" w:hAnsi="Times New Roman" w:cs="Times New Roman"/>
                  <w:szCs w:val="21"/>
                </w:rPr>
                <w:t xml:space="preserve">1.1. by </w:t>
              </w:r>
              <w:r w:rsidRPr="008877CC">
                <w:rPr>
                  <w:rFonts w:ascii="Times New Roman" w:hAnsi="Times New Roman" w:cs="Times New Roman"/>
                  <w:i/>
                  <w:szCs w:val="21"/>
                </w:rPr>
                <w:t>ALDH2</w:t>
              </w:r>
              <w:r w:rsidRPr="008877CC">
                <w:rPr>
                  <w:rFonts w:ascii="Times New Roman" w:hAnsi="Times New Roman" w:cs="Times New Roman"/>
                  <w:szCs w:val="21"/>
                </w:rPr>
                <w:t xml:space="preserve"> genotype</w:t>
              </w:r>
            </w:ins>
            <w:ins w:id="6" w:author="松本 明子" w:date="2021-03-30T15:27:00Z">
              <w:r w:rsidR="00886F5E">
                <w:rPr>
                  <w:rFonts w:ascii="Times New Roman" w:hAnsi="Times New Roman" w:cs="Times New Roman"/>
                  <w:szCs w:val="21"/>
                </w:rPr>
                <w:t xml:space="preserve"> limited to p</w:t>
              </w:r>
              <w:r w:rsidR="00886F5E">
                <w:rPr>
                  <w:rFonts w:ascii="Times New Roman" w:hAnsi="Times New Roman" w:cs="Times New Roman"/>
                  <w:szCs w:val="21"/>
                </w:rPr>
                <w:t xml:space="preserve">atients with </w:t>
              </w:r>
              <w:r w:rsidR="00886F5E" w:rsidRPr="00F716C9">
                <w:rPr>
                  <w:rFonts w:ascii="Times New Roman" w:hAnsi="Times New Roman" w:cs="Times New Roman"/>
                  <w:szCs w:val="21"/>
                </w:rPr>
                <w:t>non-small cell lung cancer</w:t>
              </w:r>
            </w:ins>
            <w:ins w:id="7" w:author="松本 明子" w:date="2021-03-26T11:29:00Z">
              <w:r w:rsidRPr="008877CC">
                <w:rPr>
                  <w:rFonts w:ascii="Times New Roman" w:hAnsi="Times New Roman" w:cs="Times New Roman"/>
                  <w:szCs w:val="21"/>
                </w:rPr>
                <w:t>.</w:t>
              </w:r>
            </w:ins>
          </w:p>
        </w:tc>
      </w:tr>
      <w:tr w:rsidR="00F716C9" w:rsidRPr="00F12114" w14:paraId="6496BEE8" w14:textId="77777777" w:rsidTr="00F716C9">
        <w:trPr>
          <w:trHeight w:val="260"/>
          <w:ins w:id="8" w:author="松本 明子" w:date="2021-03-26T11:29:00Z"/>
        </w:trPr>
        <w:tc>
          <w:tcPr>
            <w:tcW w:w="1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EAA9" w14:textId="77777777" w:rsidR="00F716C9" w:rsidRPr="008877CC" w:rsidRDefault="00F716C9" w:rsidP="00F716C9">
            <w:pPr>
              <w:widowControl/>
              <w:spacing w:line="280" w:lineRule="exact"/>
              <w:jc w:val="left"/>
              <w:rPr>
                <w:ins w:id="9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FA7C" w14:textId="3488616D" w:rsidR="00F716C9" w:rsidRPr="008877CC" w:rsidRDefault="00F716C9" w:rsidP="00F716C9">
            <w:pPr>
              <w:widowControl/>
              <w:spacing w:line="280" w:lineRule="exact"/>
              <w:jc w:val="center"/>
              <w:rPr>
                <w:ins w:id="10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ins w:id="11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>Total</w:t>
              </w:r>
            </w:ins>
            <w:ins w:id="12" w:author="松本 明子" w:date="2021-03-26T11:30:00Z">
              <w:r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 xml:space="preserve"> (N = 103)</w:t>
              </w:r>
            </w:ins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3D85" w14:textId="77777777" w:rsidR="00F716C9" w:rsidRPr="008877CC" w:rsidRDefault="00F716C9" w:rsidP="00F716C9">
            <w:pPr>
              <w:widowControl/>
              <w:spacing w:line="280" w:lineRule="exact"/>
              <w:jc w:val="center"/>
              <w:rPr>
                <w:ins w:id="13" w:author="松本 明子" w:date="2021-03-26T11:29:00Z"/>
                <w:rFonts w:ascii="Times New Roman" w:eastAsia="Arial Unicode MS" w:hAnsi="Times New Roman" w:cs="Times New Roman"/>
                <w:iCs/>
                <w:color w:val="000000"/>
                <w:kern w:val="0"/>
                <w:szCs w:val="21"/>
              </w:rPr>
            </w:pPr>
            <w:ins w:id="14" w:author="松本 明子" w:date="2021-03-26T11:29:00Z">
              <w:r w:rsidRPr="008877CC">
                <w:rPr>
                  <w:rFonts w:ascii="Times New Roman" w:eastAsia="Arial Unicode MS" w:hAnsi="Times New Roman" w:cs="Times New Roman"/>
                  <w:iCs/>
                  <w:color w:val="000000"/>
                  <w:kern w:val="0"/>
                  <w:szCs w:val="21"/>
                </w:rPr>
                <w:t>Rs671(−)</w:t>
              </w:r>
            </w:ins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CBBF5" w14:textId="77777777" w:rsidR="00F716C9" w:rsidRPr="008877CC" w:rsidRDefault="00F716C9" w:rsidP="00F716C9">
            <w:pPr>
              <w:widowControl/>
              <w:spacing w:line="280" w:lineRule="exact"/>
              <w:jc w:val="center"/>
              <w:rPr>
                <w:ins w:id="15" w:author="松本 明子" w:date="2021-03-26T11:29:00Z"/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Cs w:val="21"/>
              </w:rPr>
            </w:pPr>
            <w:ins w:id="16" w:author="松本 明子" w:date="2021-03-26T11:29:00Z">
              <w:r w:rsidRPr="008877CC">
                <w:rPr>
                  <w:rFonts w:ascii="Times New Roman" w:eastAsia="Arial Unicode MS" w:hAnsi="Times New Roman" w:cs="Times New Roman"/>
                  <w:iCs/>
                  <w:color w:val="000000"/>
                  <w:kern w:val="0"/>
                  <w:szCs w:val="21"/>
                </w:rPr>
                <w:t>Rs671(+)</w:t>
              </w:r>
            </w:ins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37906" w14:textId="77777777" w:rsidR="00F716C9" w:rsidRPr="00065BEE" w:rsidRDefault="00F716C9" w:rsidP="00F716C9">
            <w:pPr>
              <w:widowControl/>
              <w:spacing w:line="280" w:lineRule="exact"/>
              <w:jc w:val="center"/>
              <w:rPr>
                <w:ins w:id="17" w:author="松本 明子" w:date="2021-03-26T11:29:00Z"/>
                <w:rFonts w:ascii="Times New Roman" w:eastAsia="Arial Unicode MS" w:hAnsi="Times New Roman" w:cs="Times New Roman"/>
                <w:iCs/>
                <w:color w:val="000000"/>
                <w:kern w:val="0"/>
                <w:szCs w:val="21"/>
              </w:rPr>
            </w:pPr>
            <w:ins w:id="18" w:author="松本 明子" w:date="2021-03-26T11:29:00Z">
              <w:r w:rsidRPr="00065BEE">
                <w:rPr>
                  <w:rFonts w:ascii="Times New Roman" w:eastAsia="Arial Unicode MS" w:hAnsi="Times New Roman" w:cs="Times New Roman"/>
                  <w:iCs/>
                  <w:color w:val="000000"/>
                  <w:kern w:val="0"/>
                  <w:szCs w:val="21"/>
                </w:rPr>
                <w:t>p</w:t>
              </w:r>
            </w:ins>
          </w:p>
        </w:tc>
      </w:tr>
      <w:tr w:rsidR="00F716C9" w:rsidRPr="00F12114" w14:paraId="082554E0" w14:textId="77777777" w:rsidTr="00F716C9">
        <w:trPr>
          <w:trHeight w:val="247"/>
          <w:ins w:id="19" w:author="松本 明子" w:date="2021-03-26T11:29:00Z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17F" w14:textId="77777777" w:rsidR="00F716C9" w:rsidRPr="008877CC" w:rsidRDefault="00F716C9" w:rsidP="00F716C9">
            <w:pPr>
              <w:widowControl/>
              <w:spacing w:line="280" w:lineRule="exact"/>
              <w:jc w:val="left"/>
              <w:rPr>
                <w:ins w:id="20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ins w:id="21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>Best response to immune checkpoint inhibitor</w:t>
              </w:r>
            </w:ins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D83E" w14:textId="77777777" w:rsidR="00F716C9" w:rsidRPr="008877CC" w:rsidRDefault="00F716C9" w:rsidP="00F716C9">
            <w:pPr>
              <w:spacing w:line="280" w:lineRule="exact"/>
              <w:jc w:val="center"/>
              <w:rPr>
                <w:ins w:id="22" w:author="松本 明子" w:date="2021-03-26T11:29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715B" w14:textId="77777777" w:rsidR="00F716C9" w:rsidRPr="008877CC" w:rsidRDefault="00F716C9" w:rsidP="00F716C9">
            <w:pPr>
              <w:spacing w:line="280" w:lineRule="exact"/>
              <w:jc w:val="center"/>
              <w:rPr>
                <w:ins w:id="23" w:author="松本 明子" w:date="2021-03-26T11:29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77B0" w14:textId="77777777" w:rsidR="00F716C9" w:rsidRPr="008877CC" w:rsidRDefault="00F716C9" w:rsidP="00F716C9">
            <w:pPr>
              <w:spacing w:line="280" w:lineRule="exact"/>
              <w:jc w:val="center"/>
              <w:rPr>
                <w:ins w:id="24" w:author="松本 明子" w:date="2021-03-26T11:29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DA7" w14:textId="77777777" w:rsidR="00F716C9" w:rsidRPr="008877CC" w:rsidRDefault="00F716C9" w:rsidP="00F716C9">
            <w:pPr>
              <w:spacing w:line="280" w:lineRule="exact"/>
              <w:jc w:val="center"/>
              <w:rPr>
                <w:ins w:id="25" w:author="松本 明子" w:date="2021-03-26T11:29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D1B" w14:textId="77777777" w:rsidR="00F716C9" w:rsidRPr="008877CC" w:rsidRDefault="00F716C9" w:rsidP="00F716C9">
            <w:pPr>
              <w:spacing w:line="280" w:lineRule="exact"/>
              <w:jc w:val="center"/>
              <w:rPr>
                <w:ins w:id="26" w:author="松本 明子" w:date="2021-03-26T11:29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5BB1" w14:textId="77777777" w:rsidR="00F716C9" w:rsidRPr="008877CC" w:rsidRDefault="00F716C9" w:rsidP="00F716C9">
            <w:pPr>
              <w:spacing w:line="280" w:lineRule="exact"/>
              <w:jc w:val="center"/>
              <w:rPr>
                <w:ins w:id="27" w:author="松本 明子" w:date="2021-03-26T11:29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8B3" w14:textId="77777777" w:rsidR="00F716C9" w:rsidRPr="00065BEE" w:rsidRDefault="00F716C9" w:rsidP="00F716C9">
            <w:pPr>
              <w:spacing w:line="280" w:lineRule="exact"/>
              <w:jc w:val="center"/>
              <w:rPr>
                <w:ins w:id="28" w:author="松本 明子" w:date="2021-03-26T11:29:00Z"/>
                <w:rFonts w:ascii="Times New Roman" w:eastAsia="Times New Roman" w:hAnsi="Times New Roman" w:cs="Times New Roman"/>
                <w:iCs/>
                <w:szCs w:val="21"/>
              </w:rPr>
            </w:pPr>
          </w:p>
        </w:tc>
      </w:tr>
      <w:tr w:rsidR="00F716C9" w:rsidRPr="00F12114" w14:paraId="7F3F4059" w14:textId="77777777" w:rsidTr="00F716C9">
        <w:trPr>
          <w:trHeight w:val="247"/>
          <w:ins w:id="29" w:author="松本 明子" w:date="2021-03-26T11:29:00Z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D18C" w14:textId="77777777" w:rsidR="00F716C9" w:rsidRPr="008877CC" w:rsidRDefault="00F716C9" w:rsidP="00F716C9">
            <w:pPr>
              <w:widowControl/>
              <w:spacing w:line="280" w:lineRule="exact"/>
              <w:ind w:firstLineChars="200" w:firstLine="420"/>
              <w:jc w:val="left"/>
              <w:rPr>
                <w:ins w:id="30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ins w:id="31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>Complete response</w:t>
              </w:r>
            </w:ins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95DD" w14:textId="77777777" w:rsidR="00F716C9" w:rsidRPr="008877CC" w:rsidRDefault="00F716C9" w:rsidP="00F716C9">
            <w:pPr>
              <w:spacing w:line="280" w:lineRule="exact"/>
              <w:jc w:val="center"/>
              <w:rPr>
                <w:ins w:id="32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33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0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2D5A" w14:textId="77777777" w:rsidR="00F716C9" w:rsidRPr="008877CC" w:rsidRDefault="00F716C9" w:rsidP="00F716C9">
            <w:pPr>
              <w:spacing w:line="280" w:lineRule="exact"/>
              <w:jc w:val="center"/>
              <w:rPr>
                <w:ins w:id="34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35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0%)</w:t>
              </w:r>
            </w:ins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CF75" w14:textId="77777777" w:rsidR="00F716C9" w:rsidRPr="008877CC" w:rsidRDefault="00F716C9" w:rsidP="00F716C9">
            <w:pPr>
              <w:spacing w:line="280" w:lineRule="exact"/>
              <w:jc w:val="center"/>
              <w:rPr>
                <w:ins w:id="36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37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0</w:t>
              </w:r>
            </w:ins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756C" w14:textId="77777777" w:rsidR="00F716C9" w:rsidRPr="008877CC" w:rsidRDefault="00F716C9" w:rsidP="00F716C9">
            <w:pPr>
              <w:spacing w:line="280" w:lineRule="exact"/>
              <w:jc w:val="center"/>
              <w:rPr>
                <w:ins w:id="38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39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0%)</w:t>
              </w:r>
            </w:ins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99BC" w14:textId="77777777" w:rsidR="00F716C9" w:rsidRPr="008877CC" w:rsidRDefault="00F716C9" w:rsidP="00F716C9">
            <w:pPr>
              <w:spacing w:line="280" w:lineRule="exact"/>
              <w:jc w:val="center"/>
              <w:rPr>
                <w:ins w:id="40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41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0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918B" w14:textId="77777777" w:rsidR="00F716C9" w:rsidRPr="008877CC" w:rsidRDefault="00F716C9" w:rsidP="00F716C9">
            <w:pPr>
              <w:spacing w:line="280" w:lineRule="exact"/>
              <w:jc w:val="center"/>
              <w:rPr>
                <w:ins w:id="42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43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0%)</w:t>
              </w:r>
            </w:ins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6FF2" w14:textId="0B4DFC66" w:rsidR="00F716C9" w:rsidRPr="00065BEE" w:rsidRDefault="00F716C9" w:rsidP="00F716C9">
            <w:pPr>
              <w:spacing w:line="280" w:lineRule="exact"/>
              <w:jc w:val="center"/>
              <w:rPr>
                <w:ins w:id="44" w:author="松本 明子" w:date="2021-03-26T11:29:00Z"/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ins w:id="45" w:author="松本 明子" w:date="2021-03-26T11:29:00Z">
              <w:r w:rsidRPr="00065BEE">
                <w:rPr>
                  <w:rFonts w:ascii="Times New Roman" w:eastAsia="Arial Unicode MS" w:hAnsi="Times New Roman" w:cs="Times New Roman"/>
                  <w:iCs/>
                  <w:color w:val="000000"/>
                  <w:szCs w:val="21"/>
                </w:rPr>
                <w:t>0.00</w:t>
              </w:r>
            </w:ins>
            <w:ins w:id="46" w:author="松本 明子" w:date="2021-03-26T11:34:00Z">
              <w:r>
                <w:rPr>
                  <w:rFonts w:ascii="Times New Roman" w:eastAsia="Arial Unicode MS" w:hAnsi="Times New Roman" w:cs="Times New Roman"/>
                  <w:iCs/>
                  <w:color w:val="000000"/>
                  <w:szCs w:val="21"/>
                </w:rPr>
                <w:t>13</w:t>
              </w:r>
            </w:ins>
          </w:p>
        </w:tc>
      </w:tr>
      <w:tr w:rsidR="00F716C9" w:rsidRPr="00F12114" w14:paraId="6075BF8A" w14:textId="77777777" w:rsidTr="00F716C9">
        <w:trPr>
          <w:trHeight w:val="247"/>
          <w:ins w:id="47" w:author="松本 明子" w:date="2021-03-26T11:29:00Z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155" w14:textId="77777777" w:rsidR="00F716C9" w:rsidRPr="008877CC" w:rsidRDefault="00F716C9" w:rsidP="00F716C9">
            <w:pPr>
              <w:widowControl/>
              <w:spacing w:line="280" w:lineRule="exact"/>
              <w:ind w:firstLineChars="200" w:firstLine="420"/>
              <w:jc w:val="left"/>
              <w:rPr>
                <w:ins w:id="48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ins w:id="49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>Partial response</w:t>
              </w:r>
            </w:ins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5C0B" w14:textId="4C6BC10F" w:rsidR="00F716C9" w:rsidRPr="008877CC" w:rsidRDefault="00F716C9" w:rsidP="00F716C9">
            <w:pPr>
              <w:spacing w:line="280" w:lineRule="exact"/>
              <w:jc w:val="center"/>
              <w:rPr>
                <w:ins w:id="50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51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3</w:t>
              </w:r>
            </w:ins>
            <w:ins w:id="52" w:author="松本 明子" w:date="2021-03-26T11:33:00Z">
              <w:r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2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463" w14:textId="77777777" w:rsidR="00F716C9" w:rsidRPr="008877CC" w:rsidRDefault="00F716C9" w:rsidP="00F716C9">
            <w:pPr>
              <w:spacing w:line="280" w:lineRule="exact"/>
              <w:jc w:val="center"/>
              <w:rPr>
                <w:ins w:id="53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54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31%)</w:t>
              </w:r>
            </w:ins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8AE4" w14:textId="0A4ACF37" w:rsidR="00F716C9" w:rsidRPr="008877CC" w:rsidRDefault="00F716C9" w:rsidP="00F716C9">
            <w:pPr>
              <w:spacing w:line="280" w:lineRule="exact"/>
              <w:jc w:val="center"/>
              <w:rPr>
                <w:ins w:id="55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56" w:author="松本 明子" w:date="2021-03-26T11:33:00Z">
              <w:r>
                <w:rPr>
                  <w:rFonts w:ascii="Times New Roman" w:eastAsia="Arial Unicode MS" w:hAnsi="Times New Roman" w:cs="Times New Roman" w:hint="eastAsia"/>
                  <w:color w:val="000000"/>
                  <w:szCs w:val="21"/>
                </w:rPr>
                <w:t>1</w:t>
              </w:r>
              <w:r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9</w:t>
              </w:r>
            </w:ins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3E1F" w14:textId="77777777" w:rsidR="00F716C9" w:rsidRPr="008877CC" w:rsidRDefault="00F716C9" w:rsidP="00F716C9">
            <w:pPr>
              <w:spacing w:line="280" w:lineRule="exact"/>
              <w:jc w:val="center"/>
              <w:rPr>
                <w:ins w:id="57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58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36%)</w:t>
              </w:r>
            </w:ins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750" w14:textId="77777777" w:rsidR="00F716C9" w:rsidRPr="008877CC" w:rsidRDefault="00F716C9" w:rsidP="00F716C9">
            <w:pPr>
              <w:spacing w:line="280" w:lineRule="exact"/>
              <w:jc w:val="center"/>
              <w:rPr>
                <w:ins w:id="59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60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13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9FEA" w14:textId="77777777" w:rsidR="00F716C9" w:rsidRPr="008877CC" w:rsidRDefault="00F716C9" w:rsidP="00F716C9">
            <w:pPr>
              <w:spacing w:line="280" w:lineRule="exact"/>
              <w:jc w:val="center"/>
              <w:rPr>
                <w:ins w:id="61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62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27%)</w:t>
              </w:r>
            </w:ins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A48F" w14:textId="77777777" w:rsidR="00F716C9" w:rsidRPr="00065BEE" w:rsidRDefault="00F716C9" w:rsidP="00F716C9">
            <w:pPr>
              <w:spacing w:line="280" w:lineRule="exact"/>
              <w:jc w:val="center"/>
              <w:rPr>
                <w:ins w:id="63" w:author="松本 明子" w:date="2021-03-26T11:29:00Z"/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</w:p>
        </w:tc>
      </w:tr>
      <w:tr w:rsidR="00F716C9" w:rsidRPr="00F12114" w14:paraId="36A87714" w14:textId="77777777" w:rsidTr="00F716C9">
        <w:trPr>
          <w:trHeight w:val="247"/>
          <w:ins w:id="64" w:author="松本 明子" w:date="2021-03-26T11:29:00Z"/>
        </w:trPr>
        <w:tc>
          <w:tcPr>
            <w:tcW w:w="1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F6D0" w14:textId="77777777" w:rsidR="00F716C9" w:rsidRPr="008877CC" w:rsidRDefault="00F716C9" w:rsidP="00F716C9">
            <w:pPr>
              <w:widowControl/>
              <w:spacing w:line="280" w:lineRule="exact"/>
              <w:ind w:firstLineChars="200" w:firstLine="420"/>
              <w:jc w:val="left"/>
              <w:rPr>
                <w:ins w:id="65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ins w:id="66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>Stable disease</w:t>
              </w:r>
            </w:ins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4FB3" w14:textId="77777777" w:rsidR="00F716C9" w:rsidRPr="008877CC" w:rsidRDefault="00F716C9" w:rsidP="00F716C9">
            <w:pPr>
              <w:spacing w:line="280" w:lineRule="exact"/>
              <w:jc w:val="center"/>
              <w:rPr>
                <w:ins w:id="67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68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42</w:t>
              </w:r>
            </w:ins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3A1B" w14:textId="77777777" w:rsidR="00F716C9" w:rsidRPr="008877CC" w:rsidRDefault="00F716C9" w:rsidP="00F716C9">
            <w:pPr>
              <w:spacing w:line="280" w:lineRule="exact"/>
              <w:jc w:val="center"/>
              <w:rPr>
                <w:ins w:id="69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70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40%)</w:t>
              </w:r>
            </w:ins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A80" w14:textId="77777777" w:rsidR="00F716C9" w:rsidRPr="008877CC" w:rsidRDefault="00F716C9" w:rsidP="00F716C9">
            <w:pPr>
              <w:spacing w:line="280" w:lineRule="exact"/>
              <w:jc w:val="center"/>
              <w:rPr>
                <w:ins w:id="71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72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28</w:t>
              </w:r>
            </w:ins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F49" w14:textId="77777777" w:rsidR="00F716C9" w:rsidRPr="008877CC" w:rsidRDefault="00F716C9" w:rsidP="00F716C9">
            <w:pPr>
              <w:spacing w:line="280" w:lineRule="exact"/>
              <w:jc w:val="center"/>
              <w:rPr>
                <w:ins w:id="73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74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50%)</w:t>
              </w:r>
            </w:ins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4BE" w14:textId="77777777" w:rsidR="00F716C9" w:rsidRPr="008877CC" w:rsidRDefault="00F716C9" w:rsidP="00F716C9">
            <w:pPr>
              <w:spacing w:line="280" w:lineRule="exact"/>
              <w:jc w:val="center"/>
              <w:rPr>
                <w:ins w:id="75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76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14</w:t>
              </w:r>
            </w:ins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E2F7" w14:textId="77777777" w:rsidR="00F716C9" w:rsidRPr="008877CC" w:rsidRDefault="00F716C9" w:rsidP="00F716C9">
            <w:pPr>
              <w:spacing w:line="280" w:lineRule="exact"/>
              <w:jc w:val="center"/>
              <w:rPr>
                <w:ins w:id="77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78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29%)</w:t>
              </w:r>
            </w:ins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4B0" w14:textId="77777777" w:rsidR="00F716C9" w:rsidRPr="00065BEE" w:rsidRDefault="00F716C9" w:rsidP="00F716C9">
            <w:pPr>
              <w:spacing w:line="280" w:lineRule="exact"/>
              <w:jc w:val="center"/>
              <w:rPr>
                <w:ins w:id="79" w:author="松本 明子" w:date="2021-03-26T11:29:00Z"/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</w:p>
        </w:tc>
      </w:tr>
      <w:tr w:rsidR="00F716C9" w:rsidRPr="00F12114" w14:paraId="4D5B9DEA" w14:textId="77777777" w:rsidTr="00F716C9">
        <w:trPr>
          <w:trHeight w:val="247"/>
          <w:ins w:id="80" w:author="松本 明子" w:date="2021-03-26T11:29:00Z"/>
        </w:trPr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B5F" w14:textId="77777777" w:rsidR="00F716C9" w:rsidRPr="008877CC" w:rsidRDefault="00F716C9" w:rsidP="00F716C9">
            <w:pPr>
              <w:widowControl/>
              <w:spacing w:line="280" w:lineRule="exact"/>
              <w:ind w:firstLineChars="200" w:firstLine="420"/>
              <w:jc w:val="left"/>
              <w:rPr>
                <w:ins w:id="81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ins w:id="82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>Progressive disease</w:t>
              </w:r>
            </w:ins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F4EF" w14:textId="2DC378FB" w:rsidR="00F716C9" w:rsidRPr="008877CC" w:rsidRDefault="00F716C9" w:rsidP="00F716C9">
            <w:pPr>
              <w:spacing w:line="280" w:lineRule="exact"/>
              <w:jc w:val="center"/>
              <w:rPr>
                <w:ins w:id="83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84" w:author="松本 明子" w:date="2021-03-26T11:33:00Z">
              <w:r>
                <w:rPr>
                  <w:rFonts w:ascii="Times New Roman" w:eastAsia="Arial Unicode MS" w:hAnsi="Times New Roman" w:cs="Times New Roman" w:hint="eastAsia"/>
                  <w:color w:val="000000"/>
                  <w:szCs w:val="21"/>
                </w:rPr>
                <w:t>2</w:t>
              </w:r>
              <w:r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9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48B" w14:textId="77777777" w:rsidR="00F716C9" w:rsidRPr="008877CC" w:rsidRDefault="00F716C9" w:rsidP="00F716C9">
            <w:pPr>
              <w:spacing w:line="280" w:lineRule="exact"/>
              <w:jc w:val="center"/>
              <w:rPr>
                <w:ins w:id="85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86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29%)</w:t>
              </w:r>
            </w:ins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FBAA" w14:textId="6C793483" w:rsidR="00F716C9" w:rsidRPr="008877CC" w:rsidRDefault="00F716C9" w:rsidP="00F716C9">
            <w:pPr>
              <w:spacing w:line="280" w:lineRule="exact"/>
              <w:jc w:val="center"/>
              <w:rPr>
                <w:ins w:id="87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88" w:author="松本 明子" w:date="2021-03-26T11:33:00Z">
              <w:r>
                <w:rPr>
                  <w:rFonts w:ascii="Times New Roman" w:eastAsia="Arial Unicode MS" w:hAnsi="Times New Roman" w:cs="Times New Roman" w:hint="eastAsia"/>
                  <w:color w:val="000000"/>
                  <w:szCs w:val="21"/>
                </w:rPr>
                <w:t>7</w:t>
              </w:r>
            </w:ins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9A6C" w14:textId="77777777" w:rsidR="00F716C9" w:rsidRPr="008877CC" w:rsidRDefault="00F716C9" w:rsidP="00F716C9">
            <w:pPr>
              <w:spacing w:line="280" w:lineRule="exact"/>
              <w:jc w:val="center"/>
              <w:rPr>
                <w:ins w:id="89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90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14%)</w:t>
              </w:r>
            </w:ins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033" w14:textId="77777777" w:rsidR="00F716C9" w:rsidRPr="008877CC" w:rsidRDefault="00F716C9" w:rsidP="00F716C9">
            <w:pPr>
              <w:spacing w:line="280" w:lineRule="exact"/>
              <w:jc w:val="center"/>
              <w:rPr>
                <w:ins w:id="91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92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22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52E" w14:textId="77777777" w:rsidR="00F716C9" w:rsidRPr="008877CC" w:rsidRDefault="00F716C9" w:rsidP="00F716C9">
            <w:pPr>
              <w:spacing w:line="280" w:lineRule="exact"/>
              <w:jc w:val="center"/>
              <w:rPr>
                <w:ins w:id="93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94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(45%)</w:t>
              </w:r>
            </w:ins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3AE7" w14:textId="77777777" w:rsidR="00F716C9" w:rsidRPr="00065BEE" w:rsidRDefault="00F716C9" w:rsidP="00F716C9">
            <w:pPr>
              <w:spacing w:line="280" w:lineRule="exact"/>
              <w:jc w:val="center"/>
              <w:rPr>
                <w:ins w:id="95" w:author="松本 明子" w:date="2021-03-26T11:29:00Z"/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</w:p>
        </w:tc>
      </w:tr>
      <w:tr w:rsidR="00F716C9" w:rsidRPr="00F12114" w14:paraId="6A67A449" w14:textId="77777777" w:rsidTr="00F716C9">
        <w:trPr>
          <w:trHeight w:val="247"/>
          <w:ins w:id="96" w:author="松本 明子" w:date="2021-03-26T11:29:00Z"/>
        </w:trPr>
        <w:tc>
          <w:tcPr>
            <w:tcW w:w="1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5E65C" w14:textId="77777777" w:rsidR="00F716C9" w:rsidRPr="008877CC" w:rsidRDefault="00F716C9" w:rsidP="00F716C9">
            <w:pPr>
              <w:widowControl/>
              <w:spacing w:line="280" w:lineRule="exact"/>
              <w:jc w:val="left"/>
              <w:rPr>
                <w:ins w:id="97" w:author="松本 明子" w:date="2021-03-26T11:29:00Z"/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ins w:id="98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kern w:val="0"/>
                  <w:szCs w:val="21"/>
                </w:rPr>
                <w:t>Disease control rate</w:t>
              </w:r>
            </w:ins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334C9" w14:textId="69DCEF44" w:rsidR="00F716C9" w:rsidRPr="008877CC" w:rsidRDefault="00F716C9" w:rsidP="00F716C9">
            <w:pPr>
              <w:spacing w:line="280" w:lineRule="exact"/>
              <w:jc w:val="center"/>
              <w:rPr>
                <w:ins w:id="99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100" w:author="松本 明子" w:date="2021-03-26T11:38:00Z">
              <w:r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72</w:t>
              </w:r>
            </w:ins>
            <w:ins w:id="101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%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CC2EE" w14:textId="77777777" w:rsidR="00F716C9" w:rsidRPr="008877CC" w:rsidRDefault="00F716C9" w:rsidP="00F716C9">
            <w:pPr>
              <w:spacing w:line="280" w:lineRule="exact"/>
              <w:jc w:val="center"/>
              <w:rPr>
                <w:ins w:id="102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F2257" w14:textId="2BBE1413" w:rsidR="00F716C9" w:rsidRPr="008877CC" w:rsidRDefault="00F716C9" w:rsidP="00F716C9">
            <w:pPr>
              <w:spacing w:line="280" w:lineRule="exact"/>
              <w:jc w:val="center"/>
              <w:rPr>
                <w:ins w:id="103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104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8</w:t>
              </w:r>
            </w:ins>
            <w:ins w:id="105" w:author="松本 明子" w:date="2021-03-26T11:38:00Z">
              <w:r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7</w:t>
              </w:r>
            </w:ins>
            <w:ins w:id="106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%</w:t>
              </w:r>
            </w:ins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54371" w14:textId="77777777" w:rsidR="00F716C9" w:rsidRPr="008877CC" w:rsidRDefault="00F716C9" w:rsidP="00F716C9">
            <w:pPr>
              <w:spacing w:line="280" w:lineRule="exact"/>
              <w:jc w:val="center"/>
              <w:rPr>
                <w:ins w:id="107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905BE" w14:textId="77777777" w:rsidR="00F716C9" w:rsidRPr="008877CC" w:rsidRDefault="00F716C9" w:rsidP="00F716C9">
            <w:pPr>
              <w:spacing w:line="280" w:lineRule="exact"/>
              <w:jc w:val="center"/>
              <w:rPr>
                <w:ins w:id="108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  <w:ins w:id="109" w:author="松本 明子" w:date="2021-03-26T11:29:00Z">
              <w:r w:rsidRPr="008877CC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55%</w:t>
              </w:r>
            </w:ins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E0CA2" w14:textId="77777777" w:rsidR="00F716C9" w:rsidRPr="008877CC" w:rsidRDefault="00F716C9" w:rsidP="00F716C9">
            <w:pPr>
              <w:spacing w:line="280" w:lineRule="exact"/>
              <w:jc w:val="center"/>
              <w:rPr>
                <w:ins w:id="110" w:author="松本 明子" w:date="2021-03-26T11:29:00Z"/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78F0C" w14:textId="5B0EA26E" w:rsidR="00F716C9" w:rsidRPr="00065BEE" w:rsidRDefault="00F716C9" w:rsidP="00F716C9">
            <w:pPr>
              <w:spacing w:line="280" w:lineRule="exact"/>
              <w:jc w:val="center"/>
              <w:rPr>
                <w:ins w:id="111" w:author="松本 明子" w:date="2021-03-26T11:29:00Z"/>
                <w:rFonts w:ascii="Times New Roman" w:eastAsia="Arial Unicode MS" w:hAnsi="Times New Roman" w:cs="Times New Roman"/>
                <w:iCs/>
                <w:color w:val="000000"/>
                <w:szCs w:val="21"/>
              </w:rPr>
            </w:pPr>
            <w:ins w:id="112" w:author="松本 明子" w:date="2021-03-26T11:29:00Z">
              <w:r w:rsidRPr="00065BEE">
                <w:rPr>
                  <w:rFonts w:ascii="Times New Roman" w:eastAsia="Arial Unicode MS" w:hAnsi="Times New Roman" w:cs="Times New Roman"/>
                  <w:iCs/>
                  <w:color w:val="000000"/>
                  <w:szCs w:val="21"/>
                </w:rPr>
                <w:t>0.000</w:t>
              </w:r>
            </w:ins>
            <w:ins w:id="113" w:author="松本 明子" w:date="2021-03-26T11:44:00Z">
              <w:r>
                <w:rPr>
                  <w:rFonts w:ascii="Times New Roman" w:eastAsia="Arial Unicode MS" w:hAnsi="Times New Roman" w:cs="Times New Roman"/>
                  <w:iCs/>
                  <w:color w:val="000000"/>
                  <w:szCs w:val="21"/>
                </w:rPr>
                <w:t>3</w:t>
              </w:r>
            </w:ins>
          </w:p>
        </w:tc>
      </w:tr>
    </w:tbl>
    <w:p w14:paraId="25167810" w14:textId="66A7FCAB" w:rsidR="00F716C9" w:rsidRPr="008877CC" w:rsidRDefault="00F716C9" w:rsidP="00F716C9">
      <w:pPr>
        <w:widowControl/>
        <w:spacing w:line="280" w:lineRule="exact"/>
        <w:jc w:val="left"/>
        <w:rPr>
          <w:ins w:id="114" w:author="松本 明子" w:date="2021-03-26T11:29:00Z"/>
          <w:rFonts w:ascii="Times New Roman" w:hAnsi="Times New Roman" w:cs="Times New Roman"/>
          <w:szCs w:val="21"/>
        </w:rPr>
      </w:pPr>
      <w:ins w:id="115" w:author="松本 明子" w:date="2021-03-26T11:31:00Z">
        <w:r>
          <w:rPr>
            <w:rFonts w:ascii="Times New Roman" w:hAnsi="Times New Roman" w:cs="Times New Roman"/>
            <w:szCs w:val="21"/>
          </w:rPr>
          <w:t xml:space="preserve">Patients with </w:t>
        </w:r>
        <w:r w:rsidRPr="00F716C9">
          <w:rPr>
            <w:rFonts w:ascii="Times New Roman" w:hAnsi="Times New Roman" w:cs="Times New Roman"/>
            <w:szCs w:val="21"/>
          </w:rPr>
          <w:t>non-small cell lung cancer (excluding mesothelioma)</w:t>
        </w:r>
      </w:ins>
      <w:ins w:id="116" w:author="松本 明子" w:date="2021-03-26T11:32:00Z">
        <w:r>
          <w:rPr>
            <w:rFonts w:ascii="Times New Roman" w:hAnsi="Times New Roman" w:cs="Times New Roman"/>
            <w:szCs w:val="21"/>
          </w:rPr>
          <w:t xml:space="preserve"> were subjected. </w:t>
        </w:r>
      </w:ins>
      <w:ins w:id="117" w:author="松本 明子" w:date="2021-03-26T11:29:00Z">
        <w:r w:rsidRPr="008877CC">
          <w:rPr>
            <w:rFonts w:ascii="Times New Roman" w:hAnsi="Times New Roman" w:cs="Times New Roman"/>
            <w:szCs w:val="21"/>
          </w:rPr>
          <w:t xml:space="preserve">Rs671(−); </w:t>
        </w:r>
        <w:r w:rsidRPr="008877CC">
          <w:rPr>
            <w:rFonts w:ascii="Times New Roman" w:hAnsi="Times New Roman" w:cs="Times New Roman"/>
            <w:i/>
            <w:szCs w:val="21"/>
          </w:rPr>
          <w:t>ALDH2*1/*1</w:t>
        </w:r>
        <w:r w:rsidRPr="008877CC">
          <w:rPr>
            <w:rFonts w:ascii="Times New Roman" w:hAnsi="Times New Roman" w:cs="Times New Roman"/>
            <w:szCs w:val="21"/>
          </w:rPr>
          <w:t xml:space="preserve">, rs671(+); </w:t>
        </w:r>
        <w:r w:rsidRPr="008877CC">
          <w:rPr>
            <w:rFonts w:ascii="Times New Roman" w:hAnsi="Times New Roman" w:cs="Times New Roman"/>
            <w:i/>
            <w:szCs w:val="21"/>
          </w:rPr>
          <w:t xml:space="preserve">ALDH2*1/*2 </w:t>
        </w:r>
        <w:r w:rsidRPr="008877CC">
          <w:rPr>
            <w:rFonts w:ascii="Times New Roman" w:hAnsi="Times New Roman" w:cs="Times New Roman"/>
            <w:szCs w:val="21"/>
          </w:rPr>
          <w:t xml:space="preserve">or </w:t>
        </w:r>
        <w:r w:rsidRPr="008877CC">
          <w:rPr>
            <w:rFonts w:ascii="Times New Roman" w:hAnsi="Times New Roman" w:cs="Times New Roman"/>
            <w:i/>
            <w:szCs w:val="21"/>
          </w:rPr>
          <w:t>ALDH2*2/*2</w:t>
        </w:r>
        <w:r w:rsidRPr="008877CC">
          <w:rPr>
            <w:rFonts w:ascii="Times New Roman" w:hAnsi="Times New Roman" w:cs="Times New Roman"/>
            <w:szCs w:val="21"/>
          </w:rPr>
          <w:t xml:space="preserve">, disease control rate; (all </w:t>
        </w:r>
        <w:r w:rsidRPr="008877CC">
          <w:rPr>
            <w:rFonts w:ascii="Times New Roman" w:eastAsia="Arial Unicode MS" w:hAnsi="Times New Roman" w:cs="Times New Roman"/>
            <w:iCs/>
            <w:color w:val="000000"/>
            <w:kern w:val="0"/>
            <w:szCs w:val="21"/>
          </w:rPr>
          <w:t>−</w:t>
        </w:r>
        <w:r w:rsidRPr="008877CC">
          <w:rPr>
            <w:rFonts w:ascii="Times New Roman" w:hAnsi="Times New Roman" w:cs="Times New Roman"/>
            <w:szCs w:val="21"/>
          </w:rPr>
          <w:t xml:space="preserve"> progressive disease)/all, </w:t>
        </w:r>
        <w:r w:rsidRPr="00DE543A">
          <w:rPr>
            <w:rFonts w:ascii="Times New Roman" w:hAnsi="Times New Roman" w:cs="Times New Roman"/>
            <w:iCs/>
            <w:szCs w:val="21"/>
          </w:rPr>
          <w:t>p</w:t>
        </w:r>
        <w:r w:rsidRPr="008877CC">
          <w:rPr>
            <w:rFonts w:ascii="Times New Roman" w:hAnsi="Times New Roman" w:cs="Times New Roman"/>
            <w:szCs w:val="21"/>
          </w:rPr>
          <w:t>; probability value for Chi-squared test.</w:t>
        </w:r>
      </w:ins>
    </w:p>
    <w:p w14:paraId="14811863" w14:textId="086256A4" w:rsidR="00612EDB" w:rsidRDefault="00612EDB" w:rsidP="008278E3">
      <w:pPr>
        <w:autoSpaceDE w:val="0"/>
        <w:autoSpaceDN w:val="0"/>
        <w:adjustRightInd w:val="0"/>
        <w:jc w:val="left"/>
        <w:rPr>
          <w:ins w:id="118" w:author="松本 明子" w:date="2021-03-26T12:02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</w:p>
    <w:p w14:paraId="59BD3169" w14:textId="77777777" w:rsidR="005C5C6F" w:rsidRPr="008877CC" w:rsidRDefault="005C5C6F" w:rsidP="005C5C6F">
      <w:pPr>
        <w:widowControl/>
        <w:jc w:val="left"/>
        <w:rPr>
          <w:ins w:id="119" w:author="松本 明子" w:date="2021-03-26T12:02:00Z"/>
          <w:rFonts w:ascii="Times New Roman" w:hAnsi="Times New Roman" w:cs="Times New Roman"/>
          <w:sz w:val="20"/>
          <w:szCs w:val="20"/>
        </w:rPr>
      </w:pPr>
    </w:p>
    <w:tbl>
      <w:tblPr>
        <w:tblW w:w="76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6"/>
        <w:gridCol w:w="2097"/>
        <w:gridCol w:w="2099"/>
      </w:tblGrid>
      <w:tr w:rsidR="005C5C6F" w:rsidRPr="008877CC" w14:paraId="66AFD518" w14:textId="77777777" w:rsidTr="003F269F">
        <w:trPr>
          <w:trHeight w:val="292"/>
          <w:ins w:id="120" w:author="松本 明子" w:date="2021-03-26T12:02:00Z"/>
        </w:trPr>
        <w:tc>
          <w:tcPr>
            <w:tcW w:w="760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721E" w14:textId="049B0343" w:rsidR="005C5C6F" w:rsidRPr="008877CC" w:rsidRDefault="005C5C6F" w:rsidP="003F269F">
            <w:pPr>
              <w:widowControl/>
              <w:spacing w:line="280" w:lineRule="exact"/>
              <w:jc w:val="left"/>
              <w:rPr>
                <w:ins w:id="121" w:author="松本 明子" w:date="2021-03-26T12:02:00Z"/>
                <w:rFonts w:ascii="Times New Roman" w:hAnsi="Times New Roman" w:cs="Times New Roman"/>
              </w:rPr>
            </w:pPr>
            <w:ins w:id="122" w:author="松本 明子" w:date="2021-03-26T12:02:00Z">
              <w:r w:rsidRPr="008877CC">
                <w:rPr>
                  <w:rFonts w:ascii="Times New Roman" w:hAnsi="Times New Roman" w:cs="Times New Roman"/>
                </w:rPr>
                <w:t xml:space="preserve">Table </w:t>
              </w:r>
              <w:r>
                <w:rPr>
                  <w:rFonts w:ascii="Times New Roman" w:hAnsi="Times New Roman" w:cs="Times New Roman"/>
                </w:rPr>
                <w:t>S</w:t>
              </w:r>
              <w:r w:rsidRPr="008877CC">
                <w:rPr>
                  <w:rFonts w:ascii="Times New Roman" w:hAnsi="Times New Roman" w:cs="Times New Roman"/>
                </w:rPr>
                <w:t>3. Progression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8877CC">
                <w:rPr>
                  <w:rFonts w:ascii="Times New Roman" w:hAnsi="Times New Roman" w:cs="Times New Roman"/>
                </w:rPr>
                <w:t xml:space="preserve">free survival rate after </w:t>
              </w:r>
              <w:r>
                <w:rPr>
                  <w:rFonts w:ascii="Times New Roman" w:hAnsi="Times New Roman" w:cs="Times New Roman"/>
                </w:rPr>
                <w:t xml:space="preserve">the </w:t>
              </w:r>
              <w:r w:rsidRPr="008877CC">
                <w:rPr>
                  <w:rFonts w:ascii="Times New Roman" w:hAnsi="Times New Roman" w:cs="Times New Roman"/>
                </w:rPr>
                <w:t>initiation of immune checkpoint inhibitor</w:t>
              </w:r>
              <w:r>
                <w:rPr>
                  <w:rFonts w:ascii="Times New Roman" w:hAnsi="Times New Roman" w:cs="Times New Roman"/>
                </w:rPr>
                <w:t>s</w:t>
              </w:r>
            </w:ins>
            <w:ins w:id="123" w:author="松本 明子" w:date="2021-03-30T15:27:00Z">
              <w:r w:rsidR="00886F5E">
                <w:rPr>
                  <w:rFonts w:ascii="Times New Roman" w:hAnsi="Times New Roman" w:cs="Times New Roman"/>
                </w:rPr>
                <w:t xml:space="preserve"> </w:t>
              </w:r>
              <w:r w:rsidR="00886F5E">
                <w:rPr>
                  <w:rFonts w:ascii="Times New Roman" w:hAnsi="Times New Roman" w:cs="Times New Roman"/>
                  <w:szCs w:val="21"/>
                </w:rPr>
                <w:t xml:space="preserve">limited to patients with </w:t>
              </w:r>
              <w:r w:rsidR="00886F5E" w:rsidRPr="00F716C9">
                <w:rPr>
                  <w:rFonts w:ascii="Times New Roman" w:hAnsi="Times New Roman" w:cs="Times New Roman"/>
                  <w:szCs w:val="21"/>
                </w:rPr>
                <w:t>non-small cell lung cancer</w:t>
              </w:r>
            </w:ins>
            <w:ins w:id="124" w:author="松本 明子" w:date="2021-03-26T12:02:00Z">
              <w:r w:rsidRPr="008877CC">
                <w:rPr>
                  <w:rFonts w:ascii="Times New Roman" w:hAnsi="Times New Roman" w:cs="Times New Roman"/>
                </w:rPr>
                <w:t xml:space="preserve">. </w:t>
              </w:r>
            </w:ins>
          </w:p>
        </w:tc>
      </w:tr>
      <w:tr w:rsidR="005C5C6F" w:rsidRPr="008877CC" w14:paraId="2D8F72F9" w14:textId="77777777" w:rsidTr="003F269F">
        <w:trPr>
          <w:trHeight w:val="292"/>
          <w:ins w:id="125" w:author="松本 明子" w:date="2021-03-26T12:02:00Z"/>
        </w:trPr>
        <w:tc>
          <w:tcPr>
            <w:tcW w:w="3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DEA7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26" w:author="松本 明子" w:date="2021-03-26T12:02:00Z"/>
                <w:rFonts w:ascii="Times New Roman" w:hAnsi="Times New Roman" w:cs="Times New Roman"/>
              </w:rPr>
            </w:pPr>
            <w:ins w:id="127" w:author="松本 明子" w:date="2021-03-26T12:02:00Z">
              <w:r w:rsidRPr="008877CC">
                <w:rPr>
                  <w:rFonts w:ascii="Times New Roman" w:hAnsi="Times New Roman" w:cs="Times New Roman"/>
                </w:rPr>
                <w:t>Observation period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41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0537B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28" w:author="松本 明子" w:date="2021-03-26T12:02:00Z"/>
                <w:rFonts w:ascii="Times New Roman" w:hAnsi="Times New Roman" w:cs="Times New Roman"/>
              </w:rPr>
            </w:pPr>
            <w:ins w:id="129" w:author="松本 明子" w:date="2021-03-26T12:02:00Z">
              <w:r w:rsidRPr="008877CC">
                <w:rPr>
                  <w:rFonts w:ascii="Times New Roman" w:hAnsi="Times New Roman" w:cs="Times New Roman"/>
                </w:rPr>
                <w:t>Restricted mean survival time</w:t>
              </w:r>
            </w:ins>
          </w:p>
        </w:tc>
      </w:tr>
      <w:tr w:rsidR="005C5C6F" w:rsidRPr="008877CC" w14:paraId="717DE60F" w14:textId="77777777" w:rsidTr="003F269F">
        <w:trPr>
          <w:trHeight w:val="292"/>
          <w:ins w:id="130" w:author="松本 明子" w:date="2021-03-26T12:02:00Z"/>
        </w:trPr>
        <w:tc>
          <w:tcPr>
            <w:tcW w:w="3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8A67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31" w:author="松本 明子" w:date="2021-03-26T12:02:00Z"/>
                <w:rFonts w:ascii="Times New Roman" w:hAnsi="Times New Roman" w:cs="Times New Roman"/>
              </w:rPr>
            </w:pPr>
          </w:p>
        </w:tc>
        <w:tc>
          <w:tcPr>
            <w:tcW w:w="2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C8A5B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32" w:author="松本 明子" w:date="2021-03-26T12:02:00Z"/>
                <w:rFonts w:ascii="Times New Roman" w:hAnsi="Times New Roman" w:cs="Times New Roman"/>
              </w:rPr>
            </w:pPr>
            <w:ins w:id="133" w:author="松本 明子" w:date="2021-03-26T12:02:00Z">
              <w:r w:rsidRPr="008877CC">
                <w:rPr>
                  <w:rFonts w:ascii="Times New Roman" w:hAnsi="Times New Roman" w:cs="Times New Roman"/>
                </w:rPr>
                <w:t>Rs671(−)</w:t>
              </w:r>
            </w:ins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47F21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34" w:author="松本 明子" w:date="2021-03-26T12:02:00Z"/>
                <w:rFonts w:ascii="Times New Roman" w:hAnsi="Times New Roman" w:cs="Times New Roman"/>
              </w:rPr>
            </w:pPr>
            <w:ins w:id="135" w:author="松本 明子" w:date="2021-03-26T12:02:00Z">
              <w:r w:rsidRPr="008877CC">
                <w:rPr>
                  <w:rFonts w:ascii="Times New Roman" w:hAnsi="Times New Roman" w:cs="Times New Roman"/>
                </w:rPr>
                <w:t>Rs671(+)</w:t>
              </w:r>
            </w:ins>
          </w:p>
        </w:tc>
      </w:tr>
      <w:tr w:rsidR="005C5C6F" w:rsidRPr="008877CC" w14:paraId="7E7F917E" w14:textId="77777777" w:rsidTr="003F269F">
        <w:trPr>
          <w:trHeight w:val="292"/>
          <w:ins w:id="136" w:author="松本 明子" w:date="2021-03-26T12:02:00Z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BBD3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37" w:author="松本 明子" w:date="2021-03-26T12:02:00Z"/>
                <w:rFonts w:ascii="Times New Roman" w:hAnsi="Times New Roman" w:cs="Times New Roman"/>
              </w:rPr>
            </w:pPr>
            <w:ins w:id="138" w:author="松本 明子" w:date="2021-03-26T12:02:00Z">
              <w:r w:rsidRPr="008877CC">
                <w:rPr>
                  <w:rFonts w:ascii="Times New Roman" w:hAnsi="Times New Roman" w:cs="Times New Roman"/>
                </w:rPr>
                <w:t>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877CC">
                <w:rPr>
                  <w:rFonts w:ascii="Times New Roman" w:hAnsi="Times New Roman" w:cs="Times New Roman"/>
                </w:rPr>
                <w:t xml:space="preserve">6 </w:t>
              </w:r>
              <w:r>
                <w:rPr>
                  <w:rFonts w:ascii="Times New Roman" w:hAnsi="Times New Roman" w:cs="Times New Roman"/>
                </w:rPr>
                <w:t>months</w:t>
              </w:r>
            </w:ins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3031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39" w:author="松本 明子" w:date="2021-03-26T12:02:00Z"/>
                <w:rFonts w:ascii="Times New Roman" w:hAnsi="Times New Roman" w:cs="Times New Roman"/>
              </w:rPr>
            </w:pPr>
            <w:ins w:id="140" w:author="松本 明子" w:date="2021-03-26T12:02:00Z">
              <w:r w:rsidRPr="008877CC">
                <w:rPr>
                  <w:rFonts w:ascii="Times New Roman" w:hAnsi="Times New Roman" w:cs="Times New Roman"/>
                </w:rPr>
                <w:t>0.82</w:t>
              </w:r>
            </w:ins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BDE3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41" w:author="松本 明子" w:date="2021-03-26T12:02:00Z"/>
                <w:rFonts w:ascii="Times New Roman" w:hAnsi="Times New Roman" w:cs="Times New Roman"/>
              </w:rPr>
            </w:pPr>
            <w:ins w:id="142" w:author="松本 明子" w:date="2021-03-26T12:02:00Z">
              <w:r w:rsidRPr="008877CC">
                <w:rPr>
                  <w:rFonts w:ascii="Times New Roman" w:hAnsi="Times New Roman" w:cs="Times New Roman"/>
                </w:rPr>
                <w:t>0.58</w:t>
              </w:r>
            </w:ins>
          </w:p>
        </w:tc>
      </w:tr>
      <w:tr w:rsidR="005C5C6F" w:rsidRPr="008877CC" w14:paraId="78A44536" w14:textId="77777777" w:rsidTr="003F269F">
        <w:trPr>
          <w:trHeight w:val="292"/>
          <w:ins w:id="143" w:author="松本 明子" w:date="2021-03-26T12:02:00Z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D7B6A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44" w:author="松本 明子" w:date="2021-03-26T12:02:00Z"/>
                <w:rFonts w:ascii="Times New Roman" w:hAnsi="Times New Roman" w:cs="Times New Roman"/>
              </w:rPr>
            </w:pPr>
            <w:ins w:id="145" w:author="松本 明子" w:date="2021-03-26T12:02:00Z">
              <w:r w:rsidRPr="008877CC">
                <w:rPr>
                  <w:rFonts w:ascii="Times New Roman" w:hAnsi="Times New Roman" w:cs="Times New Roman"/>
                </w:rPr>
                <w:t>6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877CC">
                <w:rPr>
                  <w:rFonts w:ascii="Times New Roman" w:hAnsi="Times New Roman" w:cs="Times New Roman"/>
                </w:rPr>
                <w:t xml:space="preserve">12 </w:t>
              </w:r>
              <w:r>
                <w:rPr>
                  <w:rFonts w:ascii="Times New Roman" w:hAnsi="Times New Roman" w:cs="Times New Roman"/>
                </w:rPr>
                <w:t>months</w:t>
              </w:r>
            </w:ins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4A065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46" w:author="松本 明子" w:date="2021-03-26T12:02:00Z"/>
                <w:rFonts w:ascii="Times New Roman" w:hAnsi="Times New Roman" w:cs="Times New Roman"/>
              </w:rPr>
            </w:pPr>
            <w:ins w:id="147" w:author="松本 明子" w:date="2021-03-26T12:02:00Z">
              <w:r w:rsidRPr="008877CC">
                <w:rPr>
                  <w:rFonts w:ascii="Times New Roman" w:hAnsi="Times New Roman" w:cs="Times New Roman"/>
                </w:rPr>
                <w:t>0.46</w:t>
              </w:r>
            </w:ins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2B84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48" w:author="松本 明子" w:date="2021-03-26T12:02:00Z"/>
                <w:rFonts w:ascii="Times New Roman" w:hAnsi="Times New Roman" w:cs="Times New Roman"/>
              </w:rPr>
            </w:pPr>
            <w:ins w:id="149" w:author="松本 明子" w:date="2021-03-26T12:02:00Z">
              <w:r w:rsidRPr="008877CC">
                <w:rPr>
                  <w:rFonts w:ascii="Times New Roman" w:hAnsi="Times New Roman" w:cs="Times New Roman"/>
                </w:rPr>
                <w:t>0.31</w:t>
              </w:r>
            </w:ins>
          </w:p>
        </w:tc>
      </w:tr>
      <w:tr w:rsidR="005C5C6F" w:rsidRPr="008877CC" w14:paraId="30B6EE17" w14:textId="77777777" w:rsidTr="003F269F">
        <w:trPr>
          <w:trHeight w:val="292"/>
          <w:ins w:id="150" w:author="松本 明子" w:date="2021-03-26T12:02:00Z"/>
        </w:trPr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015C9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51" w:author="松本 明子" w:date="2021-03-26T12:02:00Z"/>
                <w:rFonts w:ascii="Times New Roman" w:hAnsi="Times New Roman" w:cs="Times New Roman"/>
              </w:rPr>
            </w:pPr>
            <w:ins w:id="152" w:author="松本 明子" w:date="2021-03-26T12:02:00Z">
              <w:r w:rsidRPr="008877CC">
                <w:rPr>
                  <w:rFonts w:ascii="Times New Roman" w:hAnsi="Times New Roman" w:cs="Times New Roman"/>
                </w:rPr>
                <w:t>12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877CC">
                <w:rPr>
                  <w:rFonts w:ascii="Times New Roman" w:hAnsi="Times New Roman" w:cs="Times New Roman"/>
                </w:rPr>
                <w:t xml:space="preserve">24 </w:t>
              </w:r>
              <w:r>
                <w:rPr>
                  <w:rFonts w:ascii="Times New Roman" w:hAnsi="Times New Roman" w:cs="Times New Roman"/>
                </w:rPr>
                <w:t>months</w:t>
              </w:r>
            </w:ins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B2E3" w14:textId="13FC1A12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53" w:author="松本 明子" w:date="2021-03-26T12:02:00Z"/>
                <w:rFonts w:ascii="Times New Roman" w:hAnsi="Times New Roman" w:cs="Times New Roman"/>
              </w:rPr>
            </w:pPr>
            <w:ins w:id="154" w:author="松本 明子" w:date="2021-03-26T12:02:00Z">
              <w:r w:rsidRPr="008877CC">
                <w:rPr>
                  <w:rFonts w:ascii="Times New Roman" w:hAnsi="Times New Roman" w:cs="Times New Roman"/>
                </w:rPr>
                <w:t>0.2</w:t>
              </w:r>
              <w:r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B7366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55" w:author="松本 明子" w:date="2021-03-26T12:02:00Z"/>
                <w:rFonts w:ascii="Times New Roman" w:hAnsi="Times New Roman" w:cs="Times New Roman"/>
              </w:rPr>
            </w:pPr>
            <w:ins w:id="156" w:author="松本 明子" w:date="2021-03-26T12:02:00Z">
              <w:r w:rsidRPr="008877CC">
                <w:rPr>
                  <w:rFonts w:ascii="Times New Roman" w:hAnsi="Times New Roman" w:cs="Times New Roman"/>
                </w:rPr>
                <w:t>0.26</w:t>
              </w:r>
            </w:ins>
          </w:p>
        </w:tc>
      </w:tr>
      <w:tr w:rsidR="005C5C6F" w:rsidRPr="008877CC" w14:paraId="18166231" w14:textId="77777777" w:rsidTr="003F269F">
        <w:trPr>
          <w:trHeight w:val="292"/>
          <w:ins w:id="157" w:author="松本 明子" w:date="2021-03-26T12:02:00Z"/>
        </w:trPr>
        <w:tc>
          <w:tcPr>
            <w:tcW w:w="3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8C09E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58" w:author="松本 明子" w:date="2021-03-26T12:02:00Z"/>
                <w:rFonts w:ascii="Times New Roman" w:hAnsi="Times New Roman" w:cs="Times New Roman"/>
              </w:rPr>
            </w:pPr>
            <w:ins w:id="159" w:author="松本 明子" w:date="2021-03-26T12:02:00Z">
              <w:r w:rsidRPr="008877CC">
                <w:rPr>
                  <w:rFonts w:ascii="Times New Roman" w:hAnsi="Times New Roman" w:cs="Times New Roman"/>
                </w:rPr>
                <w:t>24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877CC">
                <w:rPr>
                  <w:rFonts w:ascii="Times New Roman" w:hAnsi="Times New Roman" w:cs="Times New Roman"/>
                </w:rPr>
                <w:t xml:space="preserve">36 </w:t>
              </w:r>
              <w:r>
                <w:rPr>
                  <w:rFonts w:ascii="Times New Roman" w:hAnsi="Times New Roman" w:cs="Times New Roman"/>
                </w:rPr>
                <w:t>months</w:t>
              </w:r>
            </w:ins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6C8D" w14:textId="0A05E18C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60" w:author="松本 明子" w:date="2021-03-26T12:02:00Z"/>
                <w:rFonts w:ascii="Times New Roman" w:hAnsi="Times New Roman" w:cs="Times New Roman"/>
              </w:rPr>
            </w:pPr>
            <w:ins w:id="161" w:author="松本 明子" w:date="2021-03-26T12:02:00Z">
              <w:r w:rsidRPr="008877CC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19</w:t>
              </w:r>
            </w:ins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4080" w14:textId="77777777" w:rsidR="005C5C6F" w:rsidRPr="008877CC" w:rsidRDefault="005C5C6F" w:rsidP="003F269F">
            <w:pPr>
              <w:widowControl/>
              <w:spacing w:line="280" w:lineRule="exact"/>
              <w:jc w:val="center"/>
              <w:rPr>
                <w:ins w:id="162" w:author="松本 明子" w:date="2021-03-26T12:02:00Z"/>
                <w:rFonts w:ascii="Times New Roman" w:hAnsi="Times New Roman" w:cs="Times New Roman"/>
              </w:rPr>
            </w:pPr>
            <w:ins w:id="163" w:author="松本 明子" w:date="2021-03-26T12:02:00Z">
              <w:r w:rsidRPr="008877CC">
                <w:rPr>
                  <w:rFonts w:ascii="Times New Roman" w:hAnsi="Times New Roman" w:cs="Times New Roman"/>
                </w:rPr>
                <w:t>0.26</w:t>
              </w:r>
            </w:ins>
          </w:p>
        </w:tc>
      </w:tr>
      <w:tr w:rsidR="005C5C6F" w:rsidRPr="008877CC" w14:paraId="7B894875" w14:textId="77777777" w:rsidTr="003F269F">
        <w:trPr>
          <w:trHeight w:val="292"/>
          <w:ins w:id="164" w:author="松本 明子" w:date="2021-03-26T12:02:00Z"/>
        </w:trPr>
        <w:tc>
          <w:tcPr>
            <w:tcW w:w="760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1B6A9" w14:textId="604FF185" w:rsidR="005C5C6F" w:rsidRPr="008877CC" w:rsidRDefault="005C5C6F" w:rsidP="003F269F">
            <w:pPr>
              <w:widowControl/>
              <w:spacing w:line="280" w:lineRule="exact"/>
              <w:jc w:val="left"/>
              <w:rPr>
                <w:ins w:id="165" w:author="松本 明子" w:date="2021-03-26T12:02:00Z"/>
                <w:rFonts w:ascii="Times New Roman" w:hAnsi="Times New Roman" w:cs="Times New Roman"/>
              </w:rPr>
            </w:pPr>
            <w:ins w:id="166" w:author="松本 明子" w:date="2021-03-26T12:02:00Z">
              <w:r>
                <w:rPr>
                  <w:rFonts w:ascii="Times New Roman" w:hAnsi="Times New Roman" w:cs="Times New Roman"/>
                  <w:szCs w:val="21"/>
                </w:rPr>
                <w:t xml:space="preserve">Patients with </w:t>
              </w:r>
              <w:r w:rsidRPr="00F716C9">
                <w:rPr>
                  <w:rFonts w:ascii="Times New Roman" w:hAnsi="Times New Roman" w:cs="Times New Roman"/>
                  <w:szCs w:val="21"/>
                </w:rPr>
                <w:t>non-small cell lung cancer (excluding mesothelioma)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were subjected. </w:t>
              </w:r>
              <w:r w:rsidRPr="008877CC">
                <w:rPr>
                  <w:rFonts w:ascii="Times New Roman" w:hAnsi="Times New Roman" w:cs="Times New Roman"/>
                </w:rPr>
                <w:t xml:space="preserve">Rs671(−); </w:t>
              </w:r>
              <w:r w:rsidRPr="008877CC">
                <w:rPr>
                  <w:rFonts w:ascii="Times New Roman" w:hAnsi="Times New Roman" w:cs="Times New Roman"/>
                  <w:i/>
                  <w:iCs/>
                </w:rPr>
                <w:t>ALDH2*1/*1</w:t>
              </w:r>
              <w:r w:rsidRPr="008877CC">
                <w:rPr>
                  <w:rFonts w:ascii="Times New Roman" w:hAnsi="Times New Roman" w:cs="Times New Roman"/>
                </w:rPr>
                <w:t xml:space="preserve">, rs671(+); </w:t>
              </w:r>
              <w:r w:rsidRPr="008877CC">
                <w:rPr>
                  <w:rFonts w:ascii="Times New Roman" w:hAnsi="Times New Roman" w:cs="Times New Roman"/>
                  <w:i/>
                  <w:iCs/>
                </w:rPr>
                <w:t xml:space="preserve">ALDH2*1/*2 </w:t>
              </w:r>
              <w:r w:rsidRPr="008877CC">
                <w:rPr>
                  <w:rFonts w:ascii="Times New Roman" w:hAnsi="Times New Roman" w:cs="Times New Roman"/>
                </w:rPr>
                <w:t xml:space="preserve">or </w:t>
              </w:r>
              <w:r w:rsidRPr="008877CC">
                <w:rPr>
                  <w:rFonts w:ascii="Times New Roman" w:hAnsi="Times New Roman" w:cs="Times New Roman"/>
                  <w:i/>
                  <w:iCs/>
                </w:rPr>
                <w:t>ALDH2*2/*2</w:t>
              </w:r>
              <w:r w:rsidRPr="008877CC">
                <w:rPr>
                  <w:rFonts w:ascii="Times New Roman" w:hAnsi="Times New Roman" w:cs="Times New Roman"/>
                </w:rPr>
                <w:t xml:space="preserve">. </w:t>
              </w:r>
            </w:ins>
          </w:p>
        </w:tc>
      </w:tr>
    </w:tbl>
    <w:p w14:paraId="3FA28B0C" w14:textId="77777777" w:rsidR="005C5C6F" w:rsidRPr="005C5C6F" w:rsidRDefault="005C5C6F" w:rsidP="008278E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</w:p>
    <w:p w14:paraId="2831953B" w14:textId="77777777" w:rsidR="00BB1717" w:rsidRDefault="00612EDB">
      <w:pPr>
        <w:widowControl/>
        <w:jc w:val="left"/>
        <w:rPr>
          <w:ins w:id="167" w:author="松本 明子" w:date="2021-03-30T16:26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  <w:br w:type="page"/>
      </w:r>
    </w:p>
    <w:tbl>
      <w:tblPr>
        <w:tblW w:w="10338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98"/>
        <w:gridCol w:w="1626"/>
        <w:gridCol w:w="1519"/>
        <w:gridCol w:w="1261"/>
        <w:gridCol w:w="1134"/>
      </w:tblGrid>
      <w:tr w:rsidR="00BB1717" w:rsidRPr="00BB1717" w14:paraId="7C9876D8" w14:textId="77777777" w:rsidTr="00BB1717">
        <w:trPr>
          <w:trHeight w:val="138"/>
          <w:ins w:id="168" w:author="松本 明子" w:date="2021-03-30T16:26:00Z"/>
        </w:trPr>
        <w:tc>
          <w:tcPr>
            <w:tcW w:w="103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C10B" w14:textId="2B91371F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16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7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lastRenderedPageBreak/>
                <w:t>Table S</w:t>
              </w:r>
            </w:ins>
            <w:ins w:id="171" w:author="松本 明子" w:date="2021-03-30T16:34:00Z">
              <w:r w:rsidR="0006733D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4</w:t>
              </w:r>
            </w:ins>
            <w:ins w:id="17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. Hazaed ratio of cancer progression estimated from a 6-month observation</w:t>
              </w:r>
            </w:ins>
            <w:ins w:id="173" w:author="松本 明子" w:date="2021-03-31T13:26:00Z">
              <w:r w:rsidR="009F1988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 xml:space="preserve"> in</w:t>
              </w:r>
              <w:r w:rsidR="009F1988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 xml:space="preserve"> the model 4 in Table 4</w:t>
              </w:r>
              <w:r w:rsidR="009F1988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.</w:t>
              </w:r>
            </w:ins>
          </w:p>
        </w:tc>
      </w:tr>
      <w:tr w:rsidR="00BB1717" w:rsidRPr="00BB1717" w14:paraId="5C174638" w14:textId="77777777" w:rsidTr="00BB1717">
        <w:trPr>
          <w:trHeight w:val="138"/>
          <w:ins w:id="174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430F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17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7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Variables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7F86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7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7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Hazard ratio</w:t>
              </w:r>
            </w:ins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84D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7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8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95% confidence interval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62D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8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8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p</w:t>
              </w:r>
            </w:ins>
          </w:p>
        </w:tc>
      </w:tr>
      <w:tr w:rsidR="00BB1717" w:rsidRPr="00BB1717" w14:paraId="3263B0A6" w14:textId="77777777" w:rsidTr="00BB1717">
        <w:trPr>
          <w:trHeight w:val="138"/>
          <w:ins w:id="183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A4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18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8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s671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4C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8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8D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87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420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88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C8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89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3694CE88" w14:textId="77777777" w:rsidTr="00BB1717">
        <w:trPr>
          <w:trHeight w:val="138"/>
          <w:ins w:id="190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AB6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100" w:firstLine="220"/>
              <w:jc w:val="left"/>
              <w:rPr>
                <w:ins w:id="191" w:author="松本 明子" w:date="2021-03-30T16:26:00Z"/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ins w:id="192" w:author="松本 明子" w:date="2021-03-30T16:26:00Z">
              <w:r w:rsidRP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 w:val="22"/>
                </w:rPr>
                <w:t>ALDH2*1/*1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9C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9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9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3F7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9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19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C8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9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BE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198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01ECEA58" w14:textId="77777777" w:rsidTr="00BB1717">
        <w:trPr>
          <w:trHeight w:val="138"/>
          <w:ins w:id="199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160B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100" w:firstLine="220"/>
              <w:jc w:val="left"/>
              <w:rPr>
                <w:ins w:id="20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01" w:author="松本 明子" w:date="2021-03-30T16:26:00Z">
              <w:r w:rsidRP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 w:val="22"/>
                </w:rPr>
                <w:t xml:space="preserve">ALDH2*1/*2 </w:t>
              </w:r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 xml:space="preserve">or </w:t>
              </w:r>
              <w:r w:rsidRP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 w:val="22"/>
                </w:rPr>
                <w:t>ALDH2*2/*2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74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0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0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5.42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35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0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0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65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6C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0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0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1.1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3C0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0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0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&lt;.0001</w:t>
              </w:r>
            </w:ins>
          </w:p>
        </w:tc>
      </w:tr>
      <w:tr w:rsidR="00BB1717" w:rsidRPr="00BB1717" w14:paraId="6807E136" w14:textId="77777777" w:rsidTr="00BB1717">
        <w:trPr>
          <w:trHeight w:val="138"/>
          <w:ins w:id="210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14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21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1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ex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43A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1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4F2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14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9F0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15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D16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16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06494F26" w14:textId="77777777" w:rsidTr="00BB1717">
        <w:trPr>
          <w:trHeight w:val="138"/>
          <w:ins w:id="217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C670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21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1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Mal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66C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2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2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4B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2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2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CD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2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53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25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6BEEA181" w14:textId="77777777" w:rsidTr="00BB1717">
        <w:trPr>
          <w:trHeight w:val="152"/>
          <w:ins w:id="226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D31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22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2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Femal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6F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2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3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4.24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D9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3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3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58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700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3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3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1.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6D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3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3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042</w:t>
              </w:r>
            </w:ins>
          </w:p>
        </w:tc>
      </w:tr>
      <w:tr w:rsidR="00BB1717" w:rsidRPr="00BB1717" w14:paraId="3B460252" w14:textId="77777777" w:rsidTr="00BB1717">
        <w:trPr>
          <w:trHeight w:val="138"/>
          <w:ins w:id="237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06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23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3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Ag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AC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4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F80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4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235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42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73A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43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6281BF24" w14:textId="77777777" w:rsidTr="00BB1717">
        <w:trPr>
          <w:trHeight w:val="138"/>
          <w:ins w:id="244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DB29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40"/>
              <w:jc w:val="left"/>
              <w:rPr>
                <w:ins w:id="24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4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Per one year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5F6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4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4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6E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4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5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96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010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5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5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42F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5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5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8876</w:t>
              </w:r>
            </w:ins>
          </w:p>
        </w:tc>
      </w:tr>
      <w:tr w:rsidR="00BB1717" w:rsidRPr="00BB1717" w14:paraId="64150326" w14:textId="77777777" w:rsidTr="00BB1717">
        <w:trPr>
          <w:trHeight w:val="138"/>
          <w:ins w:id="255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7D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25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5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Brinkman Index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C02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5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F5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59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C89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60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BA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6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275A2702" w14:textId="77777777" w:rsidTr="00BB1717">
        <w:trPr>
          <w:trHeight w:val="138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8347" w14:textId="420F0223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62" w:author="松本 明子" w:date="2021-03-30T16:29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Cs w:val="21"/>
                </w:rPr>
                <w:t>Per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one category (&lt;100, &lt;1000, </w:t>
              </w:r>
            </w:ins>
            <w:ins w:id="263" w:author="松本 明子" w:date="2021-03-30T16:30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≥1000)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F9CF" w14:textId="02143B44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64" w:author="松本 明子" w:date="2021-03-30T16:30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59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4AD2" w14:textId="5D324F5B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ins w:id="265" w:author="松本 明子" w:date="2021-03-30T16:30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93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4535" w14:textId="6E1B43FA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ins w:id="266" w:author="松本 明子" w:date="2021-03-30T16:30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7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0A2D" w14:textId="270BD092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ins w:id="267" w:author="松本 明子" w:date="2021-03-30T16:30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912</w:t>
              </w:r>
            </w:ins>
          </w:p>
        </w:tc>
      </w:tr>
      <w:tr w:rsidR="00BB1717" w:rsidRPr="00BB1717" w14:paraId="5A193F24" w14:textId="77777777" w:rsidTr="00BB1717">
        <w:trPr>
          <w:trHeight w:val="138"/>
          <w:ins w:id="268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0D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26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7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ype of ICI (first dose)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F6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7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35D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72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E14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73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9D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74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485DA67E" w14:textId="77777777" w:rsidTr="00BB1717">
        <w:trPr>
          <w:trHeight w:val="138"/>
          <w:ins w:id="275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2B96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27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7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Pembrolizumab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55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7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7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094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8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8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E75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8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32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83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69E9B53E" w14:textId="77777777" w:rsidTr="00BB1717">
        <w:trPr>
          <w:trHeight w:val="138"/>
          <w:ins w:id="284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1C1F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28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8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Atezolizumab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DC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8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8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32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2D2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8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9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44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5C0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9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9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3.9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F0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9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9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6204</w:t>
              </w:r>
            </w:ins>
          </w:p>
        </w:tc>
      </w:tr>
      <w:tr w:rsidR="00BB1717" w:rsidRPr="00BB1717" w14:paraId="09FE64C2" w14:textId="77777777" w:rsidTr="00BB1717">
        <w:trPr>
          <w:trHeight w:val="138"/>
          <w:ins w:id="295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EBB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29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29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ivolumab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DC1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29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29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74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CC71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0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0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24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D11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0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0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3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2A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0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0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6031</w:t>
              </w:r>
            </w:ins>
          </w:p>
        </w:tc>
      </w:tr>
      <w:tr w:rsidR="00BB1717" w:rsidRPr="00BB1717" w14:paraId="3C5F2286" w14:textId="77777777" w:rsidTr="00BB1717">
        <w:trPr>
          <w:trHeight w:val="138"/>
          <w:ins w:id="306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E8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30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0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umor histotyp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AE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0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90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10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47D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1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23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12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224C86ED" w14:textId="77777777" w:rsidTr="00BB1717">
        <w:trPr>
          <w:trHeight w:val="138"/>
          <w:ins w:id="313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BE4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1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1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quamous cell carcinoma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22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1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1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B61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1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1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75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2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E1E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2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5843D00E" w14:textId="77777777" w:rsidTr="00BB1717">
        <w:trPr>
          <w:trHeight w:val="138"/>
          <w:ins w:id="322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F42F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2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2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Adenocarcinoma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90D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2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2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38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FD0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2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2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86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6E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2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3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6.59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578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3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3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938</w:t>
              </w:r>
            </w:ins>
          </w:p>
        </w:tc>
      </w:tr>
      <w:tr w:rsidR="00BB1717" w:rsidRPr="00BB1717" w14:paraId="0B66A75D" w14:textId="77777777" w:rsidTr="00BB1717">
        <w:trPr>
          <w:trHeight w:val="138"/>
          <w:ins w:id="333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163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3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3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Pleomorphic carcinoma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56C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3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3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15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6D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3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3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19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95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4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4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7.0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B6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4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4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8812</w:t>
              </w:r>
            </w:ins>
          </w:p>
        </w:tc>
      </w:tr>
      <w:tr w:rsidR="00BB1717" w:rsidRPr="00BB1717" w14:paraId="722C650A" w14:textId="77777777" w:rsidTr="00BB1717">
        <w:trPr>
          <w:trHeight w:val="138"/>
          <w:ins w:id="344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F32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4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4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Mesothelioma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C0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4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4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94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28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4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5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17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020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5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5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2.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791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5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5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5996</w:t>
              </w:r>
            </w:ins>
          </w:p>
        </w:tc>
      </w:tr>
      <w:tr w:rsidR="00BB1717" w:rsidRPr="00BB1717" w14:paraId="6E26DCDD" w14:textId="77777777" w:rsidTr="00BB1717">
        <w:trPr>
          <w:trHeight w:val="138"/>
          <w:ins w:id="355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543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5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5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Other†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31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5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5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7.18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B00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6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6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31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F0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6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6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39.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FE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6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6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23</w:t>
              </w:r>
            </w:ins>
          </w:p>
        </w:tc>
      </w:tr>
      <w:tr w:rsidR="00BB1717" w:rsidRPr="00BB1717" w14:paraId="60423FC1" w14:textId="77777777" w:rsidTr="00BB1717">
        <w:trPr>
          <w:trHeight w:val="138"/>
          <w:ins w:id="366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10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36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6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NM classification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F7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6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3A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70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86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7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798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72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34CBD42F" w14:textId="77777777" w:rsidTr="00BB1717">
        <w:trPr>
          <w:trHeight w:val="138"/>
          <w:ins w:id="373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B7F0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7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7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tage III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507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7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7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129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7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7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0E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8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ABB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8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2C37F419" w14:textId="77777777" w:rsidTr="00BB1717">
        <w:trPr>
          <w:trHeight w:val="138"/>
          <w:ins w:id="382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71E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8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8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tage IV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DC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8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8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51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13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8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8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59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34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8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9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3.8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65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9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9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3885</w:t>
              </w:r>
            </w:ins>
          </w:p>
        </w:tc>
      </w:tr>
      <w:tr w:rsidR="00BB1717" w:rsidRPr="00BB1717" w14:paraId="1709AEE3" w14:textId="77777777" w:rsidTr="00BB1717">
        <w:trPr>
          <w:trHeight w:val="138"/>
          <w:ins w:id="393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CA9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39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39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Unknown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377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9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9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86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DBF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39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39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64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02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0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0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5.3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A0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0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0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2536</w:t>
              </w:r>
            </w:ins>
          </w:p>
        </w:tc>
      </w:tr>
      <w:tr w:rsidR="00BB1717" w:rsidRPr="00BB1717" w14:paraId="5046E9E3" w14:textId="77777777" w:rsidTr="00BB1717">
        <w:trPr>
          <w:trHeight w:val="138"/>
          <w:ins w:id="404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015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40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0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reatment lin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6B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0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DC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08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DD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09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6C0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10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40810F5B" w14:textId="77777777" w:rsidTr="00BB1717">
        <w:trPr>
          <w:trHeight w:val="138"/>
          <w:ins w:id="411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7CC9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1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1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First-lin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44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1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1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45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EA1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1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1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13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7A7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1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1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5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24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2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2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2046</w:t>
              </w:r>
            </w:ins>
          </w:p>
        </w:tc>
      </w:tr>
      <w:tr w:rsidR="00BB1717" w:rsidRPr="00BB1717" w14:paraId="1C17F528" w14:textId="77777777" w:rsidTr="00BB1717">
        <w:trPr>
          <w:trHeight w:val="138"/>
          <w:ins w:id="422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D80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2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2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econd-lin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205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2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2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95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79F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2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2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37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949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2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3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49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D60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3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3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9231</w:t>
              </w:r>
            </w:ins>
          </w:p>
        </w:tc>
      </w:tr>
      <w:tr w:rsidR="00BB1717" w:rsidRPr="00BB1717" w14:paraId="67FCDC52" w14:textId="77777777" w:rsidTr="00BB1717">
        <w:trPr>
          <w:trHeight w:val="138"/>
          <w:ins w:id="433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9DC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3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3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hird-line and later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DDF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3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3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C1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3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3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D87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4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8E0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4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703FDA67" w14:textId="77777777" w:rsidTr="00BB1717">
        <w:trPr>
          <w:trHeight w:val="138"/>
          <w:ins w:id="442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128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44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4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Chemotherapy with first ICI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01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4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10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46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89A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47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78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48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69101BFE" w14:textId="77777777" w:rsidTr="00BB1717">
        <w:trPr>
          <w:trHeight w:val="138"/>
          <w:ins w:id="449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A4FE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5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5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7C9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5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5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72C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5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5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4D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5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161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57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7189979B" w14:textId="77777777" w:rsidTr="00BB1717">
        <w:trPr>
          <w:trHeight w:val="138"/>
          <w:ins w:id="458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C7BA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5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6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Yes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0E5F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6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6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23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3F65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6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6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2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D98B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6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6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1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8275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6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6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1923</w:t>
              </w:r>
            </w:ins>
          </w:p>
        </w:tc>
      </w:tr>
      <w:tr w:rsidR="00BB1717" w:rsidRPr="00BB1717" w14:paraId="40B69C69" w14:textId="77777777" w:rsidTr="00BB1717">
        <w:trPr>
          <w:trHeight w:val="138"/>
          <w:ins w:id="469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0A3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47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7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PD-L1 (+) ratio in cancer tissu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607C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7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B23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73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3B08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74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88AE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75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3015C161" w14:textId="77777777" w:rsidTr="00BB1717">
        <w:trPr>
          <w:trHeight w:val="145"/>
          <w:ins w:id="476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3AB7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7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7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&lt;1</w:t>
              </w:r>
              <w:r w:rsidRPr="00BB1717">
                <w:rPr>
                  <w:rFonts w:ascii="Arial Unicode MS" w:eastAsia="Arial Unicode MS" w:hAnsi="Arial Unicode MS" w:cs="Arial Unicode MS" w:hint="eastAsia"/>
                  <w:color w:val="000000"/>
                  <w:kern w:val="0"/>
                  <w:szCs w:val="21"/>
                </w:rPr>
                <w:t>％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EC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7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8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485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8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8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1D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8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F6A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84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18F54100" w14:textId="77777777" w:rsidTr="00BB1717">
        <w:trPr>
          <w:trHeight w:val="173"/>
          <w:ins w:id="485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6ADF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8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8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&lt;50</w:t>
              </w:r>
              <w:r w:rsidRPr="00BB1717">
                <w:rPr>
                  <w:rFonts w:ascii="Arial Unicode MS" w:eastAsia="Arial Unicode MS" w:hAnsi="Arial Unicode MS" w:cs="Arial Unicode MS" w:hint="eastAsia"/>
                  <w:color w:val="000000"/>
                  <w:kern w:val="0"/>
                  <w:szCs w:val="21"/>
                </w:rPr>
                <w:t>％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D58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8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8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7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D18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9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9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89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B29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9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9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8.1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59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9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49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798</w:t>
              </w:r>
            </w:ins>
          </w:p>
        </w:tc>
      </w:tr>
      <w:tr w:rsidR="00BB1717" w:rsidRPr="00BB1717" w14:paraId="45FA9A40" w14:textId="77777777" w:rsidTr="00BB1717">
        <w:trPr>
          <w:trHeight w:val="173"/>
          <w:ins w:id="496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5E91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49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49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≥50%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91A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49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0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11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21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0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0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60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42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0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0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7.3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18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0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0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2421</w:t>
              </w:r>
            </w:ins>
          </w:p>
        </w:tc>
      </w:tr>
      <w:tr w:rsidR="00BB1717" w:rsidRPr="00BB1717" w14:paraId="19B6806E" w14:textId="77777777" w:rsidTr="00BB1717">
        <w:trPr>
          <w:trHeight w:val="173"/>
          <w:ins w:id="507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7167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50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50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Unassessed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425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1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1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49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60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1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1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73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9C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1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1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8.4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4F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1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1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143</w:t>
              </w:r>
            </w:ins>
          </w:p>
        </w:tc>
      </w:tr>
      <w:tr w:rsidR="00BB1717" w:rsidRPr="00BB1717" w14:paraId="2F6BD646" w14:textId="77777777" w:rsidTr="00BB1717">
        <w:trPr>
          <w:trHeight w:val="138"/>
          <w:ins w:id="518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C2FF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519" w:author="松本 明子" w:date="2021-03-30T16:26:00Z"/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ins w:id="520" w:author="松本 明子" w:date="2021-03-30T16:26:00Z">
              <w:r w:rsidRP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Cs w:val="21"/>
                </w:rPr>
                <w:t>EGFR</w:t>
              </w:r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mutation in cancer tissue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6B9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21" w:author="松本 明子" w:date="2021-03-30T16:26:00Z"/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F14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22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DB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23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2C7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24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6294A658" w14:textId="77777777" w:rsidTr="00BB1717">
        <w:trPr>
          <w:trHeight w:val="138"/>
          <w:ins w:id="525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27F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52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52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−)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6E85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2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2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00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E31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3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3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Reference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67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3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E61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33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0B2604CA" w14:textId="77777777" w:rsidTr="00BB1717">
        <w:trPr>
          <w:trHeight w:val="138"/>
          <w:ins w:id="534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644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53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53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+)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8E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3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38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63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660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39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40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80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1A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41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42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8.67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0FCC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4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44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1125</w:t>
              </w:r>
            </w:ins>
          </w:p>
        </w:tc>
      </w:tr>
      <w:tr w:rsidR="00BB1717" w:rsidRPr="00BB1717" w14:paraId="4BD94BFA" w14:textId="77777777" w:rsidTr="00BB1717">
        <w:trPr>
          <w:trHeight w:val="138"/>
          <w:ins w:id="545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0A4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20"/>
              <w:jc w:val="left"/>
              <w:rPr>
                <w:ins w:id="54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54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Unassessed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E374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4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4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4.72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4B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5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5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.22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F16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5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5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8.2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CBB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5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5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243</w:t>
              </w:r>
            </w:ins>
          </w:p>
        </w:tc>
      </w:tr>
      <w:tr w:rsidR="00BB1717" w:rsidRPr="00BB1717" w14:paraId="6560FEE8" w14:textId="77777777" w:rsidTr="00BB1717">
        <w:trPr>
          <w:trHeight w:val="138"/>
          <w:ins w:id="556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9281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557" w:author="松本 明子" w:date="2021-03-30T16:26:00Z"/>
                <w:rFonts w:ascii="Times New Roman" w:eastAsia="游ゴシック" w:hAnsi="Times New Roman" w:cs="Times New Roman"/>
                <w:kern w:val="0"/>
                <w:szCs w:val="21"/>
              </w:rPr>
            </w:pPr>
            <w:ins w:id="558" w:author="松本 明子" w:date="2021-03-30T16:26:00Z">
              <w:r w:rsidRPr="00BB1717">
                <w:rPr>
                  <w:rFonts w:ascii="Times New Roman" w:eastAsia="游ゴシック" w:hAnsi="Times New Roman" w:cs="Times New Roman"/>
                  <w:kern w:val="0"/>
                  <w:szCs w:val="21"/>
                </w:rPr>
                <w:t>Neutrophil count in peripheral blood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5326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59" w:author="松本 明子" w:date="2021-03-30T16:26:00Z"/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56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60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99B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61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EB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62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2B7823D6" w14:textId="77777777" w:rsidTr="00BB1717">
        <w:trPr>
          <w:trHeight w:val="138"/>
          <w:ins w:id="563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E59E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40"/>
              <w:jc w:val="left"/>
              <w:rPr>
                <w:ins w:id="56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6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Per 2.72x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85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6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6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5.09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D20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6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6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2.51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2C4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7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7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10.3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862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7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7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&lt;.0001</w:t>
              </w:r>
            </w:ins>
          </w:p>
        </w:tc>
      </w:tr>
      <w:tr w:rsidR="00BB1717" w:rsidRPr="00BB1717" w14:paraId="766D08FD" w14:textId="77777777" w:rsidTr="00BB1717">
        <w:trPr>
          <w:trHeight w:val="138"/>
          <w:ins w:id="574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828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left"/>
              <w:rPr>
                <w:ins w:id="575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76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Lymphocyte count in peripheral blood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B72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77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2BA9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78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9B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79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EB6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80" w:author="松本 明子" w:date="2021-03-30T16:2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1717" w:rsidRPr="00BB1717" w14:paraId="3FB7D556" w14:textId="77777777" w:rsidTr="00BB1717">
        <w:trPr>
          <w:trHeight w:val="138"/>
          <w:ins w:id="581" w:author="松本 明子" w:date="2021-03-30T16:26:00Z"/>
        </w:trPr>
        <w:tc>
          <w:tcPr>
            <w:tcW w:w="4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B6B0" w14:textId="77777777" w:rsidR="00BB1717" w:rsidRPr="00BB1717" w:rsidRDefault="00BB1717" w:rsidP="00BB1717">
            <w:pPr>
              <w:widowControl/>
              <w:snapToGrid w:val="0"/>
              <w:spacing w:line="280" w:lineRule="exact"/>
              <w:ind w:firstLineChars="200" w:firstLine="440"/>
              <w:jc w:val="left"/>
              <w:rPr>
                <w:ins w:id="582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83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Per 2.72x</w:t>
              </w:r>
            </w:ins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639D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84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85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45</w:t>
              </w:r>
            </w:ins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16A87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86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87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23</w:t>
              </w:r>
            </w:ins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BDD8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8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89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89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EA9A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9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91" w:author="松本 明子" w:date="2021-03-30T16:26:00Z">
              <w:r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>0.0209</w:t>
              </w:r>
            </w:ins>
          </w:p>
        </w:tc>
      </w:tr>
      <w:tr w:rsidR="00BB1717" w:rsidRPr="00BB1717" w14:paraId="6E263349" w14:textId="77777777" w:rsidTr="00BB1717">
        <w:trPr>
          <w:trHeight w:val="360"/>
          <w:ins w:id="592" w:author="松本 明子" w:date="2021-03-30T16:26:00Z"/>
        </w:trPr>
        <w:tc>
          <w:tcPr>
            <w:tcW w:w="10338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1159" w14:textId="45C6FD8A" w:rsidR="00BB1717" w:rsidRPr="00BB1717" w:rsidRDefault="00FE3725" w:rsidP="00BB1717">
            <w:pPr>
              <w:widowControl/>
              <w:snapToGrid w:val="0"/>
              <w:spacing w:line="280" w:lineRule="exact"/>
              <w:jc w:val="left"/>
              <w:rPr>
                <w:ins w:id="593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ins w:id="594" w:author="松本 明子" w:date="2021-03-30T16:32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 xml:space="preserve">All </w:t>
              </w:r>
            </w:ins>
            <w:ins w:id="595" w:author="松本 明子" w:date="2021-03-30T16:33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 xml:space="preserve">variables in the model 4 in Table 4 are shown. </w:t>
              </w:r>
            </w:ins>
            <w:ins w:id="596" w:author="松本 明子" w:date="2021-03-30T16:26:00Z">
              <w:r w:rsidR="00BB1717"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 xml:space="preserve">ICI; immune checkpoint inhibitor, PD-L1; programmed death-ligand 1, </w:t>
              </w:r>
              <w:r w:rsidR="00BB1717" w:rsidRP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 w:val="22"/>
                </w:rPr>
                <w:t>EGFR</w:t>
              </w:r>
              <w:r w:rsidR="00BB1717" w:rsidRPr="00BB1717">
                <w:rPr>
                  <w:rFonts w:ascii="Times New Roman" w:eastAsia="游ゴシック" w:hAnsi="Times New Roman" w:cs="Times New Roman"/>
                  <w:color w:val="000000"/>
                  <w:kern w:val="0"/>
                  <w:sz w:val="22"/>
                </w:rPr>
                <w:t xml:space="preserve">; epidermal growth factor receptor. † includes combined small cell lung carcinoma, adenosquamous carcinoma of the lung, and non-small-cell lung cancer-not otherwise specified. </w:t>
              </w:r>
            </w:ins>
          </w:p>
        </w:tc>
      </w:tr>
      <w:tr w:rsidR="00BB1717" w:rsidRPr="00BB1717" w14:paraId="1D5B2BFC" w14:textId="77777777" w:rsidTr="00BB1717">
        <w:trPr>
          <w:trHeight w:val="360"/>
          <w:ins w:id="597" w:author="松本 明子" w:date="2021-03-30T16:26:00Z"/>
        </w:trPr>
        <w:tc>
          <w:tcPr>
            <w:tcW w:w="1033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A5AF3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598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1717" w:rsidRPr="00BB1717" w14:paraId="55732292" w14:textId="77777777" w:rsidTr="00BB1717">
        <w:trPr>
          <w:trHeight w:val="360"/>
          <w:ins w:id="599" w:author="松本 明子" w:date="2021-03-30T16:26:00Z"/>
        </w:trPr>
        <w:tc>
          <w:tcPr>
            <w:tcW w:w="10338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3363E" w14:textId="77777777" w:rsidR="00BB1717" w:rsidRPr="00BB1717" w:rsidRDefault="00BB1717" w:rsidP="00BB1717">
            <w:pPr>
              <w:widowControl/>
              <w:snapToGrid w:val="0"/>
              <w:spacing w:line="280" w:lineRule="exact"/>
              <w:jc w:val="center"/>
              <w:rPr>
                <w:ins w:id="600" w:author="松本 明子" w:date="2021-03-30T16:26:00Z"/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3E95513" w14:textId="49FDC9C0" w:rsidR="00BB1717" w:rsidRDefault="00BB1717" w:rsidP="00BB1717">
      <w:pPr>
        <w:widowControl/>
        <w:spacing w:line="280" w:lineRule="exact"/>
        <w:jc w:val="left"/>
        <w:rPr>
          <w:ins w:id="601" w:author="松本 明子" w:date="2021-03-30T16:26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  <w:ins w:id="602" w:author="松本 明子" w:date="2021-03-30T16:26:00Z">
        <w:r>
          <w:rPr>
            <w:rFonts w:ascii="Times New Roman" w:hAnsi="Times New Roman" w:cs="Times New Roman"/>
            <w:bCs/>
            <w:kern w:val="0"/>
            <w:sz w:val="20"/>
            <w:szCs w:val="20"/>
            <w:shd w:val="clear" w:color="auto" w:fill="FFFFFF"/>
          </w:rPr>
          <w:br w:type="page"/>
        </w:r>
      </w:ins>
    </w:p>
    <w:p w14:paraId="31BEFD47" w14:textId="77777777" w:rsidR="003F269F" w:rsidRDefault="003F269F" w:rsidP="00BA343C">
      <w:pPr>
        <w:widowControl/>
        <w:jc w:val="left"/>
        <w:rPr>
          <w:ins w:id="603" w:author="松本 明子" w:date="2021-03-26T13:17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</w:p>
    <w:p w14:paraId="31F37797" w14:textId="375D51F1" w:rsidR="003F269F" w:rsidRDefault="003F269F" w:rsidP="00BA343C">
      <w:pPr>
        <w:widowControl/>
        <w:jc w:val="left"/>
        <w:rPr>
          <w:ins w:id="604" w:author="松本 明子" w:date="2021-03-26T13:17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</w:p>
    <w:p w14:paraId="7813C2E6" w14:textId="57E50BEF" w:rsidR="003F269F" w:rsidRDefault="00021CD8" w:rsidP="00BA343C">
      <w:pPr>
        <w:widowControl/>
        <w:jc w:val="left"/>
        <w:rPr>
          <w:ins w:id="605" w:author="松本 明子" w:date="2021-03-26T13:17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  <w:ins w:id="606" w:author="松本 明子" w:date="2021-03-26T13:42:00Z">
        <w:r>
          <w:rPr>
            <w:rFonts w:ascii="Times New Roman" w:hAnsi="Times New Roman" w:cs="Times New Roman"/>
            <w:bCs/>
            <w:noProof/>
            <w:kern w:val="0"/>
            <w:sz w:val="20"/>
            <w:szCs w:val="20"/>
          </w:rPr>
          <w:drawing>
            <wp:anchor distT="0" distB="0" distL="114300" distR="114300" simplePos="0" relativeHeight="251669504" behindDoc="1" locked="0" layoutInCell="1" allowOverlap="1" wp14:anchorId="32C30733" wp14:editId="4D3DD36E">
              <wp:simplePos x="0" y="0"/>
              <wp:positionH relativeFrom="column">
                <wp:posOffset>0</wp:posOffset>
              </wp:positionH>
              <wp:positionV relativeFrom="page">
                <wp:posOffset>912495</wp:posOffset>
              </wp:positionV>
              <wp:extent cx="6635750" cy="2254250"/>
              <wp:effectExtent l="0" t="0" r="0" b="0"/>
              <wp:wrapTight wrapText="bothSides">
                <wp:wrapPolygon edited="0">
                  <wp:start x="0" y="0"/>
                  <wp:lineTo x="0" y="21357"/>
                  <wp:lineTo x="21517" y="21357"/>
                  <wp:lineTo x="21517" y="0"/>
                  <wp:lineTo x="0" y="0"/>
                </wp:wrapPolygon>
              </wp:wrapTight>
              <wp:docPr id="7" name="図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635750" cy="22542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59D42E50" w14:textId="598D8679" w:rsidR="00BA343C" w:rsidRPr="00021CD8" w:rsidRDefault="00BA343C" w:rsidP="00BA343C">
      <w:pPr>
        <w:widowControl/>
        <w:jc w:val="left"/>
        <w:rPr>
          <w:ins w:id="607" w:author="松本 明子" w:date="2021-03-25T11:04:00Z"/>
          <w:rFonts w:ascii="Times New Roman" w:hAnsi="Times New Roman" w:cs="Times New Roman"/>
          <w:bCs/>
          <w:kern w:val="0"/>
          <w:szCs w:val="21"/>
          <w:shd w:val="clear" w:color="auto" w:fill="FFFFFF"/>
        </w:rPr>
      </w:pPr>
      <w:ins w:id="608" w:author="松本 明子" w:date="2021-03-25T11:04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Figure </w:t>
        </w:r>
      </w:ins>
      <w:ins w:id="609" w:author="松本 明子" w:date="2021-03-25T11:05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>S2</w:t>
        </w:r>
      </w:ins>
      <w:ins w:id="610" w:author="松本 明子" w:date="2021-03-25T11:04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. </w:t>
        </w:r>
      </w:ins>
      <w:ins w:id="611" w:author="松本 明子" w:date="2021-03-25T11:05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>Overall</w:t>
        </w:r>
      </w:ins>
      <w:ins w:id="612" w:author="松本 明子" w:date="2021-03-25T11:04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 survival after the initiation of immune checkpoint inhibitor therapy. </w:t>
        </w:r>
      </w:ins>
    </w:p>
    <w:p w14:paraId="48FD68F1" w14:textId="77777777" w:rsidR="00021CD8" w:rsidRPr="00021CD8" w:rsidRDefault="00BA343C" w:rsidP="00BA343C">
      <w:pPr>
        <w:widowControl/>
        <w:jc w:val="left"/>
        <w:rPr>
          <w:ins w:id="613" w:author="松本 明子" w:date="2021-03-26T13:43:00Z"/>
          <w:rFonts w:ascii="Times New Roman" w:hAnsi="Times New Roman" w:cs="Times New Roman"/>
          <w:bCs/>
          <w:kern w:val="0"/>
          <w:szCs w:val="21"/>
          <w:shd w:val="clear" w:color="auto" w:fill="FFFFFF"/>
        </w:rPr>
      </w:pPr>
      <w:ins w:id="614" w:author="松本 明子" w:date="2021-03-25T11:04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>Kaplan–Meier plots were shown for patients with chest malignanc</w:t>
        </w:r>
      </w:ins>
      <w:ins w:id="615" w:author="松本 明子" w:date="2021-03-25T12:04:00Z">
        <w:r w:rsidR="004A1DDB"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>ies</w:t>
        </w:r>
      </w:ins>
      <w:ins w:id="616" w:author="松本 明子" w:date="2021-03-25T11:04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. ICI, immune checkpoint inhibitor; Rs671(−), </w:t>
        </w:r>
        <w:r w:rsidRPr="00021CD8">
          <w:rPr>
            <w:rFonts w:ascii="Times New Roman" w:hAnsi="Times New Roman" w:cs="Times New Roman"/>
            <w:bCs/>
            <w:i/>
            <w:iCs/>
            <w:kern w:val="0"/>
            <w:szCs w:val="21"/>
            <w:shd w:val="clear" w:color="auto" w:fill="FFFFFF"/>
          </w:rPr>
          <w:t>ALDH2*1/*1</w:t>
        </w:r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 (n = 56), rs671(+); </w:t>
        </w:r>
        <w:r w:rsidRPr="00021CD8">
          <w:rPr>
            <w:rFonts w:ascii="Times New Roman" w:hAnsi="Times New Roman" w:cs="Times New Roman"/>
            <w:bCs/>
            <w:i/>
            <w:iCs/>
            <w:kern w:val="0"/>
            <w:szCs w:val="21"/>
            <w:shd w:val="clear" w:color="auto" w:fill="FFFFFF"/>
          </w:rPr>
          <w:t>ALDH2*1/*2</w:t>
        </w:r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 or </w:t>
        </w:r>
        <w:r w:rsidRPr="00021CD8">
          <w:rPr>
            <w:rFonts w:ascii="Times New Roman" w:hAnsi="Times New Roman" w:cs="Times New Roman"/>
            <w:bCs/>
            <w:i/>
            <w:iCs/>
            <w:kern w:val="0"/>
            <w:szCs w:val="21"/>
            <w:shd w:val="clear" w:color="auto" w:fill="FFFFFF"/>
          </w:rPr>
          <w:t>ALDH2*2/*2</w:t>
        </w:r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 (n = 49). </w:t>
        </w:r>
      </w:ins>
      <w:ins w:id="617" w:author="松本 明子" w:date="2021-03-26T13:43:00Z">
        <w:r w:rsidR="00021CD8"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 xml:space="preserve">p, p value for </w:t>
        </w:r>
      </w:ins>
      <w:ins w:id="618" w:author="松本 明子" w:date="2021-03-25T11:04:00Z">
        <w:r w:rsidRPr="00021CD8">
          <w:rPr>
            <w:rFonts w:ascii="Times New Roman" w:hAnsi="Times New Roman" w:cs="Times New Roman"/>
            <w:bCs/>
            <w:kern w:val="0"/>
            <w:szCs w:val="21"/>
            <w:shd w:val="clear" w:color="auto" w:fill="FFFFFF"/>
          </w:rPr>
          <w:t>Gahan–Breslow–Wilcoxon test.</w:t>
        </w:r>
      </w:ins>
    </w:p>
    <w:p w14:paraId="255A816A" w14:textId="079A6410" w:rsidR="00BA343C" w:rsidRDefault="00BA343C" w:rsidP="00BA343C">
      <w:pPr>
        <w:widowControl/>
        <w:jc w:val="left"/>
        <w:rPr>
          <w:ins w:id="619" w:author="松本 明子" w:date="2021-03-25T11:03:00Z"/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  <w:ins w:id="620" w:author="松本 明子" w:date="2021-03-25T11:03:00Z">
        <w:r>
          <w:rPr>
            <w:rFonts w:ascii="Times New Roman" w:hAnsi="Times New Roman" w:cs="Times New Roman"/>
            <w:bCs/>
            <w:kern w:val="0"/>
            <w:sz w:val="20"/>
            <w:szCs w:val="20"/>
            <w:shd w:val="clear" w:color="auto" w:fill="FFFFFF"/>
          </w:rPr>
          <w:br w:type="page"/>
        </w:r>
      </w:ins>
    </w:p>
    <w:p w14:paraId="70952933" w14:textId="77777777" w:rsidR="00612EDB" w:rsidRDefault="00612EDB">
      <w:pPr>
        <w:widowControl/>
        <w:jc w:val="left"/>
        <w:rPr>
          <w:rFonts w:ascii="Times New Roman" w:hAnsi="Times New Roman" w:cs="Times New Roman"/>
          <w:bCs/>
          <w:kern w:val="0"/>
          <w:sz w:val="20"/>
          <w:szCs w:val="20"/>
          <w:shd w:val="clear" w:color="auto" w:fill="FFFFFF"/>
        </w:rPr>
      </w:pPr>
    </w:p>
    <w:p w14:paraId="03F46FF4" w14:textId="302017C5" w:rsidR="00612EDB" w:rsidRPr="008877CC" w:rsidRDefault="00612EDB" w:rsidP="00612EDB">
      <w:pPr>
        <w:widowControl/>
        <w:jc w:val="left"/>
        <w:rPr>
          <w:ins w:id="621" w:author="松本 明子" w:date="2021-03-24T15:57:00Z"/>
          <w:rFonts w:ascii="Times New Roman" w:eastAsia="游ゴシック" w:hAnsi="Times New Roman" w:cs="Times New Roman"/>
          <w:color w:val="000000"/>
          <w:kern w:val="0"/>
          <w:szCs w:val="21"/>
        </w:rPr>
      </w:pPr>
      <w:ins w:id="622" w:author="松本 明子" w:date="2021-03-24T15:57:00Z">
        <w:r w:rsidRPr="008877CC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 xml:space="preserve">Table </w:t>
        </w:r>
        <w:r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>S</w:t>
        </w:r>
      </w:ins>
      <w:ins w:id="623" w:author="松本 明子" w:date="2021-03-30T16:35:00Z">
        <w:r w:rsidR="0006733D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>5</w:t>
        </w:r>
      </w:ins>
      <w:ins w:id="624" w:author="松本 明子" w:date="2021-03-24T15:57:00Z">
        <w:r w:rsidRPr="008877CC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 xml:space="preserve">. Hazard ratio of </w:t>
        </w:r>
        <w:r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>overall death</w:t>
        </w:r>
        <w:r w:rsidRPr="008877CC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 xml:space="preserve"> for </w:t>
        </w:r>
        <w:r w:rsidRPr="008877CC">
          <w:rPr>
            <w:rFonts w:ascii="Times New Roman" w:eastAsia="游ゴシック" w:hAnsi="Times New Roman" w:cs="Times New Roman"/>
            <w:i/>
            <w:color w:val="000000"/>
            <w:kern w:val="0"/>
            <w:szCs w:val="21"/>
          </w:rPr>
          <w:t>ALDH2*2</w:t>
        </w:r>
        <w:r w:rsidRPr="008877CC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 xml:space="preserve"> carrier</w:t>
        </w:r>
        <w:r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>s</w:t>
        </w:r>
        <w:r w:rsidRPr="008877CC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 xml:space="preserve"> estimated from </w:t>
        </w:r>
        <w:r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 xml:space="preserve">a </w:t>
        </w:r>
        <w:r w:rsidRPr="008877CC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>6-month observation.</w:t>
        </w:r>
      </w:ins>
    </w:p>
    <w:tbl>
      <w:tblPr>
        <w:tblW w:w="7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283"/>
        <w:gridCol w:w="904"/>
        <w:gridCol w:w="2231"/>
        <w:gridCol w:w="993"/>
        <w:gridCol w:w="850"/>
      </w:tblGrid>
      <w:tr w:rsidR="00612EDB" w:rsidRPr="008877CC" w14:paraId="46670619" w14:textId="77777777" w:rsidTr="00F716C9">
        <w:trPr>
          <w:trHeight w:val="210"/>
          <w:ins w:id="625" w:author="松本 明子" w:date="2021-03-24T15:57:00Z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795EB" w14:textId="77777777" w:rsidR="00612EDB" w:rsidRPr="008877CC" w:rsidRDefault="00612EDB" w:rsidP="00F716C9">
            <w:pPr>
              <w:widowControl/>
              <w:jc w:val="center"/>
              <w:rPr>
                <w:ins w:id="626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2DA4" w14:textId="77777777" w:rsidR="00612EDB" w:rsidRPr="008877CC" w:rsidRDefault="00612EDB" w:rsidP="00F716C9">
            <w:pPr>
              <w:widowControl/>
              <w:jc w:val="center"/>
              <w:rPr>
                <w:ins w:id="627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28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Rs671</w:t>
              </w:r>
            </w:ins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BB2E" w14:textId="77777777" w:rsidR="00612EDB" w:rsidRPr="008877CC" w:rsidRDefault="00612EDB" w:rsidP="00F716C9">
            <w:pPr>
              <w:widowControl/>
              <w:jc w:val="center"/>
              <w:rPr>
                <w:ins w:id="629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9BF2" w14:textId="77777777" w:rsidR="00612EDB" w:rsidRPr="008877CC" w:rsidRDefault="00612EDB" w:rsidP="00F716C9">
            <w:pPr>
              <w:widowControl/>
              <w:jc w:val="center"/>
              <w:rPr>
                <w:ins w:id="630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31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HR</w:t>
              </w:r>
            </w:ins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4A49" w14:textId="77777777" w:rsidR="00612EDB" w:rsidRPr="008877CC" w:rsidRDefault="00612EDB" w:rsidP="00F716C9">
            <w:pPr>
              <w:widowControl/>
              <w:jc w:val="center"/>
              <w:rPr>
                <w:ins w:id="632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33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95</w:t>
              </w:r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％</w:t>
              </w:r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CI</w:t>
              </w:r>
            </w:ins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CB546" w14:textId="77777777" w:rsidR="00612EDB" w:rsidRPr="00DE543A" w:rsidRDefault="00612EDB" w:rsidP="00F716C9">
            <w:pPr>
              <w:widowControl/>
              <w:jc w:val="center"/>
              <w:rPr>
                <w:ins w:id="634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35" w:author="松本 明子" w:date="2021-03-24T15:57:00Z">
              <w:r w:rsidRPr="00DE543A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p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27B4" w14:textId="77777777" w:rsidR="00612EDB" w:rsidRPr="008877CC" w:rsidRDefault="00612EDB" w:rsidP="00F716C9">
            <w:pPr>
              <w:widowControl/>
              <w:jc w:val="center"/>
              <w:rPr>
                <w:ins w:id="636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37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AIC</w:t>
              </w:r>
            </w:ins>
          </w:p>
        </w:tc>
      </w:tr>
      <w:tr w:rsidR="00612EDB" w:rsidRPr="008877CC" w14:paraId="31BC4D1E" w14:textId="77777777" w:rsidTr="00F716C9">
        <w:trPr>
          <w:trHeight w:val="210"/>
          <w:ins w:id="638" w:author="松本 明子" w:date="2021-03-24T15:57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C186" w14:textId="77777777" w:rsidR="00612EDB" w:rsidRPr="008877CC" w:rsidRDefault="00612EDB" w:rsidP="00F716C9">
            <w:pPr>
              <w:widowControl/>
              <w:jc w:val="left"/>
              <w:rPr>
                <w:ins w:id="639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40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Model 1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26B8" w14:textId="77777777" w:rsidR="00612EDB" w:rsidRPr="008877CC" w:rsidRDefault="00612EDB" w:rsidP="00F716C9">
            <w:pPr>
              <w:widowControl/>
              <w:jc w:val="center"/>
              <w:rPr>
                <w:ins w:id="641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42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−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031" w14:textId="77777777" w:rsidR="00612EDB" w:rsidRPr="008877CC" w:rsidRDefault="00612EDB" w:rsidP="00F716C9">
            <w:pPr>
              <w:widowControl/>
              <w:jc w:val="center"/>
              <w:rPr>
                <w:ins w:id="643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AF5A" w14:textId="77777777" w:rsidR="00612EDB" w:rsidRPr="008877CC" w:rsidRDefault="00612EDB" w:rsidP="00F716C9">
            <w:pPr>
              <w:widowControl/>
              <w:jc w:val="center"/>
              <w:rPr>
                <w:ins w:id="644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45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.00</w:t>
              </w:r>
            </w:ins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EA96" w14:textId="77777777" w:rsidR="00612EDB" w:rsidRPr="008877CC" w:rsidRDefault="00612EDB" w:rsidP="00F716C9">
            <w:pPr>
              <w:widowControl/>
              <w:jc w:val="center"/>
              <w:rPr>
                <w:ins w:id="646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47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reference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3CA1" w14:textId="77777777" w:rsidR="00612EDB" w:rsidRPr="004C5E8B" w:rsidRDefault="00612EDB" w:rsidP="00F716C9">
            <w:pPr>
              <w:widowControl/>
              <w:jc w:val="center"/>
              <w:rPr>
                <w:ins w:id="648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D8E9" w14:textId="4CDB8292" w:rsidR="00612EDB" w:rsidRPr="008877CC" w:rsidRDefault="00612EDB" w:rsidP="00F716C9">
            <w:pPr>
              <w:widowControl/>
              <w:jc w:val="center"/>
              <w:rPr>
                <w:ins w:id="649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50" w:author="松本 明子" w:date="2021-03-24T15:5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Cs w:val="21"/>
                </w:rPr>
                <w:t>1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66</w:t>
              </w:r>
            </w:ins>
          </w:p>
        </w:tc>
      </w:tr>
      <w:tr w:rsidR="00612EDB" w:rsidRPr="008877CC" w14:paraId="3420B5AD" w14:textId="77777777" w:rsidTr="00F716C9">
        <w:trPr>
          <w:trHeight w:val="178"/>
          <w:ins w:id="651" w:author="松本 明子" w:date="2021-03-24T15:57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5603" w14:textId="77777777" w:rsidR="00612EDB" w:rsidRPr="008877CC" w:rsidRDefault="00612EDB" w:rsidP="00F716C9">
            <w:pPr>
              <w:widowControl/>
              <w:jc w:val="center"/>
              <w:rPr>
                <w:ins w:id="652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9F7" w14:textId="77777777" w:rsidR="00612EDB" w:rsidRPr="008877CC" w:rsidRDefault="00612EDB" w:rsidP="00F716C9">
            <w:pPr>
              <w:widowControl/>
              <w:jc w:val="center"/>
              <w:rPr>
                <w:ins w:id="653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54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+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709" w14:textId="77777777" w:rsidR="00612EDB" w:rsidRPr="008877CC" w:rsidRDefault="00612EDB" w:rsidP="00F716C9">
            <w:pPr>
              <w:widowControl/>
              <w:jc w:val="center"/>
              <w:rPr>
                <w:ins w:id="655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7DA" w14:textId="77777777" w:rsidR="00612EDB" w:rsidRPr="00065BEE" w:rsidRDefault="00612EDB" w:rsidP="00F716C9">
            <w:pPr>
              <w:widowControl/>
              <w:jc w:val="center"/>
              <w:rPr>
                <w:ins w:id="656" w:author="松本 明子" w:date="2021-03-24T15:57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657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3.33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909" w14:textId="2A4F61FB" w:rsidR="00612EDB" w:rsidRPr="00065BEE" w:rsidRDefault="00612EDB" w:rsidP="00F716C9">
            <w:pPr>
              <w:widowControl/>
              <w:jc w:val="center"/>
              <w:rPr>
                <w:ins w:id="658" w:author="松本 明子" w:date="2021-03-24T15:57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659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(1.</w:t>
              </w:r>
            </w:ins>
            <w:ins w:id="660" w:author="松本 明子" w:date="2021-03-24T15:58:00Z"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1</w:t>
              </w:r>
            </w:ins>
            <w:ins w:id="661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0</w:t>
              </w:r>
              <w:r w:rsidRPr="00065BEE">
                <w:rPr>
                  <w:rFonts w:ascii="Times New Roman" w:hAnsi="Times New Roman" w:cs="Times New Roman"/>
                </w:rPr>
                <w:t>–</w:t>
              </w:r>
            </w:ins>
            <w:ins w:id="662" w:author="松本 明子" w:date="2021-03-24T15:58:00Z">
              <w:r>
                <w:rPr>
                  <w:rFonts w:ascii="Times New Roman" w:hAnsi="Times New Roman" w:cs="Times New Roman"/>
                </w:rPr>
                <w:t>10.1</w:t>
              </w:r>
            </w:ins>
            <w:ins w:id="663" w:author="松本 明子" w:date="2021-03-24T15:57:00Z">
              <w:r w:rsidRPr="00065BEE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52A4" w14:textId="7A4B86C3" w:rsidR="00612EDB" w:rsidRPr="00065BEE" w:rsidRDefault="00612EDB" w:rsidP="00F716C9">
            <w:pPr>
              <w:widowControl/>
              <w:jc w:val="center"/>
              <w:rPr>
                <w:ins w:id="664" w:author="松本 明子" w:date="2021-03-24T15:57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665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0.0</w:t>
              </w:r>
            </w:ins>
            <w:ins w:id="666" w:author="松本 明子" w:date="2021-03-24T15:58:00Z"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34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5C82" w14:textId="77777777" w:rsidR="00612EDB" w:rsidRPr="00065BEE" w:rsidRDefault="00612EDB" w:rsidP="00F716C9">
            <w:pPr>
              <w:widowControl/>
              <w:jc w:val="center"/>
              <w:rPr>
                <w:ins w:id="667" w:author="松本 明子" w:date="2021-03-24T15:57:00Z"/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12EDB" w:rsidRPr="008877CC" w14:paraId="104B16D9" w14:textId="77777777" w:rsidTr="00F716C9">
        <w:trPr>
          <w:trHeight w:val="178"/>
          <w:ins w:id="668" w:author="松本 明子" w:date="2021-03-24T15:57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E81" w14:textId="77777777" w:rsidR="00612EDB" w:rsidRPr="008877CC" w:rsidRDefault="00612EDB" w:rsidP="00F716C9">
            <w:pPr>
              <w:widowControl/>
              <w:jc w:val="left"/>
              <w:rPr>
                <w:ins w:id="669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70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Model 2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D0D7" w14:textId="77777777" w:rsidR="00612EDB" w:rsidRPr="008877CC" w:rsidRDefault="00612EDB" w:rsidP="00F716C9">
            <w:pPr>
              <w:widowControl/>
              <w:jc w:val="center"/>
              <w:rPr>
                <w:ins w:id="671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72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−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AA1C" w14:textId="77777777" w:rsidR="00612EDB" w:rsidRPr="008877CC" w:rsidRDefault="00612EDB" w:rsidP="00F716C9">
            <w:pPr>
              <w:widowControl/>
              <w:jc w:val="center"/>
              <w:rPr>
                <w:ins w:id="673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E47E" w14:textId="77777777" w:rsidR="00612EDB" w:rsidRPr="00065BEE" w:rsidRDefault="00612EDB" w:rsidP="00F716C9">
            <w:pPr>
              <w:widowControl/>
              <w:jc w:val="center"/>
              <w:rPr>
                <w:ins w:id="674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75" w:author="松本 明子" w:date="2021-03-24T15:57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.00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73F7" w14:textId="77777777" w:rsidR="00612EDB" w:rsidRPr="00065BEE" w:rsidRDefault="00612EDB" w:rsidP="00F716C9">
            <w:pPr>
              <w:widowControl/>
              <w:jc w:val="center"/>
              <w:rPr>
                <w:ins w:id="676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77" w:author="松本 明子" w:date="2021-03-24T15:57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reference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9B6E" w14:textId="77777777" w:rsidR="00612EDB" w:rsidRPr="00065BEE" w:rsidRDefault="00612EDB" w:rsidP="00F716C9">
            <w:pPr>
              <w:widowControl/>
              <w:jc w:val="center"/>
              <w:rPr>
                <w:ins w:id="678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967C" w14:textId="5232CFCE" w:rsidR="00612EDB" w:rsidRPr="00065BEE" w:rsidRDefault="00612EDB" w:rsidP="00F716C9">
            <w:pPr>
              <w:widowControl/>
              <w:jc w:val="center"/>
              <w:rPr>
                <w:ins w:id="679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80" w:author="松本 明子" w:date="2021-03-24T15:5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Cs w:val="21"/>
                </w:rPr>
                <w:t>1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70</w:t>
              </w:r>
            </w:ins>
          </w:p>
        </w:tc>
      </w:tr>
      <w:tr w:rsidR="00612EDB" w:rsidRPr="008877CC" w14:paraId="41810CC9" w14:textId="77777777" w:rsidTr="00F716C9">
        <w:trPr>
          <w:trHeight w:val="178"/>
          <w:ins w:id="681" w:author="松本 明子" w:date="2021-03-24T15:57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9CA" w14:textId="77777777" w:rsidR="00612EDB" w:rsidRPr="008877CC" w:rsidRDefault="00612EDB" w:rsidP="00F716C9">
            <w:pPr>
              <w:widowControl/>
              <w:jc w:val="center"/>
              <w:rPr>
                <w:ins w:id="682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4BF" w14:textId="77777777" w:rsidR="00612EDB" w:rsidRPr="008877CC" w:rsidRDefault="00612EDB" w:rsidP="00F716C9">
            <w:pPr>
              <w:widowControl/>
              <w:jc w:val="center"/>
              <w:rPr>
                <w:ins w:id="683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684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+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0F79" w14:textId="77777777" w:rsidR="00612EDB" w:rsidRPr="008877CC" w:rsidRDefault="00612EDB" w:rsidP="00F716C9">
            <w:pPr>
              <w:widowControl/>
              <w:jc w:val="center"/>
              <w:rPr>
                <w:ins w:id="685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77DC" w14:textId="762F04BB" w:rsidR="00612EDB" w:rsidRPr="00065BEE" w:rsidRDefault="00612EDB" w:rsidP="00F716C9">
            <w:pPr>
              <w:widowControl/>
              <w:jc w:val="center"/>
              <w:rPr>
                <w:ins w:id="686" w:author="松本 明子" w:date="2021-03-24T15:57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687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4.</w:t>
              </w:r>
            </w:ins>
            <w:ins w:id="688" w:author="松本 明子" w:date="2021-03-24T15:58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55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A23" w14:textId="49966001" w:rsidR="00612EDB" w:rsidRPr="00065BEE" w:rsidRDefault="00612EDB" w:rsidP="00F716C9">
            <w:pPr>
              <w:jc w:val="center"/>
              <w:rPr>
                <w:ins w:id="689" w:author="松本 明子" w:date="2021-03-24T15:57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690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(</w:t>
              </w:r>
            </w:ins>
            <w:ins w:id="691" w:author="松本 明子" w:date="2021-03-24T15:58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1.34</w:t>
              </w:r>
            </w:ins>
            <w:ins w:id="692" w:author="松本 明子" w:date="2021-03-24T15:57:00Z">
              <w:r w:rsidRPr="00065BEE">
                <w:rPr>
                  <w:rFonts w:ascii="Times New Roman" w:hAnsi="Times New Roman" w:cs="Times New Roman"/>
                </w:rPr>
                <w:t>–1</w:t>
              </w:r>
            </w:ins>
            <w:ins w:id="693" w:author="松本 明子" w:date="2021-03-24T15:58:00Z">
              <w:r>
                <w:rPr>
                  <w:rFonts w:ascii="Times New Roman" w:hAnsi="Times New Roman" w:cs="Times New Roman"/>
                </w:rPr>
                <w:t>5.4</w:t>
              </w:r>
            </w:ins>
            <w:ins w:id="694" w:author="松本 明子" w:date="2021-03-24T15:57:00Z">
              <w:r w:rsidRPr="00065BEE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3E5" w14:textId="0CA8E57F" w:rsidR="00612EDB" w:rsidRPr="00065BEE" w:rsidRDefault="00612EDB" w:rsidP="00F716C9">
            <w:pPr>
              <w:widowControl/>
              <w:jc w:val="center"/>
              <w:rPr>
                <w:ins w:id="695" w:author="松本 明子" w:date="2021-03-24T15:57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696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0.0</w:t>
              </w:r>
            </w:ins>
            <w:ins w:id="697" w:author="松本 明子" w:date="2021-03-24T15:58:00Z"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1</w:t>
              </w:r>
            </w:ins>
            <w:ins w:id="698" w:author="松本 明子" w:date="2021-03-30T13:41:00Z">
              <w:r w:rsidR="00C046C8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DFD" w14:textId="77777777" w:rsidR="00612EDB" w:rsidRPr="00065BEE" w:rsidRDefault="00612EDB" w:rsidP="00F716C9">
            <w:pPr>
              <w:widowControl/>
              <w:jc w:val="center"/>
              <w:rPr>
                <w:ins w:id="699" w:author="松本 明子" w:date="2021-03-24T15:57:00Z"/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612EDB" w:rsidRPr="008877CC" w14:paraId="747AD9A2" w14:textId="77777777" w:rsidTr="00F716C9">
        <w:trPr>
          <w:trHeight w:val="178"/>
          <w:ins w:id="700" w:author="松本 明子" w:date="2021-03-24T15:57:00Z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47C0" w14:textId="77777777" w:rsidR="00612EDB" w:rsidRPr="008877CC" w:rsidRDefault="00612EDB" w:rsidP="00F716C9">
            <w:pPr>
              <w:widowControl/>
              <w:jc w:val="left"/>
              <w:rPr>
                <w:ins w:id="701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02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Model 3</w:t>
              </w:r>
            </w:ins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443B" w14:textId="77777777" w:rsidR="00612EDB" w:rsidRPr="008877CC" w:rsidRDefault="00612EDB" w:rsidP="00F716C9">
            <w:pPr>
              <w:widowControl/>
              <w:jc w:val="center"/>
              <w:rPr>
                <w:ins w:id="703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04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−)</w:t>
              </w:r>
            </w:ins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36BD" w14:textId="77777777" w:rsidR="00612EDB" w:rsidRPr="008877CC" w:rsidRDefault="00612EDB" w:rsidP="00F716C9">
            <w:pPr>
              <w:widowControl/>
              <w:jc w:val="center"/>
              <w:rPr>
                <w:ins w:id="705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F06B" w14:textId="77777777" w:rsidR="00612EDB" w:rsidRPr="00065BEE" w:rsidRDefault="00612EDB" w:rsidP="00F716C9">
            <w:pPr>
              <w:widowControl/>
              <w:jc w:val="center"/>
              <w:rPr>
                <w:ins w:id="706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07" w:author="松本 明子" w:date="2021-03-24T15:57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.00</w:t>
              </w:r>
            </w:ins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EC59" w14:textId="77777777" w:rsidR="00612EDB" w:rsidRPr="00065BEE" w:rsidRDefault="00612EDB" w:rsidP="00F716C9">
            <w:pPr>
              <w:widowControl/>
              <w:jc w:val="center"/>
              <w:rPr>
                <w:ins w:id="708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09" w:author="松本 明子" w:date="2021-03-24T15:57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reference)</w:t>
              </w:r>
            </w:ins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402" w14:textId="77777777" w:rsidR="00612EDB" w:rsidRPr="00065BEE" w:rsidRDefault="00612EDB" w:rsidP="00F716C9">
            <w:pPr>
              <w:widowControl/>
              <w:jc w:val="center"/>
              <w:rPr>
                <w:ins w:id="710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EAC2" w14:textId="133E7530" w:rsidR="00612EDB" w:rsidRPr="00065BEE" w:rsidRDefault="00612EDB" w:rsidP="00F716C9">
            <w:pPr>
              <w:widowControl/>
              <w:jc w:val="center"/>
              <w:rPr>
                <w:ins w:id="711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12" w:author="松本 明子" w:date="2021-03-24T15:59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Cs w:val="21"/>
                </w:rPr>
                <w:t>1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67</w:t>
              </w:r>
            </w:ins>
          </w:p>
        </w:tc>
      </w:tr>
      <w:tr w:rsidR="00612EDB" w:rsidRPr="008877CC" w14:paraId="439C9D58" w14:textId="77777777" w:rsidTr="004135A5">
        <w:trPr>
          <w:trHeight w:val="178"/>
          <w:ins w:id="713" w:author="松本 明子" w:date="2021-03-24T15:57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0ECB" w14:textId="77777777" w:rsidR="00612EDB" w:rsidRPr="008877CC" w:rsidRDefault="00612EDB" w:rsidP="00F716C9">
            <w:pPr>
              <w:widowControl/>
              <w:jc w:val="center"/>
              <w:rPr>
                <w:ins w:id="714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4DCD" w14:textId="77777777" w:rsidR="00612EDB" w:rsidRPr="008877CC" w:rsidRDefault="00612EDB" w:rsidP="00F716C9">
            <w:pPr>
              <w:widowControl/>
              <w:jc w:val="center"/>
              <w:rPr>
                <w:ins w:id="715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16" w:author="松本 明子" w:date="2021-03-24T15:57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+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2F6" w14:textId="77777777" w:rsidR="00612EDB" w:rsidRPr="008877CC" w:rsidRDefault="00612EDB" w:rsidP="00F716C9">
            <w:pPr>
              <w:widowControl/>
              <w:jc w:val="center"/>
              <w:rPr>
                <w:ins w:id="717" w:author="松本 明子" w:date="2021-03-24T15:57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17C3" w14:textId="0808E98F" w:rsidR="00612EDB" w:rsidRPr="00065BEE" w:rsidRDefault="00612EDB" w:rsidP="00F716C9">
            <w:pPr>
              <w:widowControl/>
              <w:jc w:val="center"/>
              <w:rPr>
                <w:ins w:id="718" w:author="松本 明子" w:date="2021-03-24T15:57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719" w:author="松本 明子" w:date="2021-03-24T15:59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szCs w:val="21"/>
                </w:rPr>
                <w:t>3</w:t>
              </w:r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.95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9038" w14:textId="52AFC4AD" w:rsidR="00612EDB" w:rsidRPr="00065BEE" w:rsidRDefault="00612EDB" w:rsidP="00F716C9">
            <w:pPr>
              <w:jc w:val="center"/>
              <w:rPr>
                <w:ins w:id="720" w:author="松本 明子" w:date="2021-03-24T15:57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721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(</w:t>
              </w:r>
            </w:ins>
            <w:ins w:id="722" w:author="松本 明子" w:date="2021-03-24T15:59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1.17</w:t>
              </w:r>
            </w:ins>
            <w:ins w:id="723" w:author="松本 明子" w:date="2021-03-24T15:57:00Z">
              <w:r w:rsidRPr="00065BEE">
                <w:rPr>
                  <w:rFonts w:ascii="Times New Roman" w:hAnsi="Times New Roman" w:cs="Times New Roman"/>
                </w:rPr>
                <w:t>–</w:t>
              </w:r>
            </w:ins>
            <w:ins w:id="724" w:author="松本 明子" w:date="2021-03-24T15:59:00Z">
              <w:r>
                <w:rPr>
                  <w:rFonts w:ascii="Times New Roman" w:hAnsi="Times New Roman" w:cs="Times New Roman"/>
                </w:rPr>
                <w:t>13.3</w:t>
              </w:r>
            </w:ins>
            <w:ins w:id="725" w:author="松本 明子" w:date="2021-03-24T15:57:00Z">
              <w:r w:rsidRPr="00065BEE">
                <w:rPr>
                  <w:rFonts w:ascii="Times New Roman" w:hAnsi="Times New Roman" w:cs="Times New Roman"/>
                </w:rPr>
                <w:t>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244" w14:textId="289D0E88" w:rsidR="00612EDB" w:rsidRPr="00065BEE" w:rsidRDefault="00612EDB" w:rsidP="00F716C9">
            <w:pPr>
              <w:widowControl/>
              <w:jc w:val="center"/>
              <w:rPr>
                <w:ins w:id="726" w:author="松本 明子" w:date="2021-03-24T15:57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727" w:author="松本 明子" w:date="2021-03-24T15:57:00Z">
              <w:r w:rsidRPr="00065BEE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0.0</w:t>
              </w:r>
            </w:ins>
            <w:ins w:id="728" w:author="松本 明子" w:date="2021-03-24T15:59:00Z"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2</w:t>
              </w:r>
            </w:ins>
            <w:ins w:id="729" w:author="松本 明子" w:date="2021-03-30T13:41:00Z">
              <w:r w:rsidR="00C046C8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7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D02A" w14:textId="77777777" w:rsidR="00612EDB" w:rsidRPr="00065BEE" w:rsidRDefault="00612EDB" w:rsidP="00F716C9">
            <w:pPr>
              <w:widowControl/>
              <w:jc w:val="center"/>
              <w:rPr>
                <w:ins w:id="730" w:author="松本 明子" w:date="2021-03-24T15:57:00Z"/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83473A" w:rsidRPr="0083473A" w14:paraId="2B6F14C2" w14:textId="77777777" w:rsidTr="004135A5">
        <w:trPr>
          <w:trHeight w:val="178"/>
          <w:ins w:id="731" w:author="松本 明子" w:date="2021-03-24T16:08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8EBB" w14:textId="69814D82" w:rsidR="0083473A" w:rsidRPr="008877CC" w:rsidRDefault="0083473A" w:rsidP="004135A5">
            <w:pPr>
              <w:widowControl/>
              <w:jc w:val="left"/>
              <w:rPr>
                <w:ins w:id="732" w:author="松本 明子" w:date="2021-03-24T16:08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33" w:author="松本 明子" w:date="2021-03-24T16:08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Cs w:val="21"/>
                </w:rPr>
                <w:t>M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odel 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8B34" w14:textId="2D890711" w:rsidR="0083473A" w:rsidRPr="008877CC" w:rsidRDefault="0083473A" w:rsidP="0083473A">
            <w:pPr>
              <w:widowControl/>
              <w:jc w:val="center"/>
              <w:rPr>
                <w:ins w:id="734" w:author="松本 明子" w:date="2021-03-24T16:08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35" w:author="松本 明子" w:date="2021-03-24T16:08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−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199D" w14:textId="77777777" w:rsidR="0083473A" w:rsidRPr="008877CC" w:rsidRDefault="0083473A" w:rsidP="0083473A">
            <w:pPr>
              <w:widowControl/>
              <w:jc w:val="center"/>
              <w:rPr>
                <w:ins w:id="736" w:author="松本 明子" w:date="2021-03-24T16:08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8010" w14:textId="29579BA5" w:rsidR="0083473A" w:rsidRDefault="0083473A" w:rsidP="0083473A">
            <w:pPr>
              <w:widowControl/>
              <w:jc w:val="center"/>
              <w:rPr>
                <w:ins w:id="737" w:author="松本 明子" w:date="2021-03-24T16:08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738" w:author="松本 明子" w:date="2021-03-24T16:08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.00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D275" w14:textId="20FAC02A" w:rsidR="0083473A" w:rsidRPr="00065BEE" w:rsidRDefault="0083473A" w:rsidP="0083473A">
            <w:pPr>
              <w:jc w:val="center"/>
              <w:rPr>
                <w:ins w:id="739" w:author="松本 明子" w:date="2021-03-24T16:08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740" w:author="松本 明子" w:date="2021-03-24T16:08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reference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BAE1" w14:textId="77777777" w:rsidR="0083473A" w:rsidRPr="00065BEE" w:rsidRDefault="0083473A" w:rsidP="0083473A">
            <w:pPr>
              <w:widowControl/>
              <w:jc w:val="center"/>
              <w:rPr>
                <w:ins w:id="741" w:author="松本 明子" w:date="2021-03-24T16:08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248D" w14:textId="0A8E469F" w:rsidR="0083473A" w:rsidRPr="004135A5" w:rsidRDefault="0083473A" w:rsidP="0083473A">
            <w:pPr>
              <w:widowControl/>
              <w:jc w:val="center"/>
              <w:rPr>
                <w:ins w:id="742" w:author="松本 明子" w:date="2021-03-24T16:08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743" w:author="松本 明子" w:date="2021-03-24T16:09:00Z">
              <w:r w:rsidRPr="004135A5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1</w:t>
              </w:r>
            </w:ins>
            <w:ins w:id="744" w:author="松本 明子" w:date="2021-03-30T13:37:00Z">
              <w:r w:rsidR="00C046C8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52</w:t>
              </w:r>
            </w:ins>
          </w:p>
        </w:tc>
      </w:tr>
      <w:tr w:rsidR="0083473A" w:rsidRPr="008877CC" w14:paraId="4C82B2F0" w14:textId="77777777" w:rsidTr="00C046C8">
        <w:trPr>
          <w:trHeight w:val="178"/>
          <w:ins w:id="745" w:author="松本 明子" w:date="2021-03-24T16:08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A0BE" w14:textId="77777777" w:rsidR="0083473A" w:rsidRPr="008877CC" w:rsidRDefault="0083473A" w:rsidP="0083473A">
            <w:pPr>
              <w:widowControl/>
              <w:jc w:val="center"/>
              <w:rPr>
                <w:ins w:id="746" w:author="松本 明子" w:date="2021-03-24T16:08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64C6" w14:textId="7CE0D61D" w:rsidR="0083473A" w:rsidRPr="008877CC" w:rsidRDefault="0083473A" w:rsidP="0083473A">
            <w:pPr>
              <w:widowControl/>
              <w:jc w:val="center"/>
              <w:rPr>
                <w:ins w:id="747" w:author="松本 明子" w:date="2021-03-24T16:08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48" w:author="松本 明子" w:date="2021-03-24T16:08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+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F246" w14:textId="77777777" w:rsidR="0083473A" w:rsidRPr="008877CC" w:rsidRDefault="0083473A" w:rsidP="0083473A">
            <w:pPr>
              <w:widowControl/>
              <w:jc w:val="center"/>
              <w:rPr>
                <w:ins w:id="749" w:author="松本 明子" w:date="2021-03-24T16:08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21F2" w14:textId="11722543" w:rsidR="0083473A" w:rsidRDefault="00C046C8" w:rsidP="0083473A">
            <w:pPr>
              <w:widowControl/>
              <w:jc w:val="center"/>
              <w:rPr>
                <w:ins w:id="750" w:author="松本 明子" w:date="2021-03-24T16:08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751" w:author="松本 明子" w:date="2021-03-30T13:36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szCs w:val="21"/>
                </w:rPr>
                <w:t>13.6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3BCD" w14:textId="67F4FC42" w:rsidR="0083473A" w:rsidRPr="00065BEE" w:rsidRDefault="0083473A" w:rsidP="0083473A">
            <w:pPr>
              <w:jc w:val="center"/>
              <w:rPr>
                <w:ins w:id="752" w:author="松本 明子" w:date="2021-03-24T16:08:00Z"/>
                <w:rFonts w:ascii="Times New Roman" w:eastAsia="游ゴシック" w:hAnsi="Times New Roman" w:cs="Times New Roman"/>
                <w:bCs/>
                <w:color w:val="000000"/>
                <w:szCs w:val="21"/>
              </w:rPr>
            </w:pPr>
            <w:ins w:id="753" w:author="松本 明子" w:date="2021-03-24T16:09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szCs w:val="21"/>
                </w:rPr>
                <w:t>(</w:t>
              </w:r>
            </w:ins>
            <w:ins w:id="754" w:author="松本 明子" w:date="2021-03-30T13:36:00Z">
              <w:r w:rsidR="00C046C8">
                <w:rPr>
                  <w:rFonts w:ascii="Times New Roman" w:eastAsia="游ゴシック" w:hAnsi="Times New Roman" w:cs="Times New Roman" w:hint="eastAsia"/>
                  <w:bCs/>
                  <w:color w:val="000000"/>
                  <w:szCs w:val="21"/>
                </w:rPr>
                <w:t>2.38</w:t>
              </w:r>
            </w:ins>
            <w:ins w:id="755" w:author="松本 明子" w:date="2021-03-24T16:09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-</w:t>
              </w:r>
            </w:ins>
            <w:ins w:id="756" w:author="松本 明子" w:date="2021-03-30T13:37:00Z">
              <w:r w:rsidR="00C046C8"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77.8</w:t>
              </w:r>
            </w:ins>
            <w:ins w:id="757" w:author="松本 明子" w:date="2021-03-24T16:09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D6C0" w14:textId="2C433B71" w:rsidR="0083473A" w:rsidRPr="00065BEE" w:rsidRDefault="0083473A" w:rsidP="0083473A">
            <w:pPr>
              <w:widowControl/>
              <w:jc w:val="center"/>
              <w:rPr>
                <w:ins w:id="758" w:author="松本 明子" w:date="2021-03-24T16:08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759" w:author="松本 明子" w:date="2021-03-24T16:09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.0</w:t>
              </w:r>
            </w:ins>
            <w:ins w:id="760" w:author="松本 明子" w:date="2021-03-30T13:41:00Z">
              <w:r w:rsidR="00C046C8"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03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7532" w14:textId="77777777" w:rsidR="0083473A" w:rsidRPr="00065BEE" w:rsidRDefault="0083473A" w:rsidP="0083473A">
            <w:pPr>
              <w:widowControl/>
              <w:jc w:val="center"/>
              <w:rPr>
                <w:ins w:id="761" w:author="松本 明子" w:date="2021-03-24T16:08:00Z"/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C046C8" w:rsidRPr="008877CC" w14:paraId="7C88659B" w14:textId="77777777" w:rsidTr="00C046C8">
        <w:trPr>
          <w:trHeight w:val="178"/>
          <w:ins w:id="762" w:author="松本 明子" w:date="2021-03-30T13:39:00Z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4643" w14:textId="6CAEF80C" w:rsidR="00C046C8" w:rsidRPr="008877CC" w:rsidRDefault="00C046C8" w:rsidP="00C046C8">
            <w:pPr>
              <w:widowControl/>
              <w:jc w:val="left"/>
              <w:rPr>
                <w:ins w:id="763" w:author="松本 明子" w:date="2021-03-30T13:39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64" w:author="松本 明子" w:date="2021-03-30T13:39:00Z">
              <w:r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Cs w:val="21"/>
                </w:rPr>
                <w:t>M</w:t>
              </w:r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odel </w:t>
              </w:r>
            </w:ins>
            <w:ins w:id="765" w:author="松本 明子" w:date="2021-03-30T13:40:00Z">
              <w:r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4F90" w14:textId="1904AB72" w:rsidR="00C046C8" w:rsidRPr="008877CC" w:rsidRDefault="00C046C8" w:rsidP="00C046C8">
            <w:pPr>
              <w:widowControl/>
              <w:jc w:val="center"/>
              <w:rPr>
                <w:ins w:id="766" w:author="松本 明子" w:date="2021-03-30T13:39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67" w:author="松本 明子" w:date="2021-03-30T13:39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−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FBEA" w14:textId="77777777" w:rsidR="00C046C8" w:rsidRPr="008877CC" w:rsidRDefault="00C046C8" w:rsidP="00C046C8">
            <w:pPr>
              <w:widowControl/>
              <w:jc w:val="center"/>
              <w:rPr>
                <w:ins w:id="768" w:author="松本 明子" w:date="2021-03-30T13:39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071C" w14:textId="6331EAF6" w:rsidR="00C046C8" w:rsidRDefault="00C046C8" w:rsidP="00C046C8">
            <w:pPr>
              <w:widowControl/>
              <w:jc w:val="center"/>
              <w:rPr>
                <w:ins w:id="769" w:author="松本 明子" w:date="2021-03-30T13:39:00Z"/>
                <w:rFonts w:ascii="Times New Roman" w:eastAsia="游ゴシック" w:hAnsi="Times New Roman" w:cs="Times New Roman" w:hint="eastAsia"/>
                <w:bCs/>
                <w:color w:val="000000"/>
                <w:szCs w:val="21"/>
              </w:rPr>
            </w:pPr>
            <w:ins w:id="770" w:author="松本 明子" w:date="2021-03-30T13:39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.00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CBD6" w14:textId="0D0FC233" w:rsidR="00C046C8" w:rsidRDefault="00C046C8" w:rsidP="00C046C8">
            <w:pPr>
              <w:jc w:val="center"/>
              <w:rPr>
                <w:ins w:id="771" w:author="松本 明子" w:date="2021-03-30T13:39:00Z"/>
                <w:rFonts w:ascii="Times New Roman" w:eastAsia="游ゴシック" w:hAnsi="Times New Roman" w:cs="Times New Roman" w:hint="eastAsia"/>
                <w:bCs/>
                <w:color w:val="000000"/>
                <w:szCs w:val="21"/>
              </w:rPr>
            </w:pPr>
            <w:ins w:id="772" w:author="松本 明子" w:date="2021-03-30T13:39:00Z">
              <w:r w:rsidRPr="00065BEE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reference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A496" w14:textId="77777777" w:rsidR="00C046C8" w:rsidRDefault="00C046C8" w:rsidP="00C046C8">
            <w:pPr>
              <w:widowControl/>
              <w:jc w:val="center"/>
              <w:rPr>
                <w:ins w:id="773" w:author="松本 明子" w:date="2021-03-30T13:39:00Z"/>
                <w:rFonts w:ascii="Times New Roman" w:eastAsia="游ゴシック" w:hAnsi="Times New Roman" w:cs="Times New Roman" w:hint="eastAsia"/>
                <w:bCs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F226" w14:textId="629EAAFE" w:rsidR="00C046C8" w:rsidRPr="00C046C8" w:rsidRDefault="00C046C8" w:rsidP="00C046C8">
            <w:pPr>
              <w:widowControl/>
              <w:jc w:val="center"/>
              <w:rPr>
                <w:ins w:id="774" w:author="松本 明子" w:date="2021-03-30T13:39:00Z"/>
                <w:rFonts w:ascii="Times New Roman" w:eastAsia="游ゴシック" w:hAnsi="Times New Roman" w:cs="Times New Roman"/>
                <w:bCs/>
                <w:color w:val="000000"/>
                <w:kern w:val="0"/>
                <w:szCs w:val="21"/>
              </w:rPr>
            </w:pPr>
            <w:ins w:id="775" w:author="松本 明子" w:date="2021-03-30T13:41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kern w:val="0"/>
                  <w:szCs w:val="21"/>
                </w:rPr>
                <w:t>1</w:t>
              </w:r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42</w:t>
              </w:r>
            </w:ins>
          </w:p>
        </w:tc>
      </w:tr>
      <w:tr w:rsidR="00C046C8" w:rsidRPr="008877CC" w14:paraId="4E71B9F4" w14:textId="77777777" w:rsidTr="00F716C9">
        <w:trPr>
          <w:trHeight w:val="178"/>
          <w:ins w:id="776" w:author="松本 明子" w:date="2021-03-30T13:39:00Z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4E09B" w14:textId="77777777" w:rsidR="00C046C8" w:rsidRPr="008877CC" w:rsidRDefault="00C046C8" w:rsidP="00C046C8">
            <w:pPr>
              <w:widowControl/>
              <w:jc w:val="center"/>
              <w:rPr>
                <w:ins w:id="777" w:author="松本 明子" w:date="2021-03-30T13:39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99040" w14:textId="1B75BB5F" w:rsidR="00C046C8" w:rsidRPr="008877CC" w:rsidRDefault="00C046C8" w:rsidP="00C046C8">
            <w:pPr>
              <w:widowControl/>
              <w:jc w:val="center"/>
              <w:rPr>
                <w:ins w:id="778" w:author="松本 明子" w:date="2021-03-30T13:39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779" w:author="松本 明子" w:date="2021-03-30T13:39:00Z">
              <w:r w:rsidRPr="008877CC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+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F96FA" w14:textId="77777777" w:rsidR="00C046C8" w:rsidRPr="008877CC" w:rsidRDefault="00C046C8" w:rsidP="00C046C8">
            <w:pPr>
              <w:widowControl/>
              <w:jc w:val="center"/>
              <w:rPr>
                <w:ins w:id="780" w:author="松本 明子" w:date="2021-03-30T13:39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FE9B6" w14:textId="12794621" w:rsidR="00C046C8" w:rsidRDefault="00C046C8" w:rsidP="00C046C8">
            <w:pPr>
              <w:widowControl/>
              <w:jc w:val="center"/>
              <w:rPr>
                <w:ins w:id="781" w:author="松本 明子" w:date="2021-03-30T13:39:00Z"/>
                <w:rFonts w:ascii="Times New Roman" w:eastAsia="游ゴシック" w:hAnsi="Times New Roman" w:cs="Times New Roman" w:hint="eastAsia"/>
                <w:bCs/>
                <w:color w:val="000000"/>
                <w:szCs w:val="21"/>
              </w:rPr>
            </w:pPr>
            <w:ins w:id="782" w:author="松本 明子" w:date="2021-03-30T13:39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szCs w:val="21"/>
                </w:rPr>
                <w:t>1</w:t>
              </w:r>
            </w:ins>
            <w:ins w:id="783" w:author="松本 明子" w:date="2021-03-30T13:40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6.8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5AC61" w14:textId="4C80B268" w:rsidR="00C046C8" w:rsidRDefault="00C046C8" w:rsidP="00C046C8">
            <w:pPr>
              <w:jc w:val="center"/>
              <w:rPr>
                <w:ins w:id="784" w:author="松本 明子" w:date="2021-03-30T13:39:00Z"/>
                <w:rFonts w:ascii="Times New Roman" w:eastAsia="游ゴシック" w:hAnsi="Times New Roman" w:cs="Times New Roman" w:hint="eastAsia"/>
                <w:bCs/>
                <w:color w:val="000000"/>
                <w:szCs w:val="21"/>
              </w:rPr>
            </w:pPr>
            <w:ins w:id="785" w:author="松本 明子" w:date="2021-03-30T13:39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szCs w:val="21"/>
                </w:rPr>
                <w:t>(2.</w:t>
              </w:r>
            </w:ins>
            <w:ins w:id="786" w:author="松本 明子" w:date="2021-03-30T13:40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2</w:t>
              </w:r>
            </w:ins>
            <w:ins w:id="787" w:author="松本 明子" w:date="2021-03-30T13:39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-</w:t>
              </w:r>
            </w:ins>
            <w:ins w:id="788" w:author="松本 明子" w:date="2021-03-30T13:40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127</w:t>
              </w:r>
            </w:ins>
            <w:ins w:id="789" w:author="松本 明子" w:date="2021-03-30T13:39:00Z">
              <w:r>
                <w:rPr>
                  <w:rFonts w:ascii="Times New Roman" w:eastAsia="游ゴシック" w:hAnsi="Times New Roman" w:cs="Times New Roman"/>
                  <w:bCs/>
                  <w:color w:val="000000"/>
                  <w:szCs w:val="21"/>
                </w:rPr>
                <w:t>)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2E718" w14:textId="2A4C3532" w:rsidR="00C046C8" w:rsidRDefault="00C046C8" w:rsidP="00C046C8">
            <w:pPr>
              <w:widowControl/>
              <w:jc w:val="center"/>
              <w:rPr>
                <w:ins w:id="790" w:author="松本 明子" w:date="2021-03-30T13:39:00Z"/>
                <w:rFonts w:ascii="Times New Roman" w:eastAsia="游ゴシック" w:hAnsi="Times New Roman" w:cs="Times New Roman" w:hint="eastAsia"/>
                <w:bCs/>
                <w:color w:val="000000"/>
                <w:kern w:val="0"/>
                <w:szCs w:val="21"/>
              </w:rPr>
            </w:pPr>
            <w:ins w:id="791" w:author="松本 明子" w:date="2021-03-30T13:39:00Z">
              <w:r>
                <w:rPr>
                  <w:rFonts w:ascii="Times New Roman" w:eastAsia="游ゴシック" w:hAnsi="Times New Roman" w:cs="Times New Roman" w:hint="eastAsia"/>
                  <w:bCs/>
                  <w:color w:val="000000"/>
                  <w:kern w:val="0"/>
                  <w:szCs w:val="21"/>
                </w:rPr>
                <w:t>0</w:t>
              </w:r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.0</w:t>
              </w:r>
            </w:ins>
            <w:ins w:id="792" w:author="松本 明子" w:date="2021-03-30T13:40:00Z">
              <w:r>
                <w:rPr>
                  <w:rFonts w:ascii="Times New Roman" w:eastAsia="游ゴシック" w:hAnsi="Times New Roman" w:cs="Times New Roman"/>
                  <w:bCs/>
                  <w:color w:val="000000"/>
                  <w:kern w:val="0"/>
                  <w:szCs w:val="21"/>
                </w:rPr>
                <w:t>06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8661A" w14:textId="77777777" w:rsidR="00C046C8" w:rsidRPr="00065BEE" w:rsidRDefault="00C046C8" w:rsidP="00C046C8">
            <w:pPr>
              <w:widowControl/>
              <w:jc w:val="center"/>
              <w:rPr>
                <w:ins w:id="793" w:author="松本 明子" w:date="2021-03-30T13:39:00Z"/>
                <w:rFonts w:ascii="Times New Roman" w:eastAsia="游ゴシック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</w:tbl>
    <w:p w14:paraId="6A4D1ABF" w14:textId="77777777" w:rsidR="00612EDB" w:rsidRPr="008877CC" w:rsidRDefault="00612EDB" w:rsidP="00612EDB">
      <w:pPr>
        <w:widowControl/>
        <w:jc w:val="left"/>
        <w:rPr>
          <w:ins w:id="794" w:author="松本 明子" w:date="2021-03-24T15:57:00Z"/>
          <w:rFonts w:ascii="Times New Roman" w:hAnsi="Times New Roman" w:cs="Times New Roman"/>
          <w:szCs w:val="21"/>
        </w:rPr>
      </w:pPr>
      <w:ins w:id="795" w:author="松本 明子" w:date="2021-03-24T15:57:00Z">
        <w:r w:rsidRPr="008877CC">
          <w:rPr>
            <w:rFonts w:ascii="Times New Roman" w:hAnsi="Times New Roman" w:cs="Times New Roman"/>
            <w:szCs w:val="21"/>
          </w:rPr>
          <w:t xml:space="preserve">Rs671(−); </w:t>
        </w:r>
        <w:r w:rsidRPr="008877CC">
          <w:rPr>
            <w:rFonts w:ascii="Times New Roman" w:hAnsi="Times New Roman" w:cs="Times New Roman"/>
            <w:i/>
            <w:szCs w:val="21"/>
          </w:rPr>
          <w:t>ALDH2*1/*1</w:t>
        </w:r>
        <w:r w:rsidRPr="008877CC">
          <w:rPr>
            <w:rFonts w:ascii="Times New Roman" w:hAnsi="Times New Roman" w:cs="Times New Roman"/>
            <w:szCs w:val="21"/>
          </w:rPr>
          <w:t xml:space="preserve">, rs671(+); </w:t>
        </w:r>
        <w:r w:rsidRPr="008877CC">
          <w:rPr>
            <w:rFonts w:ascii="Times New Roman" w:hAnsi="Times New Roman" w:cs="Times New Roman"/>
            <w:i/>
            <w:szCs w:val="21"/>
          </w:rPr>
          <w:t xml:space="preserve">ALDH2*1/*2 </w:t>
        </w:r>
        <w:r w:rsidRPr="008877CC">
          <w:rPr>
            <w:rFonts w:ascii="Times New Roman" w:hAnsi="Times New Roman" w:cs="Times New Roman"/>
            <w:szCs w:val="21"/>
          </w:rPr>
          <w:t xml:space="preserve">or </w:t>
        </w:r>
        <w:r w:rsidRPr="008877CC">
          <w:rPr>
            <w:rFonts w:ascii="Times New Roman" w:hAnsi="Times New Roman" w:cs="Times New Roman"/>
            <w:i/>
            <w:szCs w:val="21"/>
          </w:rPr>
          <w:t xml:space="preserve">ALDH2*2/*2, </w:t>
        </w:r>
        <w:r w:rsidRPr="008877CC">
          <w:rPr>
            <w:rFonts w:ascii="Times New Roman" w:hAnsi="Times New Roman" w:cs="Times New Roman"/>
            <w:szCs w:val="21"/>
          </w:rPr>
          <w:t xml:space="preserve">HR; hazard ratio </w:t>
        </w:r>
        <w:r w:rsidRPr="008877CC">
          <w:rPr>
            <w:rFonts w:ascii="Times New Roman" w:eastAsia="游ゴシック" w:hAnsi="Times New Roman" w:cs="Times New Roman"/>
            <w:color w:val="000000"/>
            <w:kern w:val="0"/>
            <w:szCs w:val="21"/>
          </w:rPr>
          <w:t>by Cox proportional hazard model</w:t>
        </w:r>
        <w:r w:rsidRPr="008877CC">
          <w:rPr>
            <w:rFonts w:ascii="Times New Roman" w:hAnsi="Times New Roman" w:cs="Times New Roman"/>
            <w:szCs w:val="21"/>
          </w:rPr>
          <w:t>, CI; confidence interval, AIC; Akaike</w:t>
        </w:r>
        <w:r>
          <w:rPr>
            <w:rFonts w:ascii="Times New Roman" w:hAnsi="Times New Roman" w:cs="Times New Roman"/>
            <w:szCs w:val="21"/>
          </w:rPr>
          <w:t>’</w:t>
        </w:r>
        <w:r w:rsidRPr="008877CC">
          <w:rPr>
            <w:rFonts w:ascii="Times New Roman" w:hAnsi="Times New Roman" w:cs="Times New Roman"/>
            <w:szCs w:val="21"/>
          </w:rPr>
          <w:t>s Information Criterion.</w:t>
        </w:r>
        <w:r w:rsidRPr="008877CC">
          <w:rPr>
            <w:rFonts w:ascii="Times New Roman" w:hAnsi="Times New Roman" w:cs="Times New Roman"/>
            <w:szCs w:val="21"/>
          </w:rPr>
          <w:tab/>
        </w:r>
        <w:r w:rsidRPr="008877CC">
          <w:rPr>
            <w:rFonts w:ascii="Times New Roman" w:hAnsi="Times New Roman" w:cs="Times New Roman"/>
            <w:szCs w:val="21"/>
          </w:rPr>
          <w:tab/>
        </w:r>
      </w:ins>
    </w:p>
    <w:p w14:paraId="2B08132A" w14:textId="77777777" w:rsidR="00612EDB" w:rsidRPr="008877CC" w:rsidRDefault="00612EDB" w:rsidP="00612EDB">
      <w:pPr>
        <w:widowControl/>
        <w:jc w:val="left"/>
        <w:rPr>
          <w:ins w:id="796" w:author="松本 明子" w:date="2021-03-24T15:57:00Z"/>
          <w:rFonts w:ascii="Times New Roman" w:hAnsi="Times New Roman" w:cs="Times New Roman"/>
          <w:szCs w:val="21"/>
        </w:rPr>
      </w:pPr>
      <w:ins w:id="797" w:author="松本 明子" w:date="2021-03-24T15:57:00Z">
        <w:r w:rsidRPr="008877CC">
          <w:rPr>
            <w:rFonts w:ascii="Times New Roman" w:hAnsi="Times New Roman" w:cs="Times New Roman"/>
            <w:szCs w:val="21"/>
          </w:rPr>
          <w:t>Model 1</w:t>
        </w:r>
        <w:r>
          <w:rPr>
            <w:rFonts w:ascii="Times New Roman" w:hAnsi="Times New Roman" w:cs="Times New Roman"/>
            <w:szCs w:val="21"/>
          </w:rPr>
          <w:t>:</w:t>
        </w:r>
        <w:r w:rsidRPr="008877CC">
          <w:rPr>
            <w:rFonts w:ascii="Times New Roman" w:hAnsi="Times New Roman" w:cs="Times New Roman"/>
            <w:szCs w:val="21"/>
          </w:rPr>
          <w:t xml:space="preserve"> adjusted for sex, age</w:t>
        </w:r>
        <w:r>
          <w:rPr>
            <w:rFonts w:ascii="Times New Roman" w:hAnsi="Times New Roman" w:cs="Times New Roman"/>
            <w:szCs w:val="21"/>
          </w:rPr>
          <w:t xml:space="preserve"> </w:t>
        </w:r>
        <w:r w:rsidRPr="008877CC">
          <w:rPr>
            <w:rFonts w:ascii="Times New Roman" w:hAnsi="Times New Roman" w:cs="Times New Roman"/>
            <w:szCs w:val="21"/>
          </w:rPr>
          <w:t>(continuous), Brinkman Index (&lt;100, &lt;1000, ≥1000) (ordinal), type of first immune checkpoint inhibitor (ICI), tumor histotype, TNM classification (categorical), number of line</w:t>
        </w:r>
        <w:r>
          <w:rPr>
            <w:rFonts w:ascii="Times New Roman" w:hAnsi="Times New Roman" w:cs="Times New Roman"/>
            <w:szCs w:val="21"/>
          </w:rPr>
          <w:t>s</w:t>
        </w:r>
        <w:r w:rsidRPr="008877CC">
          <w:rPr>
            <w:rFonts w:ascii="Times New Roman" w:hAnsi="Times New Roman" w:cs="Times New Roman"/>
            <w:szCs w:val="21"/>
          </w:rPr>
          <w:t xml:space="preserve"> (first, second, third</w:t>
        </w:r>
        <w:r>
          <w:rPr>
            <w:rFonts w:ascii="Times New Roman" w:hAnsi="Times New Roman" w:cs="Times New Roman"/>
            <w:szCs w:val="21"/>
          </w:rPr>
          <w:t>,</w:t>
        </w:r>
        <w:r w:rsidRPr="008877CC">
          <w:rPr>
            <w:rFonts w:ascii="Times New Roman" w:hAnsi="Times New Roman" w:cs="Times New Roman"/>
            <w:szCs w:val="21"/>
          </w:rPr>
          <w:t xml:space="preserve"> and later) (categorical), </w:t>
        </w:r>
        <w:r>
          <w:rPr>
            <w:rFonts w:ascii="Times New Roman" w:hAnsi="Times New Roman" w:cs="Times New Roman"/>
            <w:szCs w:val="21"/>
          </w:rPr>
          <w:t xml:space="preserve">and </w:t>
        </w:r>
        <w:r w:rsidRPr="008877CC">
          <w:rPr>
            <w:rFonts w:ascii="Times New Roman" w:hAnsi="Times New Roman" w:cs="Times New Roman"/>
            <w:szCs w:val="21"/>
          </w:rPr>
          <w:t>chemotherapy with ICI.</w:t>
        </w:r>
        <w:r w:rsidRPr="008877CC">
          <w:rPr>
            <w:rFonts w:ascii="Times New Roman" w:hAnsi="Times New Roman" w:cs="Times New Roman"/>
            <w:szCs w:val="21"/>
          </w:rPr>
          <w:tab/>
        </w:r>
        <w:r w:rsidRPr="008877CC">
          <w:rPr>
            <w:rFonts w:ascii="Times New Roman" w:hAnsi="Times New Roman" w:cs="Times New Roman"/>
            <w:szCs w:val="21"/>
          </w:rPr>
          <w:tab/>
        </w:r>
        <w:r w:rsidRPr="008877CC">
          <w:rPr>
            <w:rFonts w:ascii="Times New Roman" w:hAnsi="Times New Roman" w:cs="Times New Roman"/>
            <w:szCs w:val="21"/>
          </w:rPr>
          <w:tab/>
        </w:r>
        <w:r w:rsidRPr="008877CC">
          <w:rPr>
            <w:rFonts w:ascii="Times New Roman" w:hAnsi="Times New Roman" w:cs="Times New Roman"/>
            <w:szCs w:val="21"/>
          </w:rPr>
          <w:tab/>
        </w:r>
        <w:r w:rsidRPr="008877CC">
          <w:rPr>
            <w:rFonts w:ascii="Times New Roman" w:hAnsi="Times New Roman" w:cs="Times New Roman"/>
            <w:szCs w:val="21"/>
          </w:rPr>
          <w:tab/>
        </w:r>
        <w:r w:rsidRPr="008877CC">
          <w:rPr>
            <w:rFonts w:ascii="Times New Roman" w:hAnsi="Times New Roman" w:cs="Times New Roman"/>
            <w:szCs w:val="21"/>
          </w:rPr>
          <w:tab/>
        </w:r>
      </w:ins>
    </w:p>
    <w:p w14:paraId="6FD3FCCF" w14:textId="77777777" w:rsidR="00612EDB" w:rsidRPr="008877CC" w:rsidRDefault="00612EDB" w:rsidP="00612EDB">
      <w:pPr>
        <w:widowControl/>
        <w:jc w:val="left"/>
        <w:rPr>
          <w:ins w:id="798" w:author="松本 明子" w:date="2021-03-24T15:57:00Z"/>
          <w:rFonts w:ascii="Times New Roman" w:hAnsi="Times New Roman" w:cs="Times New Roman"/>
          <w:szCs w:val="21"/>
        </w:rPr>
      </w:pPr>
      <w:ins w:id="799" w:author="松本 明子" w:date="2021-03-24T15:57:00Z">
        <w:r w:rsidRPr="008877CC">
          <w:rPr>
            <w:rFonts w:ascii="Times New Roman" w:hAnsi="Times New Roman" w:cs="Times New Roman"/>
            <w:szCs w:val="21"/>
          </w:rPr>
          <w:t>Model 2</w:t>
        </w:r>
        <w:r>
          <w:rPr>
            <w:rFonts w:ascii="Times New Roman" w:hAnsi="Times New Roman" w:cs="Times New Roman"/>
            <w:szCs w:val="21"/>
          </w:rPr>
          <w:t>:</w:t>
        </w:r>
        <w:r w:rsidRPr="008877CC">
          <w:rPr>
            <w:rFonts w:ascii="Times New Roman" w:hAnsi="Times New Roman" w:cs="Times New Roman"/>
            <w:szCs w:val="21"/>
          </w:rPr>
          <w:t xml:space="preserve"> adjusted for </w:t>
        </w:r>
        <w:r>
          <w:rPr>
            <w:rFonts w:ascii="Times New Roman" w:hAnsi="Times New Roman" w:cs="Times New Roman"/>
            <w:szCs w:val="21"/>
          </w:rPr>
          <w:t xml:space="preserve">the </w:t>
        </w:r>
        <w:r w:rsidRPr="008877CC">
          <w:rPr>
            <w:rFonts w:ascii="Times New Roman" w:hAnsi="Times New Roman" w:cs="Times New Roman"/>
            <w:szCs w:val="21"/>
          </w:rPr>
          <w:t xml:space="preserve">covariates in model 1 and </w:t>
        </w:r>
        <w:r>
          <w:rPr>
            <w:rFonts w:ascii="Times New Roman" w:hAnsi="Times New Roman" w:cs="Times New Roman"/>
            <w:szCs w:val="21"/>
          </w:rPr>
          <w:t xml:space="preserve">the </w:t>
        </w:r>
        <w:r w:rsidRPr="008877CC">
          <w:rPr>
            <w:rFonts w:ascii="Times New Roman" w:hAnsi="Times New Roman" w:cs="Times New Roman"/>
            <w:szCs w:val="21"/>
          </w:rPr>
          <w:t>PD-L1 positiv</w:t>
        </w:r>
        <w:r>
          <w:rPr>
            <w:rFonts w:ascii="Times New Roman" w:hAnsi="Times New Roman" w:cs="Times New Roman"/>
            <w:szCs w:val="21"/>
          </w:rPr>
          <w:t>ity</w:t>
        </w:r>
        <w:r w:rsidRPr="008877CC">
          <w:rPr>
            <w:rFonts w:ascii="Times New Roman" w:hAnsi="Times New Roman" w:cs="Times New Roman"/>
            <w:szCs w:val="21"/>
          </w:rPr>
          <w:t xml:space="preserve"> ratio (&lt;1%, &lt;50%, -100%, unassessed).</w:t>
        </w:r>
        <w:r w:rsidRPr="008877CC">
          <w:rPr>
            <w:rFonts w:ascii="Times New Roman" w:hAnsi="Times New Roman" w:cs="Times New Roman"/>
            <w:szCs w:val="21"/>
          </w:rPr>
          <w:tab/>
        </w:r>
      </w:ins>
    </w:p>
    <w:p w14:paraId="1E0051EC" w14:textId="1077B498" w:rsidR="00730E95" w:rsidRDefault="00612EDB" w:rsidP="00612EDB">
      <w:pPr>
        <w:autoSpaceDE w:val="0"/>
        <w:autoSpaceDN w:val="0"/>
        <w:adjustRightInd w:val="0"/>
        <w:jc w:val="left"/>
        <w:rPr>
          <w:ins w:id="800" w:author="松本 明子" w:date="2021-03-24T16:09:00Z"/>
          <w:rFonts w:ascii="Times New Roman" w:hAnsi="Times New Roman" w:cs="Times New Roman"/>
          <w:szCs w:val="21"/>
        </w:rPr>
      </w:pPr>
      <w:ins w:id="801" w:author="松本 明子" w:date="2021-03-24T15:57:00Z">
        <w:r w:rsidRPr="008877CC">
          <w:rPr>
            <w:rFonts w:ascii="Times New Roman" w:hAnsi="Times New Roman" w:cs="Times New Roman"/>
            <w:szCs w:val="21"/>
          </w:rPr>
          <w:t>Model 3</w:t>
        </w:r>
        <w:r>
          <w:rPr>
            <w:rFonts w:ascii="Times New Roman" w:hAnsi="Times New Roman" w:cs="Times New Roman"/>
            <w:szCs w:val="21"/>
          </w:rPr>
          <w:t>:</w:t>
        </w:r>
        <w:r w:rsidRPr="008877CC">
          <w:rPr>
            <w:rFonts w:ascii="Times New Roman" w:hAnsi="Times New Roman" w:cs="Times New Roman"/>
            <w:szCs w:val="21"/>
          </w:rPr>
          <w:t xml:space="preserve"> adjusted for </w:t>
        </w:r>
        <w:r>
          <w:rPr>
            <w:rFonts w:ascii="Times New Roman" w:hAnsi="Times New Roman" w:cs="Times New Roman"/>
            <w:szCs w:val="21"/>
          </w:rPr>
          <w:t xml:space="preserve">the </w:t>
        </w:r>
        <w:r w:rsidRPr="008877CC">
          <w:rPr>
            <w:rFonts w:ascii="Times New Roman" w:hAnsi="Times New Roman" w:cs="Times New Roman"/>
            <w:szCs w:val="21"/>
          </w:rPr>
          <w:t xml:space="preserve">covariates in model 2 and </w:t>
        </w:r>
        <w:r w:rsidRPr="00DE543A">
          <w:rPr>
            <w:rFonts w:ascii="Times New Roman" w:hAnsi="Times New Roman" w:cs="Times New Roman"/>
            <w:i/>
            <w:iCs/>
            <w:szCs w:val="21"/>
          </w:rPr>
          <w:t>EGFR</w:t>
        </w:r>
        <w:r w:rsidRPr="008877CC">
          <w:rPr>
            <w:rFonts w:ascii="Times New Roman" w:hAnsi="Times New Roman" w:cs="Times New Roman"/>
            <w:szCs w:val="21"/>
          </w:rPr>
          <w:t xml:space="preserve"> mutation ((+), (-), unassessed).</w:t>
        </w:r>
        <w:r w:rsidRPr="008877CC">
          <w:rPr>
            <w:rFonts w:ascii="Times New Roman" w:hAnsi="Times New Roman" w:cs="Times New Roman"/>
            <w:szCs w:val="21"/>
          </w:rPr>
          <w:tab/>
        </w:r>
      </w:ins>
    </w:p>
    <w:p w14:paraId="62A7AF32" w14:textId="4BCABA90" w:rsidR="00C046C8" w:rsidRDefault="00C046C8" w:rsidP="00612EDB">
      <w:pPr>
        <w:autoSpaceDE w:val="0"/>
        <w:autoSpaceDN w:val="0"/>
        <w:adjustRightInd w:val="0"/>
        <w:jc w:val="left"/>
        <w:rPr>
          <w:ins w:id="802" w:author="松本 明子" w:date="2021-03-30T13:38:00Z"/>
          <w:rFonts w:ascii="Times New Roman" w:hAnsi="Times New Roman" w:cs="Times New Roman"/>
          <w:szCs w:val="21"/>
        </w:rPr>
      </w:pPr>
      <w:ins w:id="803" w:author="松本 明子" w:date="2021-03-30T13:39:00Z">
        <w:r w:rsidRPr="000035B2">
          <w:rPr>
            <w:rFonts w:ascii="Times New Roman" w:hAnsi="Times New Roman" w:cs="Times New Roman"/>
          </w:rPr>
          <w:t xml:space="preserve">Model 4: </w:t>
        </w:r>
        <w:r w:rsidRPr="008877CC">
          <w:rPr>
            <w:rFonts w:ascii="Times New Roman" w:hAnsi="Times New Roman" w:cs="Times New Roman"/>
            <w:szCs w:val="21"/>
          </w:rPr>
          <w:t xml:space="preserve">adjusted for </w:t>
        </w:r>
        <w:r>
          <w:rPr>
            <w:rFonts w:ascii="Times New Roman" w:hAnsi="Times New Roman" w:cs="Times New Roman"/>
            <w:szCs w:val="21"/>
          </w:rPr>
          <w:t xml:space="preserve">the </w:t>
        </w:r>
        <w:r w:rsidRPr="008877CC">
          <w:rPr>
            <w:rFonts w:ascii="Times New Roman" w:hAnsi="Times New Roman" w:cs="Times New Roman"/>
            <w:szCs w:val="21"/>
          </w:rPr>
          <w:t xml:space="preserve">covariates in model </w:t>
        </w:r>
        <w:r>
          <w:rPr>
            <w:rFonts w:ascii="Times New Roman" w:hAnsi="Times New Roman" w:cs="Times New Roman"/>
            <w:szCs w:val="21"/>
          </w:rPr>
          <w:t>3,</w:t>
        </w:r>
        <w:r w:rsidRPr="008877CC">
          <w:rPr>
            <w:rFonts w:ascii="Times New Roman" w:hAnsi="Times New Roman" w:cs="Times New Roman"/>
            <w:szCs w:val="21"/>
          </w:rPr>
          <w:t xml:space="preserve"> </w:t>
        </w:r>
        <w:r>
          <w:rPr>
            <w:rFonts w:ascii="Times New Roman" w:hAnsi="Times New Roman" w:cs="Times New Roman"/>
            <w:szCs w:val="21"/>
          </w:rPr>
          <w:t>log(n</w:t>
        </w:r>
        <w:r w:rsidRPr="000035B2">
          <w:rPr>
            <w:rFonts w:ascii="Times New Roman" w:hAnsi="Times New Roman" w:cs="Times New Roman"/>
            <w:szCs w:val="21"/>
          </w:rPr>
          <w:t>eutrophil count in peripheral blood</w:t>
        </w:r>
        <w:r>
          <w:rPr>
            <w:rFonts w:ascii="Times New Roman" w:hAnsi="Times New Roman" w:cs="Times New Roman"/>
            <w:szCs w:val="21"/>
          </w:rPr>
          <w:t>) and log(lymphocyte</w:t>
        </w:r>
        <w:r w:rsidRPr="000035B2">
          <w:rPr>
            <w:rFonts w:ascii="Times New Roman" w:hAnsi="Times New Roman" w:cs="Times New Roman"/>
            <w:szCs w:val="21"/>
          </w:rPr>
          <w:t xml:space="preserve"> count in peripheral blood</w:t>
        </w:r>
        <w:r>
          <w:rPr>
            <w:rFonts w:ascii="Times New Roman" w:hAnsi="Times New Roman" w:cs="Times New Roman"/>
            <w:szCs w:val="21"/>
          </w:rPr>
          <w:t>)</w:t>
        </w:r>
        <w:r w:rsidRPr="008877CC">
          <w:rPr>
            <w:rFonts w:ascii="Times New Roman" w:hAnsi="Times New Roman" w:cs="Times New Roman"/>
            <w:szCs w:val="21"/>
          </w:rPr>
          <w:t>.</w:t>
        </w:r>
      </w:ins>
    </w:p>
    <w:p w14:paraId="5B57E30A" w14:textId="7C0C0E05" w:rsidR="0094560E" w:rsidRDefault="00966E0C" w:rsidP="00612EDB">
      <w:pPr>
        <w:autoSpaceDE w:val="0"/>
        <w:autoSpaceDN w:val="0"/>
        <w:adjustRightInd w:val="0"/>
        <w:jc w:val="left"/>
        <w:rPr>
          <w:ins w:id="804" w:author="松本 明子" w:date="2021-03-25T09:45:00Z"/>
          <w:rFonts w:ascii="Times New Roman" w:hAnsi="Times New Roman" w:cs="Times New Roman"/>
          <w:szCs w:val="21"/>
        </w:rPr>
      </w:pPr>
      <w:ins w:id="805" w:author="松本 明子" w:date="2021-03-24T16:09:00Z">
        <w:r>
          <w:rPr>
            <w:rFonts w:ascii="Times New Roman" w:hAnsi="Times New Roman" w:cs="Times New Roman" w:hint="eastAsia"/>
            <w:szCs w:val="21"/>
          </w:rPr>
          <w:t>M</w:t>
        </w:r>
        <w:r>
          <w:rPr>
            <w:rFonts w:ascii="Times New Roman" w:hAnsi="Times New Roman" w:cs="Times New Roman"/>
            <w:szCs w:val="21"/>
          </w:rPr>
          <w:t xml:space="preserve">odel </w:t>
        </w:r>
      </w:ins>
      <w:ins w:id="806" w:author="松本 明子" w:date="2021-03-30T13:39:00Z">
        <w:r w:rsidR="00C046C8">
          <w:rPr>
            <w:rFonts w:ascii="Times New Roman" w:hAnsi="Times New Roman" w:cs="Times New Roman"/>
            <w:szCs w:val="21"/>
          </w:rPr>
          <w:t>5</w:t>
        </w:r>
      </w:ins>
      <w:ins w:id="807" w:author="松本 明子" w:date="2021-03-24T16:09:00Z">
        <w:r>
          <w:rPr>
            <w:rFonts w:ascii="Times New Roman" w:hAnsi="Times New Roman" w:cs="Times New Roman"/>
            <w:szCs w:val="21"/>
          </w:rPr>
          <w:t xml:space="preserve">: </w:t>
        </w:r>
        <w:r w:rsidRPr="008877CC">
          <w:rPr>
            <w:rFonts w:ascii="Times New Roman" w:hAnsi="Times New Roman" w:cs="Times New Roman"/>
            <w:szCs w:val="21"/>
          </w:rPr>
          <w:t xml:space="preserve">adjusted for </w:t>
        </w:r>
        <w:r>
          <w:rPr>
            <w:rFonts w:ascii="Times New Roman" w:hAnsi="Times New Roman" w:cs="Times New Roman"/>
            <w:szCs w:val="21"/>
          </w:rPr>
          <w:t xml:space="preserve">the </w:t>
        </w:r>
        <w:r w:rsidRPr="008877CC">
          <w:rPr>
            <w:rFonts w:ascii="Times New Roman" w:hAnsi="Times New Roman" w:cs="Times New Roman"/>
            <w:szCs w:val="21"/>
          </w:rPr>
          <w:t xml:space="preserve">covariates in model </w:t>
        </w:r>
      </w:ins>
      <w:ins w:id="808" w:author="松本 明子" w:date="2021-03-30T13:39:00Z">
        <w:r w:rsidR="00C046C8">
          <w:rPr>
            <w:rFonts w:ascii="Times New Roman" w:hAnsi="Times New Roman" w:cs="Times New Roman"/>
            <w:szCs w:val="21"/>
          </w:rPr>
          <w:t>4</w:t>
        </w:r>
      </w:ins>
      <w:ins w:id="809" w:author="松本 明子" w:date="2021-03-24T16:09:00Z">
        <w:r w:rsidRPr="008877CC">
          <w:rPr>
            <w:rFonts w:ascii="Times New Roman" w:hAnsi="Times New Roman" w:cs="Times New Roman"/>
            <w:szCs w:val="21"/>
          </w:rPr>
          <w:t xml:space="preserve"> and </w:t>
        </w:r>
      </w:ins>
      <w:ins w:id="810" w:author="松本 明子" w:date="2021-03-24T16:10:00Z">
        <w:r>
          <w:rPr>
            <w:rFonts w:ascii="Times New Roman" w:hAnsi="Times New Roman" w:cs="Times New Roman"/>
            <w:szCs w:val="21"/>
          </w:rPr>
          <w:t xml:space="preserve">time-dependent variables (the presence or absence of </w:t>
        </w:r>
      </w:ins>
      <w:ins w:id="811" w:author="松本 明子" w:date="2021-03-24T16:11:00Z">
        <w:r>
          <w:rPr>
            <w:rFonts w:ascii="Times New Roman" w:eastAsia="Arial Unicode MS" w:hAnsi="Times New Roman" w:cs="Times New Roman"/>
            <w:color w:val="000000"/>
            <w:kern w:val="0"/>
            <w:szCs w:val="21"/>
          </w:rPr>
          <w:t>i</w:t>
        </w:r>
        <w:r w:rsidRPr="00842C58">
          <w:rPr>
            <w:rFonts w:ascii="Times New Roman" w:hAnsi="Times New Roman" w:cs="Times New Roman"/>
            <w:szCs w:val="21"/>
          </w:rPr>
          <w:t>mmune-related adverse events</w:t>
        </w:r>
      </w:ins>
      <w:ins w:id="812" w:author="松本 明子" w:date="2021-03-24T16:10:00Z">
        <w:r>
          <w:rPr>
            <w:rFonts w:ascii="Times New Roman" w:hAnsi="Times New Roman" w:cs="Times New Roman"/>
            <w:szCs w:val="21"/>
          </w:rPr>
          <w:t xml:space="preserve"> and timing of onset)</w:t>
        </w:r>
      </w:ins>
      <w:ins w:id="813" w:author="松本 明子" w:date="2021-03-24T16:09:00Z">
        <w:r w:rsidRPr="008877CC">
          <w:rPr>
            <w:rFonts w:ascii="Times New Roman" w:hAnsi="Times New Roman" w:cs="Times New Roman"/>
            <w:szCs w:val="21"/>
          </w:rPr>
          <w:t>.</w:t>
        </w:r>
      </w:ins>
    </w:p>
    <w:p w14:paraId="5EFB59AA" w14:textId="77777777" w:rsidR="0094560E" w:rsidRDefault="0094560E">
      <w:pPr>
        <w:widowControl/>
        <w:jc w:val="left"/>
        <w:rPr>
          <w:ins w:id="814" w:author="松本 明子" w:date="2021-03-25T09:45:00Z"/>
          <w:rFonts w:ascii="Times New Roman" w:hAnsi="Times New Roman" w:cs="Times New Roman"/>
          <w:szCs w:val="21"/>
        </w:rPr>
      </w:pPr>
      <w:ins w:id="815" w:author="松本 明子" w:date="2021-03-25T09:45:00Z">
        <w:r>
          <w:rPr>
            <w:rFonts w:ascii="Times New Roman" w:hAnsi="Times New Roman" w:cs="Times New Roman"/>
            <w:szCs w:val="21"/>
          </w:rPr>
          <w:br w:type="page"/>
        </w:r>
      </w:ins>
    </w:p>
    <w:tbl>
      <w:tblPr>
        <w:tblW w:w="98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50"/>
        <w:gridCol w:w="1381"/>
        <w:gridCol w:w="1975"/>
        <w:gridCol w:w="1200"/>
      </w:tblGrid>
      <w:tr w:rsidR="0094560E" w:rsidRPr="00FC665D" w14:paraId="388E8C48" w14:textId="77777777" w:rsidTr="00F716C9">
        <w:trPr>
          <w:trHeight w:val="134"/>
          <w:ins w:id="816" w:author="松本 明子" w:date="2021-03-25T09:45:00Z"/>
        </w:trPr>
        <w:tc>
          <w:tcPr>
            <w:tcW w:w="98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AC3" w14:textId="64B7113F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17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18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lastRenderedPageBreak/>
                <w:t xml:space="preserve">Table </w:t>
              </w:r>
            </w:ins>
            <w:ins w:id="819" w:author="松本 明子" w:date="2021-03-25T09:51:00Z">
              <w:r w:rsidR="009F72C5"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</w:t>
              </w:r>
            </w:ins>
            <w:ins w:id="820" w:author="松本 明子" w:date="2021-03-30T16:35:00Z">
              <w:r w:rsidR="0006733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6</w:t>
              </w:r>
            </w:ins>
            <w:ins w:id="821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. Stratified hazard ratio of </w:t>
              </w:r>
            </w:ins>
            <w:ins w:id="822" w:author="松本 明子" w:date="2021-03-25T09:51:00Z">
              <w:r w:rsidR="00B31425"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overall death</w:t>
              </w:r>
            </w:ins>
            <w:ins w:id="823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for </w:t>
              </w:r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Cs w:val="21"/>
                </w:rPr>
                <w:t>ALDH2*2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carriers estimated from a 6-month observation.</w:t>
              </w:r>
            </w:ins>
          </w:p>
        </w:tc>
      </w:tr>
      <w:tr w:rsidR="0094560E" w:rsidRPr="00FC665D" w14:paraId="7647C45B" w14:textId="77777777" w:rsidTr="0094560E">
        <w:trPr>
          <w:trHeight w:val="134"/>
          <w:ins w:id="824" w:author="松本 明子" w:date="2021-03-25T09:45:00Z"/>
        </w:trPr>
        <w:tc>
          <w:tcPr>
            <w:tcW w:w="5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804B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2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AACB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2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2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HR</w:t>
              </w:r>
            </w:ins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F6A6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2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29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95% CI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3465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3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31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p</w:t>
              </w:r>
            </w:ins>
          </w:p>
        </w:tc>
      </w:tr>
      <w:tr w:rsidR="0094560E" w:rsidRPr="00FC665D" w14:paraId="7BA6CE3C" w14:textId="77777777" w:rsidTr="0094560E">
        <w:trPr>
          <w:trHeight w:val="134"/>
          <w:ins w:id="832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C3B5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33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34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ex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B8EA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3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1C1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36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D6EB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37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39C45C6B" w14:textId="77777777" w:rsidTr="0094560E">
        <w:trPr>
          <w:trHeight w:val="134"/>
          <w:ins w:id="838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DF8" w14:textId="77777777" w:rsidR="0094560E" w:rsidRPr="00FC665D" w:rsidRDefault="0094560E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839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40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Male (N = 89)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BC5" w14:textId="62688D77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84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42" w:author="松本 明子" w:date="2021-03-25T09:46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3</w:t>
              </w:r>
            </w:ins>
            <w:ins w:id="843" w:author="松本 明子" w:date="2021-03-30T13:45:00Z">
              <w:r w:rsidR="00EA64FB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367</w:t>
              </w:r>
            </w:ins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4E4" w14:textId="4B62BBB2" w:rsidR="0094560E" w:rsidRPr="00FC665D" w:rsidRDefault="00EA64FB" w:rsidP="0094560E">
            <w:pPr>
              <w:widowControl/>
              <w:spacing w:line="240" w:lineRule="exact"/>
              <w:jc w:val="center"/>
              <w:rPr>
                <w:ins w:id="84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45" w:author="松本 明子" w:date="2021-03-30T13:45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7.36</w:t>
              </w:r>
            </w:ins>
            <w:ins w:id="846" w:author="松本 明子" w:date="2021-03-30T13:51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—</w:t>
              </w:r>
            </w:ins>
            <w:ins w:id="847" w:author="松本 明子" w:date="2021-03-30T13:45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&gt;9999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DE0" w14:textId="285A66F3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84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49" w:author="松本 明子" w:date="2021-03-25T09:46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.0</w:t>
              </w:r>
            </w:ins>
            <w:ins w:id="850" w:author="松本 明子" w:date="2021-03-30T16:31:00Z">
              <w:r w:rsid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10</w:t>
              </w:r>
            </w:ins>
            <w:ins w:id="851" w:author="松本 明子" w:date="2021-03-25T09:46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 xml:space="preserve"> </w:t>
              </w:r>
            </w:ins>
          </w:p>
        </w:tc>
      </w:tr>
      <w:tr w:rsidR="0094560E" w:rsidRPr="00FC665D" w14:paraId="42EBBA2B" w14:textId="77777777" w:rsidTr="00F716C9">
        <w:trPr>
          <w:trHeight w:val="134"/>
          <w:ins w:id="852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9E1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853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54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Female (N = 16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1BE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5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56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795D03B6" w14:textId="77777777" w:rsidTr="0094560E">
        <w:trPr>
          <w:trHeight w:val="134"/>
          <w:ins w:id="857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DCC9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5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59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Age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AB4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6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D381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61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ED14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62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5EE18E63" w14:textId="77777777" w:rsidTr="00F716C9">
        <w:trPr>
          <w:trHeight w:val="134"/>
          <w:ins w:id="863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918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86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65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&lt;70 (N = 55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FFBB" w14:textId="2A9530CC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6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67" w:author="松本 明子" w:date="2021-03-25T09:47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5BEB9F8B" w14:textId="77777777" w:rsidTr="0094560E">
        <w:trPr>
          <w:trHeight w:val="134"/>
          <w:ins w:id="868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43B6" w14:textId="77777777" w:rsidR="0094560E" w:rsidRPr="00FC665D" w:rsidRDefault="0094560E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869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70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≥70 (N = 50)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522" w14:textId="0C1E2C13" w:rsidR="0094560E" w:rsidRPr="00FC665D" w:rsidRDefault="00EA64FB" w:rsidP="0094560E">
            <w:pPr>
              <w:widowControl/>
              <w:spacing w:line="240" w:lineRule="exact"/>
              <w:jc w:val="center"/>
              <w:rPr>
                <w:ins w:id="87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72" w:author="松本 明子" w:date="2021-03-30T13:45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38</w:t>
              </w:r>
            </w:ins>
            <w:ins w:id="873" w:author="松本 明子" w:date="2021-03-30T13:46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.2</w:t>
              </w:r>
            </w:ins>
            <w:ins w:id="874" w:author="松本 明子" w:date="2021-03-25T09:48:00Z">
              <w:r w:rsidR="0094560E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 xml:space="preserve"> </w:t>
              </w:r>
            </w:ins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CAD" w14:textId="3CC9F542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87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76" w:author="松本 明子" w:date="2021-03-25T09:48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0.</w:t>
              </w:r>
            </w:ins>
            <w:ins w:id="877" w:author="松本 明子" w:date="2021-03-30T13:46:00Z">
              <w:r w:rsidR="00EA64FB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94</w:t>
              </w:r>
            </w:ins>
            <w:ins w:id="878" w:author="松本 明子" w:date="2021-03-30T13:51:00Z">
              <w:r w:rsidR="00EA64FB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—</w:t>
              </w:r>
            </w:ins>
            <w:ins w:id="879" w:author="松本 明子" w:date="2021-03-30T13:46:00Z">
              <w:r w:rsidR="00EA64FB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1548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2F3" w14:textId="636C0BEA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88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81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.</w:t>
              </w:r>
            </w:ins>
            <w:ins w:id="882" w:author="松本 明子" w:date="2021-03-30T13:46:00Z">
              <w:r w:rsidR="00EA64FB"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5</w:t>
              </w:r>
            </w:ins>
            <w:ins w:id="883" w:author="松本 明子" w:date="2021-03-30T16:31:00Z">
              <w:r w:rsid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4</w:t>
              </w:r>
            </w:ins>
            <w:ins w:id="884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 xml:space="preserve"> </w:t>
              </w:r>
            </w:ins>
          </w:p>
        </w:tc>
      </w:tr>
      <w:tr w:rsidR="0094560E" w:rsidRPr="00FC665D" w14:paraId="77E8C6D6" w14:textId="77777777" w:rsidTr="0094560E">
        <w:trPr>
          <w:trHeight w:val="134"/>
          <w:ins w:id="885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8B55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8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8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Brinkman Index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50A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88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8F89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89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883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90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016D31F8" w14:textId="77777777" w:rsidTr="00F716C9">
        <w:trPr>
          <w:trHeight w:val="134"/>
          <w:ins w:id="891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A5C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892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93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&lt;1000 (N = 53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AB4B" w14:textId="1B7A9CF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89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95" w:author="松本 明子" w:date="2021-03-25T09:47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EA64FB" w:rsidRPr="00FC665D" w14:paraId="164018CB" w14:textId="77777777" w:rsidTr="00EA64FB">
        <w:trPr>
          <w:trHeight w:val="202"/>
          <w:ins w:id="896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A2C7" w14:textId="77777777" w:rsidR="00EA64FB" w:rsidRPr="00FC665D" w:rsidRDefault="00EA64FB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897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898" w:author="松本 明子" w:date="2021-03-25T09:45:00Z">
              <w:r w:rsidRPr="00FC665D">
                <w:rPr>
                  <w:rFonts w:ascii="Times New Roman" w:eastAsia="Times New Roman Uni" w:hAnsi="Times New Roman" w:cs="Times New Roman"/>
                  <w:color w:val="000000"/>
                  <w:kern w:val="0"/>
                  <w:szCs w:val="21"/>
                </w:rPr>
                <w:t>≥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000 (N = 52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D794" w14:textId="34145A68" w:rsidR="00EA64FB" w:rsidRPr="00FC665D" w:rsidRDefault="00EA64FB" w:rsidP="0094560E">
            <w:pPr>
              <w:widowControl/>
              <w:spacing w:line="240" w:lineRule="exact"/>
              <w:jc w:val="center"/>
              <w:rPr>
                <w:ins w:id="899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00" w:author="松本 明子" w:date="2021-03-30T13:47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642B95C1" w14:textId="77777777" w:rsidTr="0094560E">
        <w:trPr>
          <w:trHeight w:val="134"/>
          <w:ins w:id="901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D6EC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02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03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ype of immune checkpoint inhibitor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F7E6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0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F610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05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6E7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06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64FB" w:rsidRPr="00FC665D" w14:paraId="15D27B80" w14:textId="77777777" w:rsidTr="00EA64FB">
        <w:trPr>
          <w:trHeight w:val="134"/>
          <w:ins w:id="907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525" w14:textId="77777777" w:rsidR="00EA64FB" w:rsidRPr="00FC665D" w:rsidRDefault="00EA64FB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90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09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Pembrolizumab (N = 45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7FF4" w14:textId="1EAA1F74" w:rsidR="00EA64FB" w:rsidRPr="00FC665D" w:rsidRDefault="00EA64FB" w:rsidP="0094560E">
            <w:pPr>
              <w:widowControl/>
              <w:spacing w:line="240" w:lineRule="exact"/>
              <w:jc w:val="center"/>
              <w:rPr>
                <w:ins w:id="91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11" w:author="松本 明子" w:date="2021-03-30T13:47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35EA8A55" w14:textId="77777777" w:rsidTr="0094560E">
        <w:trPr>
          <w:trHeight w:val="134"/>
          <w:ins w:id="912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865" w14:textId="77777777" w:rsidR="0094560E" w:rsidRPr="00FC665D" w:rsidRDefault="0094560E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913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14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ivolumab and Atezolizumab (N = 60)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BAF" w14:textId="698C3467" w:rsidR="0094560E" w:rsidRPr="00FC665D" w:rsidRDefault="00EA64FB" w:rsidP="0094560E">
            <w:pPr>
              <w:widowControl/>
              <w:spacing w:line="240" w:lineRule="exact"/>
              <w:jc w:val="center"/>
              <w:rPr>
                <w:ins w:id="91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16" w:author="松本 明子" w:date="2021-03-30T13:48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8.7</w:t>
              </w:r>
            </w:ins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658" w14:textId="36B54ABC" w:rsidR="0094560E" w:rsidRPr="00FC665D" w:rsidRDefault="00EA64FB" w:rsidP="0094560E">
            <w:pPr>
              <w:widowControl/>
              <w:spacing w:line="240" w:lineRule="exact"/>
              <w:jc w:val="center"/>
              <w:rPr>
                <w:ins w:id="917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18" w:author="松本 明子" w:date="2021-03-30T13:48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1.58</w:t>
              </w:r>
            </w:ins>
            <w:ins w:id="919" w:author="松本 明子" w:date="2021-03-30T13:51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—</w:t>
              </w:r>
            </w:ins>
            <w:ins w:id="920" w:author="松本 明子" w:date="2021-03-30T13:48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220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48E" w14:textId="43120BCA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92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22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.0</w:t>
              </w:r>
            </w:ins>
            <w:ins w:id="923" w:author="松本 明子" w:date="2021-03-30T13:49:00Z">
              <w:r w:rsidR="00EA64FB"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20</w:t>
              </w:r>
            </w:ins>
            <w:ins w:id="924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 xml:space="preserve"> </w:t>
              </w:r>
            </w:ins>
          </w:p>
        </w:tc>
      </w:tr>
      <w:tr w:rsidR="0094560E" w:rsidRPr="00FC665D" w14:paraId="5DA21A1B" w14:textId="77777777" w:rsidTr="0094560E">
        <w:trPr>
          <w:trHeight w:val="134"/>
          <w:ins w:id="925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A431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2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2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umor histotype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FF4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2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74F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29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6A3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30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7DD45BAC" w14:textId="77777777" w:rsidTr="0094560E">
        <w:trPr>
          <w:trHeight w:val="134"/>
          <w:ins w:id="931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776B" w14:textId="77777777" w:rsidR="0094560E" w:rsidRPr="00FC665D" w:rsidRDefault="0094560E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932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33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Adenocarcinoma (N = 64)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625" w14:textId="56A6FA13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93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35" w:author="松本 明子" w:date="2021-03-25T09:48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 xml:space="preserve">5.03 </w:t>
              </w:r>
            </w:ins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4DDA" w14:textId="12286600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93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37" w:author="松本 明子" w:date="2021-03-25T09:48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0.9</w:t>
              </w:r>
            </w:ins>
            <w:ins w:id="938" w:author="松本 明子" w:date="2021-03-30T13:51:00Z">
              <w:r w:rsidR="00EA64FB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—</w:t>
              </w:r>
            </w:ins>
            <w:ins w:id="939" w:author="松本 明子" w:date="2021-03-25T09:48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28.2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7D2" w14:textId="641D40B1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94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41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.06</w:t>
              </w:r>
            </w:ins>
            <w:ins w:id="942" w:author="松本 明子" w:date="2021-03-30T16:31:00Z">
              <w:r w:rsid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6</w:t>
              </w:r>
            </w:ins>
            <w:ins w:id="943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 xml:space="preserve"> </w:t>
              </w:r>
            </w:ins>
          </w:p>
        </w:tc>
      </w:tr>
      <w:tr w:rsidR="0094560E" w:rsidRPr="00FC665D" w14:paraId="14789989" w14:textId="77777777" w:rsidTr="00F716C9">
        <w:trPr>
          <w:trHeight w:val="134"/>
          <w:ins w:id="944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204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94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46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Others (N = 41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4143" w14:textId="7DAE87C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47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48" w:author="松本 明子" w:date="2021-03-25T09:47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116D18F8" w14:textId="77777777" w:rsidTr="0094560E">
        <w:trPr>
          <w:trHeight w:val="134"/>
          <w:ins w:id="949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C959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5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51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NM classification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E75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52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838C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53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71EB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54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748D1475" w14:textId="77777777" w:rsidTr="00F716C9">
        <w:trPr>
          <w:trHeight w:val="134"/>
          <w:ins w:id="955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858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95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5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tage III (N = 25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EEE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5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59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59D3CEBD" w14:textId="77777777" w:rsidTr="00F716C9">
        <w:trPr>
          <w:trHeight w:val="134"/>
          <w:ins w:id="960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EF4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96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62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tage IV (N = 51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731D" w14:textId="167A74B5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63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64" w:author="松本 明子" w:date="2021-03-25T09:47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25B19D1E" w14:textId="77777777" w:rsidTr="0094560E">
        <w:trPr>
          <w:trHeight w:val="134"/>
          <w:ins w:id="965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322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6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6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Treatment line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D76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6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D719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69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D51D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70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A64FB" w:rsidRPr="00FC665D" w14:paraId="7A29DECA" w14:textId="77777777" w:rsidTr="00EA64FB">
        <w:trPr>
          <w:trHeight w:val="134"/>
          <w:ins w:id="971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4ABC" w14:textId="77777777" w:rsidR="00EA64FB" w:rsidRPr="00FC665D" w:rsidRDefault="00EA64FB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972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73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First-line (N = 41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9E0B" w14:textId="23AF9166" w:rsidR="00EA64FB" w:rsidRPr="00FC665D" w:rsidRDefault="00EA64FB" w:rsidP="0094560E">
            <w:pPr>
              <w:widowControl/>
              <w:spacing w:line="240" w:lineRule="exact"/>
              <w:jc w:val="center"/>
              <w:rPr>
                <w:ins w:id="97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60E" w:rsidRPr="00FC665D" w14:paraId="32D652EB" w14:textId="77777777" w:rsidTr="0094560E">
        <w:trPr>
          <w:trHeight w:val="134"/>
          <w:ins w:id="975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E092" w14:textId="77777777" w:rsidR="0094560E" w:rsidRPr="00FC665D" w:rsidRDefault="0094560E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97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7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econd-line and later (N = 64)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E2C" w14:textId="4A8A1C0B" w:rsidR="0094560E" w:rsidRPr="00FC665D" w:rsidRDefault="00EA64FB" w:rsidP="0094560E">
            <w:pPr>
              <w:widowControl/>
              <w:spacing w:line="240" w:lineRule="exact"/>
              <w:jc w:val="center"/>
              <w:rPr>
                <w:ins w:id="97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79" w:author="松本 明子" w:date="2021-03-30T13:54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30.0</w:t>
              </w:r>
            </w:ins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5B9" w14:textId="66CAAA3F" w:rsidR="0094560E" w:rsidRPr="00FC665D" w:rsidRDefault="00EA64FB" w:rsidP="0094560E">
            <w:pPr>
              <w:widowControl/>
              <w:spacing w:line="240" w:lineRule="exact"/>
              <w:jc w:val="center"/>
              <w:rPr>
                <w:ins w:id="98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81" w:author="松本 明子" w:date="2021-03-30T13:54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2.5</w:t>
              </w:r>
            </w:ins>
            <w:ins w:id="982" w:author="松本 明子" w:date="2021-03-30T13:51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0—</w:t>
              </w:r>
            </w:ins>
            <w:ins w:id="983" w:author="松本 明子" w:date="2021-03-30T13:54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360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F7B8" w14:textId="47E2FC0D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98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85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.0</w:t>
              </w:r>
            </w:ins>
            <w:ins w:id="986" w:author="松本 明子" w:date="2021-03-30T13:54:00Z">
              <w:r w:rsidR="00EA64FB"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7</w:t>
              </w:r>
            </w:ins>
            <w:ins w:id="987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 xml:space="preserve"> </w:t>
              </w:r>
            </w:ins>
          </w:p>
        </w:tc>
      </w:tr>
      <w:tr w:rsidR="0094560E" w:rsidRPr="00FC665D" w14:paraId="4934E2FA" w14:textId="77777777" w:rsidTr="0094560E">
        <w:trPr>
          <w:trHeight w:val="134"/>
          <w:ins w:id="988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BA0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89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90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Chemotherapy with first ICI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9330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99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F03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92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98D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93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76A1E44A" w14:textId="77777777" w:rsidTr="00F716C9">
        <w:trPr>
          <w:trHeight w:val="134"/>
          <w:ins w:id="994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B4C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99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96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Yes (N = 6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A5C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997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998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5A97A99A" w14:textId="77777777" w:rsidTr="0094560E">
        <w:trPr>
          <w:trHeight w:val="134"/>
          <w:ins w:id="999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E5EA" w14:textId="77777777" w:rsidR="0094560E" w:rsidRPr="00FC665D" w:rsidRDefault="0094560E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100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01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 (N = 99)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25BD" w14:textId="2C6F215E" w:rsidR="0094560E" w:rsidRPr="00FC665D" w:rsidRDefault="00DD7DFA" w:rsidP="0094560E">
            <w:pPr>
              <w:widowControl/>
              <w:spacing w:line="240" w:lineRule="exact"/>
              <w:jc w:val="center"/>
              <w:rPr>
                <w:ins w:id="1002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03" w:author="松本 明子" w:date="2021-03-30T13:5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13.6</w:t>
              </w:r>
            </w:ins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470" w14:textId="748D6BEA" w:rsidR="0094560E" w:rsidRPr="00FC665D" w:rsidRDefault="00DD7DFA" w:rsidP="0094560E">
            <w:pPr>
              <w:widowControl/>
              <w:spacing w:line="240" w:lineRule="exact"/>
              <w:jc w:val="center"/>
              <w:rPr>
                <w:ins w:id="100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05" w:author="松本 明子" w:date="2021-03-30T13:55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2.38</w:t>
              </w:r>
            </w:ins>
            <w:ins w:id="1006" w:author="松本 明子" w:date="2021-03-30T13:51:00Z">
              <w:r w:rsidR="00EA64FB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—</w:t>
              </w:r>
            </w:ins>
            <w:ins w:id="1007" w:author="松本 明子" w:date="2021-03-30T13:55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77.8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38D2" w14:textId="66448A44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100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09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.0</w:t>
              </w:r>
            </w:ins>
            <w:ins w:id="1010" w:author="松本 明子" w:date="2021-03-30T13:55:00Z">
              <w:r w:rsidR="00DD7DFA"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3</w:t>
              </w:r>
            </w:ins>
            <w:ins w:id="1011" w:author="松本 明子" w:date="2021-03-25T09:48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 xml:space="preserve"> </w:t>
              </w:r>
            </w:ins>
          </w:p>
        </w:tc>
      </w:tr>
      <w:tr w:rsidR="0094560E" w:rsidRPr="00FC665D" w14:paraId="2559BD15" w14:textId="77777777" w:rsidTr="0094560E">
        <w:trPr>
          <w:trHeight w:val="134"/>
          <w:ins w:id="1012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692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1013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14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PD-L1 (+) ratio in cancer tissue</w:t>
              </w:r>
            </w:ins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988C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101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24D3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1016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721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1017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5B278A43" w14:textId="77777777" w:rsidTr="00F716C9">
        <w:trPr>
          <w:trHeight w:val="134"/>
          <w:ins w:id="1018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E46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1019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20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&lt;50% (N = 42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6A1D" w14:textId="6C93A248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102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22" w:author="松本 明子" w:date="2021-03-25T09:47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DD7DFA" w:rsidRPr="00FC665D" w14:paraId="72559075" w14:textId="77777777" w:rsidTr="005B3FD2">
        <w:trPr>
          <w:trHeight w:val="134"/>
          <w:ins w:id="1023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13B" w14:textId="77777777" w:rsidR="00DD7DFA" w:rsidRPr="00FC665D" w:rsidRDefault="00DD7DFA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102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25" w:author="松本 明子" w:date="2021-03-25T09:45:00Z">
              <w:r w:rsidRPr="00FC665D">
                <w:rPr>
                  <w:rFonts w:ascii="Times New Roman" w:eastAsia="ＭＳ Ｐ明朝" w:hAnsi="Times New Roman" w:cs="Times New Roman"/>
                  <w:color w:val="000000"/>
                  <w:kern w:val="0"/>
                  <w:szCs w:val="21"/>
                </w:rPr>
                <w:t>≥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50% (N = 48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63B3" w14:textId="57184A0B" w:rsidR="00DD7DFA" w:rsidRPr="00FC665D" w:rsidRDefault="00DD7DFA" w:rsidP="0094560E">
            <w:pPr>
              <w:widowControl/>
              <w:spacing w:line="240" w:lineRule="exact"/>
              <w:jc w:val="center"/>
              <w:rPr>
                <w:ins w:id="102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60E" w:rsidRPr="00FC665D" w14:paraId="1DB650F7" w14:textId="77777777" w:rsidTr="00964A43">
        <w:trPr>
          <w:trHeight w:val="134"/>
          <w:ins w:id="1027" w:author="松本 明子" w:date="2021-03-25T09:45:00Z"/>
        </w:trPr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CED1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1028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29" w:author="松本 明子" w:date="2021-03-25T09:45:00Z">
              <w:r w:rsidRPr="00FC665D">
                <w:rPr>
                  <w:rFonts w:ascii="Times New Roman" w:eastAsia="游ゴシック" w:hAnsi="Times New Roman" w:cs="Times New Roman"/>
                  <w:i/>
                  <w:color w:val="000000"/>
                  <w:kern w:val="0"/>
                  <w:szCs w:val="21"/>
                </w:rPr>
                <w:t>EGFR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mutation in cancer tissue</w:t>
              </w:r>
            </w:ins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A92" w14:textId="77777777" w:rsidR="0094560E" w:rsidRPr="00FC665D" w:rsidRDefault="0094560E" w:rsidP="00F716C9">
            <w:pPr>
              <w:widowControl/>
              <w:spacing w:line="240" w:lineRule="exact"/>
              <w:jc w:val="left"/>
              <w:rPr>
                <w:ins w:id="1030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A4B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1031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EE42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1032" w:author="松本 明子" w:date="2021-03-25T09:45:00Z"/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4560E" w:rsidRPr="00FC665D" w14:paraId="477065B5" w14:textId="77777777" w:rsidTr="00F716C9">
        <w:trPr>
          <w:trHeight w:val="134"/>
          <w:ins w:id="1033" w:author="松本 明子" w:date="2021-03-25T09:45:00Z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849" w14:textId="77777777" w:rsidR="0094560E" w:rsidRPr="00FC665D" w:rsidRDefault="0094560E" w:rsidP="00F716C9">
            <w:pPr>
              <w:widowControl/>
              <w:spacing w:line="240" w:lineRule="exact"/>
              <w:ind w:firstLineChars="200" w:firstLine="420"/>
              <w:jc w:val="left"/>
              <w:rPr>
                <w:ins w:id="1034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35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+) (N = 8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7070" w14:textId="77777777" w:rsidR="0094560E" w:rsidRPr="00FC665D" w:rsidRDefault="0094560E" w:rsidP="00F716C9">
            <w:pPr>
              <w:widowControl/>
              <w:spacing w:line="240" w:lineRule="exact"/>
              <w:jc w:val="center"/>
              <w:rPr>
                <w:ins w:id="1036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3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94560E" w:rsidRPr="00FC665D" w14:paraId="48993F67" w14:textId="77777777" w:rsidTr="00DD7DFA">
        <w:trPr>
          <w:trHeight w:val="134"/>
          <w:ins w:id="1038" w:author="松本 明子" w:date="2021-03-25T09:45:00Z"/>
        </w:trPr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5AF" w14:textId="77777777" w:rsidR="0094560E" w:rsidRPr="00FC665D" w:rsidRDefault="0094560E" w:rsidP="0094560E">
            <w:pPr>
              <w:widowControl/>
              <w:spacing w:line="240" w:lineRule="exact"/>
              <w:ind w:firstLineChars="200" w:firstLine="420"/>
              <w:jc w:val="left"/>
              <w:rPr>
                <w:ins w:id="1039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40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(</w:t>
              </w:r>
              <w:r w:rsidRPr="00FC665D">
                <w:rPr>
                  <w:rFonts w:ascii="Times New Roman" w:eastAsia="ＭＳ Ｐ明朝" w:hAnsi="Times New Roman" w:cs="Times New Roman"/>
                  <w:color w:val="000000"/>
                  <w:kern w:val="0"/>
                  <w:szCs w:val="21"/>
                </w:rPr>
                <w:t>−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) (N = 81)</w:t>
              </w:r>
            </w:ins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C7C0" w14:textId="53395537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104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42" w:author="松本 明子" w:date="2021-03-25T09:49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 xml:space="preserve">270 </w:t>
              </w:r>
            </w:ins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E0A" w14:textId="301854FB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1043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44" w:author="松本 明子" w:date="2021-03-25T09:49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3.18</w:t>
              </w:r>
            </w:ins>
            <w:ins w:id="1045" w:author="松本 明子" w:date="2021-03-30T13:51:00Z">
              <w:r w:rsidR="00EA64FB"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—</w:t>
              </w:r>
            </w:ins>
            <w:ins w:id="1046" w:author="松本 明子" w:date="2021-03-25T09:49:00Z">
              <w:r w:rsidRPr="00FC665D">
                <w:rPr>
                  <w:rFonts w:ascii="Times New Roman" w:eastAsia="游ゴシック" w:hAnsi="Times New Roman" w:cs="Times New Roman"/>
                  <w:color w:val="000000"/>
                  <w:szCs w:val="21"/>
                </w:rPr>
                <w:t>22973</w:t>
              </w:r>
            </w:ins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E95" w14:textId="7C083467" w:rsidR="0094560E" w:rsidRPr="00FC665D" w:rsidRDefault="0094560E" w:rsidP="0094560E">
            <w:pPr>
              <w:widowControl/>
              <w:spacing w:line="240" w:lineRule="exact"/>
              <w:jc w:val="center"/>
              <w:rPr>
                <w:ins w:id="1047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48" w:author="松本 明子" w:date="2021-03-25T09:49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0.01</w:t>
              </w:r>
            </w:ins>
            <w:ins w:id="1049" w:author="松本 明子" w:date="2021-03-30T16:32:00Z">
              <w:r w:rsidR="00BB1717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>4</w:t>
              </w:r>
            </w:ins>
            <w:ins w:id="1050" w:author="松本 明子" w:date="2021-03-25T09:49:00Z"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szCs w:val="21"/>
                </w:rPr>
                <w:t xml:space="preserve"> </w:t>
              </w:r>
            </w:ins>
          </w:p>
        </w:tc>
      </w:tr>
      <w:tr w:rsidR="00FC665D" w:rsidRPr="00FC665D" w14:paraId="20EED442" w14:textId="77777777" w:rsidTr="00DD7DFA">
        <w:trPr>
          <w:trHeight w:val="134"/>
        </w:trPr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B2A61" w14:textId="3D5B56CD" w:rsidR="00FC665D" w:rsidRPr="00FC665D" w:rsidRDefault="00FC665D" w:rsidP="00FC665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51" w:author="松本 明子" w:date="2021-03-30T14:15:00Z">
              <w:r w:rsidRPr="00FC665D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Neutrophil count in peripheral blood</w:t>
              </w:r>
            </w:ins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5BC74" w14:textId="77777777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B9997" w14:textId="77777777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FFB77" w14:textId="77777777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FC665D" w:rsidRPr="00FC665D" w14:paraId="3B7C86ED" w14:textId="77777777" w:rsidTr="00421BA6">
        <w:trPr>
          <w:trHeight w:val="134"/>
        </w:trPr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19B28" w14:textId="741DD4F4" w:rsidR="00FC665D" w:rsidRPr="00FC665D" w:rsidRDefault="00FC665D" w:rsidP="00FC665D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52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&lt;4000/μL (N = 53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A2A40E" w14:textId="377F96B8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ins w:id="1053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FC665D" w:rsidRPr="00FC665D" w14:paraId="44D0EA6A" w14:textId="77777777" w:rsidTr="00421BA6">
        <w:trPr>
          <w:trHeight w:val="134"/>
        </w:trPr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103C5" w14:textId="34C5D0E9" w:rsidR="00FC665D" w:rsidRPr="00FC665D" w:rsidRDefault="00FC665D" w:rsidP="00FC665D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54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≥4000/μL (N = 52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7D12F" w14:textId="23EC39BC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ins w:id="1055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FC665D" w:rsidRPr="00FC665D" w14:paraId="129AAD7D" w14:textId="77777777" w:rsidTr="00DD7DFA">
        <w:trPr>
          <w:trHeight w:val="134"/>
        </w:trPr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1990A" w14:textId="386FB8E4" w:rsidR="00FC665D" w:rsidRPr="00FC665D" w:rsidRDefault="00FC665D" w:rsidP="00FC665D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56" w:author="松本 明子" w:date="2021-03-30T14:15:00Z">
              <w:r w:rsidRPr="00FC665D">
                <w:rPr>
                  <w:rFonts w:ascii="Times New Roman" w:eastAsia="Arial Unicode MS" w:hAnsi="Times New Roman" w:cs="Times New Roman"/>
                  <w:color w:val="000000"/>
                  <w:szCs w:val="21"/>
                </w:rPr>
                <w:t>Lymphocyte count in peripheral blood</w:t>
              </w:r>
            </w:ins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91AAE" w14:textId="77777777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15D67" w14:textId="77777777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90A3D" w14:textId="77777777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FC665D" w:rsidRPr="00FC665D" w14:paraId="4BE9372B" w14:textId="77777777" w:rsidTr="00CE225D">
        <w:trPr>
          <w:trHeight w:val="134"/>
        </w:trPr>
        <w:tc>
          <w:tcPr>
            <w:tcW w:w="5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E5A64" w14:textId="3114C345" w:rsidR="00FC665D" w:rsidRPr="00FC665D" w:rsidRDefault="00FC665D" w:rsidP="00FC665D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57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&lt;1300/μL (N = 52)</w:t>
              </w:r>
            </w:ins>
          </w:p>
        </w:tc>
        <w:tc>
          <w:tcPr>
            <w:tcW w:w="45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085D1F" w14:textId="0493E9A3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ins w:id="1058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FC665D" w:rsidRPr="00FC665D" w14:paraId="26ABBC39" w14:textId="77777777" w:rsidTr="00CE225D">
        <w:trPr>
          <w:trHeight w:val="134"/>
        </w:trPr>
        <w:tc>
          <w:tcPr>
            <w:tcW w:w="5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63C58" w14:textId="3976D534" w:rsidR="00FC665D" w:rsidRPr="00FC665D" w:rsidRDefault="00FC665D" w:rsidP="00FC665D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ins w:id="1059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≥1300/μL (N = 53)</w:t>
              </w:r>
            </w:ins>
          </w:p>
        </w:tc>
        <w:tc>
          <w:tcPr>
            <w:tcW w:w="45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0C8089" w14:textId="1EDDEE34" w:rsidR="00FC665D" w:rsidRPr="00FC665D" w:rsidRDefault="00FC665D" w:rsidP="00FC665D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</w:pPr>
            <w:ins w:id="1060" w:author="松本 明子" w:date="2021-03-30T14:1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Non-estimable</w:t>
              </w:r>
            </w:ins>
          </w:p>
        </w:tc>
      </w:tr>
      <w:tr w:rsidR="00FC665D" w:rsidRPr="00FC665D" w14:paraId="4CE047F3" w14:textId="77777777" w:rsidTr="00964A43">
        <w:trPr>
          <w:trHeight w:val="360"/>
          <w:ins w:id="1061" w:author="松本 明子" w:date="2021-03-25T09:45:00Z"/>
        </w:trPr>
        <w:tc>
          <w:tcPr>
            <w:tcW w:w="9806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31E1" w14:textId="05E36ABF" w:rsidR="00FC665D" w:rsidRPr="00FC665D" w:rsidRDefault="00FC665D" w:rsidP="00FC665D">
            <w:pPr>
              <w:spacing w:line="280" w:lineRule="exact"/>
              <w:rPr>
                <w:ins w:id="1062" w:author="松本 明子" w:date="2021-03-25T09:45:00Z"/>
                <w:rFonts w:ascii="Times New Roman" w:hAnsi="Times New Roman" w:cs="Times New Roman"/>
                <w:szCs w:val="21"/>
              </w:rPr>
            </w:pPr>
            <w:ins w:id="1063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Reference = </w:t>
              </w:r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Cs w:val="21"/>
                </w:rPr>
                <w:t>ALDH2*1/*1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carriers. HR; hazard ratio by Cox proportional hazard model adjusted for covariates used in Model </w:t>
              </w:r>
            </w:ins>
            <w:ins w:id="1064" w:author="松本 明子" w:date="2021-03-31T13:29:00Z">
              <w:r w:rsidR="009F1988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4</w:t>
              </w:r>
            </w:ins>
            <w:ins w:id="1065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 in table </w:t>
              </w:r>
            </w:ins>
            <w:ins w:id="1066" w:author="松本 明子" w:date="2021-03-31T13:29:00Z">
              <w:r w:rsidR="009F1988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S5</w:t>
              </w:r>
            </w:ins>
            <w:ins w:id="1067" w:author="松本 明子" w:date="2021-03-25T09:45:00Z"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, CI; confidence interval, </w:t>
              </w:r>
              <w:r w:rsidRPr="00FC665D">
                <w:rPr>
                  <w:rFonts w:ascii="Times New Roman" w:hAnsi="Times New Roman" w:cs="Times New Roman"/>
                  <w:szCs w:val="21"/>
                </w:rPr>
                <w:t xml:space="preserve">PD-L1; programmed death-ligand 1, </w:t>
              </w:r>
              <w:r w:rsidRPr="00FC665D">
                <w:rPr>
                  <w:rFonts w:ascii="Times New Roman" w:hAnsi="Times New Roman" w:cs="Times New Roman"/>
                  <w:i/>
                  <w:iCs/>
                  <w:szCs w:val="21"/>
                </w:rPr>
                <w:t>EGFR</w:t>
              </w:r>
              <w:r w:rsidRPr="00FC665D">
                <w:rPr>
                  <w:rFonts w:ascii="Times New Roman" w:hAnsi="Times New Roman" w:cs="Times New Roman"/>
                  <w:szCs w:val="21"/>
                </w:rPr>
                <w:t xml:space="preserve">; epidermal growth factor receptor. 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 xml:space="preserve">Cases with unknown TNM classification (N = 29), unknown PD-L1 (+) ratio in cancer tissue (N = 15), and unknown </w:t>
              </w:r>
              <w:r w:rsidRPr="00FC665D">
                <w:rPr>
                  <w:rFonts w:ascii="Times New Roman" w:eastAsia="游ゴシック" w:hAnsi="Times New Roman" w:cs="Times New Roman"/>
                  <w:i/>
                  <w:iCs/>
                  <w:color w:val="000000"/>
                  <w:kern w:val="0"/>
                  <w:szCs w:val="21"/>
                </w:rPr>
                <w:t xml:space="preserve">EGFR </w:t>
              </w:r>
              <w:r w:rsidRPr="00FC665D">
                <w:rPr>
                  <w:rFonts w:ascii="Times New Roman" w:eastAsia="游ゴシック" w:hAnsi="Times New Roman" w:cs="Times New Roman"/>
                  <w:color w:val="000000"/>
                  <w:kern w:val="0"/>
                  <w:szCs w:val="21"/>
                </w:rPr>
                <w:t>mutation in cancer tissue (N = 16) were excluded.</w:t>
              </w:r>
            </w:ins>
          </w:p>
        </w:tc>
      </w:tr>
      <w:tr w:rsidR="00FC665D" w:rsidRPr="00FC665D" w14:paraId="352D2819" w14:textId="77777777" w:rsidTr="00F716C9">
        <w:trPr>
          <w:trHeight w:val="360"/>
          <w:ins w:id="1068" w:author="松本 明子" w:date="2021-03-25T09:45:00Z"/>
        </w:trPr>
        <w:tc>
          <w:tcPr>
            <w:tcW w:w="980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0C7E" w14:textId="77777777" w:rsidR="00FC665D" w:rsidRPr="00FC665D" w:rsidRDefault="00FC665D" w:rsidP="00FC665D">
            <w:pPr>
              <w:widowControl/>
              <w:spacing w:line="240" w:lineRule="exact"/>
              <w:jc w:val="left"/>
              <w:rPr>
                <w:ins w:id="1069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665D" w:rsidRPr="00FC665D" w14:paraId="54510017" w14:textId="77777777" w:rsidTr="00F716C9">
        <w:trPr>
          <w:trHeight w:val="360"/>
          <w:ins w:id="1070" w:author="松本 明子" w:date="2021-03-25T09:45:00Z"/>
        </w:trPr>
        <w:tc>
          <w:tcPr>
            <w:tcW w:w="980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81742" w14:textId="77777777" w:rsidR="00FC665D" w:rsidRPr="00FC665D" w:rsidRDefault="00FC665D" w:rsidP="00FC665D">
            <w:pPr>
              <w:widowControl/>
              <w:spacing w:line="240" w:lineRule="exact"/>
              <w:jc w:val="left"/>
              <w:rPr>
                <w:ins w:id="1071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665D" w:rsidRPr="00FC665D" w14:paraId="5AFDD60D" w14:textId="77777777" w:rsidTr="00F716C9">
        <w:trPr>
          <w:trHeight w:val="360"/>
          <w:ins w:id="1072" w:author="松本 明子" w:date="2021-03-25T09:45:00Z"/>
        </w:trPr>
        <w:tc>
          <w:tcPr>
            <w:tcW w:w="980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4646" w14:textId="77777777" w:rsidR="00FC665D" w:rsidRPr="00FC665D" w:rsidRDefault="00FC665D" w:rsidP="00FC665D">
            <w:pPr>
              <w:widowControl/>
              <w:spacing w:line="240" w:lineRule="exact"/>
              <w:jc w:val="left"/>
              <w:rPr>
                <w:ins w:id="1073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665D" w:rsidRPr="00FC665D" w14:paraId="26D0088F" w14:textId="77777777" w:rsidTr="00F716C9">
        <w:trPr>
          <w:trHeight w:val="360"/>
          <w:ins w:id="1074" w:author="松本 明子" w:date="2021-03-25T09:45:00Z"/>
        </w:trPr>
        <w:tc>
          <w:tcPr>
            <w:tcW w:w="980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9CC5" w14:textId="77777777" w:rsidR="00FC665D" w:rsidRPr="00FC665D" w:rsidRDefault="00FC665D" w:rsidP="00FC665D">
            <w:pPr>
              <w:widowControl/>
              <w:spacing w:line="240" w:lineRule="exact"/>
              <w:jc w:val="left"/>
              <w:rPr>
                <w:ins w:id="1075" w:author="松本 明子" w:date="2021-03-25T09:45:00Z"/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03FA4AD" w14:textId="777C9E69" w:rsidR="009C7141" w:rsidRDefault="009C7141" w:rsidP="00612EDB">
      <w:pPr>
        <w:autoSpaceDE w:val="0"/>
        <w:autoSpaceDN w:val="0"/>
        <w:adjustRightInd w:val="0"/>
        <w:jc w:val="left"/>
        <w:rPr>
          <w:ins w:id="1076" w:author="松本 明子" w:date="2021-03-25T11:44:00Z"/>
          <w:rFonts w:ascii="Times New Roman" w:hAnsi="Times New Roman" w:cs="Times New Roman"/>
          <w:sz w:val="18"/>
          <w:szCs w:val="18"/>
        </w:rPr>
      </w:pPr>
    </w:p>
    <w:p w14:paraId="02D61816" w14:textId="1EA91DC3" w:rsidR="009C7141" w:rsidRDefault="009C7141">
      <w:pPr>
        <w:widowControl/>
        <w:jc w:val="left"/>
        <w:rPr>
          <w:ins w:id="1077" w:author="松本 明子" w:date="2021-03-25T11:44:00Z"/>
          <w:rFonts w:ascii="Times New Roman" w:hAnsi="Times New Roman" w:cs="Times New Roman"/>
          <w:sz w:val="18"/>
          <w:szCs w:val="18"/>
        </w:rPr>
      </w:pPr>
    </w:p>
    <w:p w14:paraId="0946AD8D" w14:textId="77777777" w:rsidR="00966E0C" w:rsidRPr="00D82CA3" w:rsidRDefault="00966E0C" w:rsidP="00D82CA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966E0C" w:rsidRPr="00D82CA3" w:rsidSect="009778EA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BCB42" w14:textId="77777777" w:rsidR="00100546" w:rsidRDefault="00100546" w:rsidP="00B424B5">
      <w:r>
        <w:separator/>
      </w:r>
    </w:p>
  </w:endnote>
  <w:endnote w:type="continuationSeparator" w:id="0">
    <w:p w14:paraId="13D7B144" w14:textId="77777777" w:rsidR="00100546" w:rsidRDefault="00100546" w:rsidP="00B42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443DB" w14:textId="77777777" w:rsidR="00100546" w:rsidRDefault="00100546" w:rsidP="00B424B5">
      <w:r>
        <w:separator/>
      </w:r>
    </w:p>
  </w:footnote>
  <w:footnote w:type="continuationSeparator" w:id="0">
    <w:p w14:paraId="1519D387" w14:textId="77777777" w:rsidR="00100546" w:rsidRDefault="00100546" w:rsidP="00B424B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松本 明子">
    <w15:presenceInfo w15:providerId="Windows Live" w15:userId="c1aecde28db11a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DCD"/>
    <w:rsid w:val="00015829"/>
    <w:rsid w:val="00016BD0"/>
    <w:rsid w:val="00021075"/>
    <w:rsid w:val="00021CD8"/>
    <w:rsid w:val="00026807"/>
    <w:rsid w:val="00030B81"/>
    <w:rsid w:val="00043643"/>
    <w:rsid w:val="00051225"/>
    <w:rsid w:val="000579FD"/>
    <w:rsid w:val="0006733D"/>
    <w:rsid w:val="0007063F"/>
    <w:rsid w:val="00090FEC"/>
    <w:rsid w:val="000A2209"/>
    <w:rsid w:val="000A2E9A"/>
    <w:rsid w:val="000A5B1A"/>
    <w:rsid w:val="000B52B0"/>
    <w:rsid w:val="000D2F6C"/>
    <w:rsid w:val="000D32F2"/>
    <w:rsid w:val="000D3A91"/>
    <w:rsid w:val="000D4417"/>
    <w:rsid w:val="000D502D"/>
    <w:rsid w:val="000D7CAF"/>
    <w:rsid w:val="000E11D1"/>
    <w:rsid w:val="00100546"/>
    <w:rsid w:val="00100B81"/>
    <w:rsid w:val="00113347"/>
    <w:rsid w:val="00113EE7"/>
    <w:rsid w:val="00115E5C"/>
    <w:rsid w:val="00116B3A"/>
    <w:rsid w:val="00135342"/>
    <w:rsid w:val="00136EC3"/>
    <w:rsid w:val="00142B55"/>
    <w:rsid w:val="001436DB"/>
    <w:rsid w:val="00143ED7"/>
    <w:rsid w:val="00143F15"/>
    <w:rsid w:val="00144627"/>
    <w:rsid w:val="00147D43"/>
    <w:rsid w:val="001543E5"/>
    <w:rsid w:val="00154FAA"/>
    <w:rsid w:val="00160CEC"/>
    <w:rsid w:val="001644C9"/>
    <w:rsid w:val="001716A1"/>
    <w:rsid w:val="00173245"/>
    <w:rsid w:val="001814FF"/>
    <w:rsid w:val="00182DCE"/>
    <w:rsid w:val="0018445C"/>
    <w:rsid w:val="00186218"/>
    <w:rsid w:val="00187093"/>
    <w:rsid w:val="001B17DC"/>
    <w:rsid w:val="001B6C56"/>
    <w:rsid w:val="001D277D"/>
    <w:rsid w:val="001E3117"/>
    <w:rsid w:val="001E52B4"/>
    <w:rsid w:val="001F7425"/>
    <w:rsid w:val="002014D2"/>
    <w:rsid w:val="00211986"/>
    <w:rsid w:val="0022125E"/>
    <w:rsid w:val="00227266"/>
    <w:rsid w:val="00227E12"/>
    <w:rsid w:val="002316BD"/>
    <w:rsid w:val="0023573C"/>
    <w:rsid w:val="00246BE1"/>
    <w:rsid w:val="00247BEB"/>
    <w:rsid w:val="00251CBC"/>
    <w:rsid w:val="00254937"/>
    <w:rsid w:val="002555D3"/>
    <w:rsid w:val="0025615E"/>
    <w:rsid w:val="00265F07"/>
    <w:rsid w:val="0028607B"/>
    <w:rsid w:val="0029278C"/>
    <w:rsid w:val="00294AEE"/>
    <w:rsid w:val="00296FE0"/>
    <w:rsid w:val="002978C5"/>
    <w:rsid w:val="002A462D"/>
    <w:rsid w:val="002A7DA3"/>
    <w:rsid w:val="002B0C68"/>
    <w:rsid w:val="002B5EA6"/>
    <w:rsid w:val="002C08D5"/>
    <w:rsid w:val="002C7C6E"/>
    <w:rsid w:val="002D0A0B"/>
    <w:rsid w:val="002D53D7"/>
    <w:rsid w:val="002D6E3C"/>
    <w:rsid w:val="002F4FF3"/>
    <w:rsid w:val="002F63CE"/>
    <w:rsid w:val="00311C00"/>
    <w:rsid w:val="00317679"/>
    <w:rsid w:val="00317765"/>
    <w:rsid w:val="0032494D"/>
    <w:rsid w:val="003253D2"/>
    <w:rsid w:val="0032685F"/>
    <w:rsid w:val="00330C26"/>
    <w:rsid w:val="003365CA"/>
    <w:rsid w:val="00336639"/>
    <w:rsid w:val="0034091A"/>
    <w:rsid w:val="00353085"/>
    <w:rsid w:val="00363E25"/>
    <w:rsid w:val="00381371"/>
    <w:rsid w:val="003825F4"/>
    <w:rsid w:val="003851D4"/>
    <w:rsid w:val="00387839"/>
    <w:rsid w:val="003A09AC"/>
    <w:rsid w:val="003A6D63"/>
    <w:rsid w:val="003D69C4"/>
    <w:rsid w:val="003E0969"/>
    <w:rsid w:val="003F269F"/>
    <w:rsid w:val="0040486B"/>
    <w:rsid w:val="00404DA0"/>
    <w:rsid w:val="004059FF"/>
    <w:rsid w:val="0041181E"/>
    <w:rsid w:val="004135A5"/>
    <w:rsid w:val="004135A8"/>
    <w:rsid w:val="00414BB1"/>
    <w:rsid w:val="00420CCF"/>
    <w:rsid w:val="00426CB2"/>
    <w:rsid w:val="0044239B"/>
    <w:rsid w:val="0044436C"/>
    <w:rsid w:val="00444641"/>
    <w:rsid w:val="0044513D"/>
    <w:rsid w:val="004509B8"/>
    <w:rsid w:val="004618CF"/>
    <w:rsid w:val="0046248A"/>
    <w:rsid w:val="00473E77"/>
    <w:rsid w:val="00481EBE"/>
    <w:rsid w:val="00483358"/>
    <w:rsid w:val="00490545"/>
    <w:rsid w:val="0049248D"/>
    <w:rsid w:val="004A04A1"/>
    <w:rsid w:val="004A1DDB"/>
    <w:rsid w:val="004A71C8"/>
    <w:rsid w:val="004B2691"/>
    <w:rsid w:val="004C38A9"/>
    <w:rsid w:val="004C744D"/>
    <w:rsid w:val="004D1B18"/>
    <w:rsid w:val="004E4B22"/>
    <w:rsid w:val="00524671"/>
    <w:rsid w:val="00541667"/>
    <w:rsid w:val="005439FB"/>
    <w:rsid w:val="00546294"/>
    <w:rsid w:val="0056047C"/>
    <w:rsid w:val="00572316"/>
    <w:rsid w:val="00575147"/>
    <w:rsid w:val="00581D78"/>
    <w:rsid w:val="00584DB7"/>
    <w:rsid w:val="00584F74"/>
    <w:rsid w:val="00595C47"/>
    <w:rsid w:val="005B00FD"/>
    <w:rsid w:val="005B132B"/>
    <w:rsid w:val="005B1DE0"/>
    <w:rsid w:val="005C5C6F"/>
    <w:rsid w:val="005C7805"/>
    <w:rsid w:val="005D5BAB"/>
    <w:rsid w:val="005E3BB0"/>
    <w:rsid w:val="005E5B36"/>
    <w:rsid w:val="006004D7"/>
    <w:rsid w:val="00612783"/>
    <w:rsid w:val="00612EDB"/>
    <w:rsid w:val="0063280C"/>
    <w:rsid w:val="00635AD3"/>
    <w:rsid w:val="00635B5A"/>
    <w:rsid w:val="006417F9"/>
    <w:rsid w:val="00644038"/>
    <w:rsid w:val="00644B99"/>
    <w:rsid w:val="0065040D"/>
    <w:rsid w:val="00650AFE"/>
    <w:rsid w:val="0065319D"/>
    <w:rsid w:val="00657F73"/>
    <w:rsid w:val="00664932"/>
    <w:rsid w:val="00664F4F"/>
    <w:rsid w:val="00673B3F"/>
    <w:rsid w:val="00673D62"/>
    <w:rsid w:val="00683943"/>
    <w:rsid w:val="00684199"/>
    <w:rsid w:val="00687312"/>
    <w:rsid w:val="00690AC1"/>
    <w:rsid w:val="00693A3B"/>
    <w:rsid w:val="006A3022"/>
    <w:rsid w:val="006B0EFC"/>
    <w:rsid w:val="006B7D88"/>
    <w:rsid w:val="006C0CC5"/>
    <w:rsid w:val="006C74E7"/>
    <w:rsid w:val="006E52FB"/>
    <w:rsid w:val="006F1ECD"/>
    <w:rsid w:val="006F3125"/>
    <w:rsid w:val="0070701D"/>
    <w:rsid w:val="00707F9C"/>
    <w:rsid w:val="007108AE"/>
    <w:rsid w:val="007138A5"/>
    <w:rsid w:val="00725F25"/>
    <w:rsid w:val="00730E95"/>
    <w:rsid w:val="00734D21"/>
    <w:rsid w:val="0074240A"/>
    <w:rsid w:val="00744144"/>
    <w:rsid w:val="00747325"/>
    <w:rsid w:val="00755AD2"/>
    <w:rsid w:val="00756A1E"/>
    <w:rsid w:val="007634D8"/>
    <w:rsid w:val="00764F4F"/>
    <w:rsid w:val="00775FDB"/>
    <w:rsid w:val="0077677B"/>
    <w:rsid w:val="00787723"/>
    <w:rsid w:val="007936CB"/>
    <w:rsid w:val="00796441"/>
    <w:rsid w:val="00796E4A"/>
    <w:rsid w:val="007A1B09"/>
    <w:rsid w:val="007A61E1"/>
    <w:rsid w:val="007A7B32"/>
    <w:rsid w:val="007B15E3"/>
    <w:rsid w:val="007D79FC"/>
    <w:rsid w:val="007E030E"/>
    <w:rsid w:val="007E194E"/>
    <w:rsid w:val="007E3FA4"/>
    <w:rsid w:val="007E4C6E"/>
    <w:rsid w:val="008037E9"/>
    <w:rsid w:val="00805433"/>
    <w:rsid w:val="00806B1A"/>
    <w:rsid w:val="008167E2"/>
    <w:rsid w:val="008250ED"/>
    <w:rsid w:val="008278E3"/>
    <w:rsid w:val="0083271D"/>
    <w:rsid w:val="0083473A"/>
    <w:rsid w:val="00840884"/>
    <w:rsid w:val="00842C58"/>
    <w:rsid w:val="00843B05"/>
    <w:rsid w:val="00846CCE"/>
    <w:rsid w:val="00853062"/>
    <w:rsid w:val="008664B3"/>
    <w:rsid w:val="00871FD9"/>
    <w:rsid w:val="00872604"/>
    <w:rsid w:val="008729E6"/>
    <w:rsid w:val="00874B16"/>
    <w:rsid w:val="0087659D"/>
    <w:rsid w:val="008800CA"/>
    <w:rsid w:val="00886F5E"/>
    <w:rsid w:val="00890E91"/>
    <w:rsid w:val="00895F3C"/>
    <w:rsid w:val="00897E46"/>
    <w:rsid w:val="008A4723"/>
    <w:rsid w:val="008B1DCD"/>
    <w:rsid w:val="008B65EA"/>
    <w:rsid w:val="008B7F2F"/>
    <w:rsid w:val="008C62EB"/>
    <w:rsid w:val="008D7B27"/>
    <w:rsid w:val="008F158B"/>
    <w:rsid w:val="00901A16"/>
    <w:rsid w:val="00902A14"/>
    <w:rsid w:val="00903251"/>
    <w:rsid w:val="009039BF"/>
    <w:rsid w:val="00912489"/>
    <w:rsid w:val="009130CC"/>
    <w:rsid w:val="009165F6"/>
    <w:rsid w:val="009220FF"/>
    <w:rsid w:val="0093602E"/>
    <w:rsid w:val="009437EB"/>
    <w:rsid w:val="0094502E"/>
    <w:rsid w:val="0094560E"/>
    <w:rsid w:val="00954F21"/>
    <w:rsid w:val="00962AB6"/>
    <w:rsid w:val="00964A43"/>
    <w:rsid w:val="00966E0C"/>
    <w:rsid w:val="009778EA"/>
    <w:rsid w:val="00992444"/>
    <w:rsid w:val="009943FA"/>
    <w:rsid w:val="009A01B5"/>
    <w:rsid w:val="009A3638"/>
    <w:rsid w:val="009A46F2"/>
    <w:rsid w:val="009C1C77"/>
    <w:rsid w:val="009C1E3E"/>
    <w:rsid w:val="009C7141"/>
    <w:rsid w:val="009D3808"/>
    <w:rsid w:val="009F1988"/>
    <w:rsid w:val="009F21EA"/>
    <w:rsid w:val="009F68DC"/>
    <w:rsid w:val="009F72C5"/>
    <w:rsid w:val="009F73A3"/>
    <w:rsid w:val="00A0076D"/>
    <w:rsid w:val="00A13CE4"/>
    <w:rsid w:val="00A2225B"/>
    <w:rsid w:val="00A232A0"/>
    <w:rsid w:val="00A23E32"/>
    <w:rsid w:val="00A25C4C"/>
    <w:rsid w:val="00A329CC"/>
    <w:rsid w:val="00A47D2F"/>
    <w:rsid w:val="00A50CED"/>
    <w:rsid w:val="00A57186"/>
    <w:rsid w:val="00A64987"/>
    <w:rsid w:val="00A70091"/>
    <w:rsid w:val="00A823E2"/>
    <w:rsid w:val="00A83F1D"/>
    <w:rsid w:val="00A93DB1"/>
    <w:rsid w:val="00A9759E"/>
    <w:rsid w:val="00AA55F6"/>
    <w:rsid w:val="00AA6175"/>
    <w:rsid w:val="00AA6958"/>
    <w:rsid w:val="00AB4A46"/>
    <w:rsid w:val="00AE495C"/>
    <w:rsid w:val="00AE5151"/>
    <w:rsid w:val="00AF1786"/>
    <w:rsid w:val="00AF6D83"/>
    <w:rsid w:val="00B10D80"/>
    <w:rsid w:val="00B22C57"/>
    <w:rsid w:val="00B31425"/>
    <w:rsid w:val="00B372FC"/>
    <w:rsid w:val="00B41D84"/>
    <w:rsid w:val="00B424B5"/>
    <w:rsid w:val="00B4645D"/>
    <w:rsid w:val="00B50095"/>
    <w:rsid w:val="00B506F5"/>
    <w:rsid w:val="00B52966"/>
    <w:rsid w:val="00B56374"/>
    <w:rsid w:val="00B61BC7"/>
    <w:rsid w:val="00B6336D"/>
    <w:rsid w:val="00B648AC"/>
    <w:rsid w:val="00B65777"/>
    <w:rsid w:val="00B7022E"/>
    <w:rsid w:val="00B726EB"/>
    <w:rsid w:val="00B7293C"/>
    <w:rsid w:val="00B95338"/>
    <w:rsid w:val="00BA2269"/>
    <w:rsid w:val="00BA343C"/>
    <w:rsid w:val="00BA5BB4"/>
    <w:rsid w:val="00BA68BD"/>
    <w:rsid w:val="00BB1717"/>
    <w:rsid w:val="00BB4B6E"/>
    <w:rsid w:val="00BB4F99"/>
    <w:rsid w:val="00BC2892"/>
    <w:rsid w:val="00BC48FE"/>
    <w:rsid w:val="00BC5750"/>
    <w:rsid w:val="00BC64CA"/>
    <w:rsid w:val="00BE09A3"/>
    <w:rsid w:val="00BE3189"/>
    <w:rsid w:val="00BE5F4A"/>
    <w:rsid w:val="00BE6FE8"/>
    <w:rsid w:val="00BF2DE3"/>
    <w:rsid w:val="00C046C8"/>
    <w:rsid w:val="00C051EA"/>
    <w:rsid w:val="00C14F9E"/>
    <w:rsid w:val="00C24169"/>
    <w:rsid w:val="00C2731D"/>
    <w:rsid w:val="00C277E3"/>
    <w:rsid w:val="00C42124"/>
    <w:rsid w:val="00C57333"/>
    <w:rsid w:val="00C8497E"/>
    <w:rsid w:val="00C87E66"/>
    <w:rsid w:val="00CA2B7F"/>
    <w:rsid w:val="00CB66CC"/>
    <w:rsid w:val="00CC4045"/>
    <w:rsid w:val="00CC5605"/>
    <w:rsid w:val="00CD0CB7"/>
    <w:rsid w:val="00CD5900"/>
    <w:rsid w:val="00CE3C95"/>
    <w:rsid w:val="00CE654D"/>
    <w:rsid w:val="00CE76EB"/>
    <w:rsid w:val="00D0059B"/>
    <w:rsid w:val="00D03FAF"/>
    <w:rsid w:val="00D056E0"/>
    <w:rsid w:val="00D068B2"/>
    <w:rsid w:val="00D21489"/>
    <w:rsid w:val="00D224B9"/>
    <w:rsid w:val="00D24374"/>
    <w:rsid w:val="00D249DD"/>
    <w:rsid w:val="00D3780C"/>
    <w:rsid w:val="00D451CC"/>
    <w:rsid w:val="00D73382"/>
    <w:rsid w:val="00D82CA3"/>
    <w:rsid w:val="00D836E5"/>
    <w:rsid w:val="00D8442B"/>
    <w:rsid w:val="00D94188"/>
    <w:rsid w:val="00D96011"/>
    <w:rsid w:val="00DA0843"/>
    <w:rsid w:val="00DA584A"/>
    <w:rsid w:val="00DC55B9"/>
    <w:rsid w:val="00DD3FFD"/>
    <w:rsid w:val="00DD5E1C"/>
    <w:rsid w:val="00DD7DFA"/>
    <w:rsid w:val="00DE0715"/>
    <w:rsid w:val="00DE0EE8"/>
    <w:rsid w:val="00DE3A49"/>
    <w:rsid w:val="00DE6AFD"/>
    <w:rsid w:val="00E00B1E"/>
    <w:rsid w:val="00E16009"/>
    <w:rsid w:val="00E2430F"/>
    <w:rsid w:val="00E51979"/>
    <w:rsid w:val="00E71343"/>
    <w:rsid w:val="00E724F0"/>
    <w:rsid w:val="00E7337E"/>
    <w:rsid w:val="00E77B99"/>
    <w:rsid w:val="00E8412F"/>
    <w:rsid w:val="00E91B3C"/>
    <w:rsid w:val="00E93DEE"/>
    <w:rsid w:val="00EA64FB"/>
    <w:rsid w:val="00EB0EDB"/>
    <w:rsid w:val="00EC233F"/>
    <w:rsid w:val="00EC44D0"/>
    <w:rsid w:val="00ED7CA9"/>
    <w:rsid w:val="00EF12F5"/>
    <w:rsid w:val="00EF567E"/>
    <w:rsid w:val="00EF7B9B"/>
    <w:rsid w:val="00F030B9"/>
    <w:rsid w:val="00F14038"/>
    <w:rsid w:val="00F26DCB"/>
    <w:rsid w:val="00F5003A"/>
    <w:rsid w:val="00F55610"/>
    <w:rsid w:val="00F55BE6"/>
    <w:rsid w:val="00F7101B"/>
    <w:rsid w:val="00F716C9"/>
    <w:rsid w:val="00F72A10"/>
    <w:rsid w:val="00F72A3C"/>
    <w:rsid w:val="00F72D48"/>
    <w:rsid w:val="00F76BFB"/>
    <w:rsid w:val="00F8181B"/>
    <w:rsid w:val="00F84EF7"/>
    <w:rsid w:val="00F925A5"/>
    <w:rsid w:val="00F94CD8"/>
    <w:rsid w:val="00FA0D04"/>
    <w:rsid w:val="00FA3252"/>
    <w:rsid w:val="00FA40F5"/>
    <w:rsid w:val="00FB5D46"/>
    <w:rsid w:val="00FB7C47"/>
    <w:rsid w:val="00FB7C76"/>
    <w:rsid w:val="00FC665D"/>
    <w:rsid w:val="00FD751E"/>
    <w:rsid w:val="00FD77FD"/>
    <w:rsid w:val="00FE08C9"/>
    <w:rsid w:val="00FE1C9C"/>
    <w:rsid w:val="00FE303E"/>
    <w:rsid w:val="00FE3725"/>
    <w:rsid w:val="00FE7E5C"/>
    <w:rsid w:val="00FF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042086"/>
  <w15:chartTrackingRefBased/>
  <w15:docId w15:val="{E98E0966-E9DF-480F-AB60-56A7FBE0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3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4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24B5"/>
  </w:style>
  <w:style w:type="paragraph" w:styleId="a5">
    <w:name w:val="footer"/>
    <w:basedOn w:val="a"/>
    <w:link w:val="a6"/>
    <w:uiPriority w:val="99"/>
    <w:unhideWhenUsed/>
    <w:rsid w:val="00B424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24B5"/>
  </w:style>
  <w:style w:type="paragraph" w:styleId="a7">
    <w:name w:val="Balloon Text"/>
    <w:basedOn w:val="a"/>
    <w:link w:val="a8"/>
    <w:uiPriority w:val="99"/>
    <w:semiHidden/>
    <w:unhideWhenUsed/>
    <w:rsid w:val="004135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135A8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FE0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657F73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57F73"/>
    <w:rPr>
      <w:color w:val="954F72"/>
      <w:u w:val="single"/>
    </w:rPr>
  </w:style>
  <w:style w:type="paragraph" w:customStyle="1" w:styleId="msonormal0">
    <w:name w:val="msonormal"/>
    <w:basedOn w:val="a"/>
    <w:rsid w:val="00657F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657F7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657F73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657F73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a"/>
    <w:rsid w:val="00657F73"/>
    <w:pPr>
      <w:widowControl/>
      <w:spacing w:before="100" w:beforeAutospacing="1" w:after="100" w:afterAutospacing="1"/>
      <w:ind w:firstLineChars="200" w:firstLine="200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657F73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657F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657F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0">
    <w:name w:val="xl70"/>
    <w:basedOn w:val="a"/>
    <w:rsid w:val="00657F73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657F73"/>
    <w:pPr>
      <w:widowControl/>
      <w:spacing w:before="100" w:beforeAutospacing="1" w:after="100" w:afterAutospacing="1"/>
      <w:ind w:firstLineChars="200" w:firstLine="200"/>
      <w:jc w:val="left"/>
    </w:pPr>
    <w:rPr>
      <w:rFonts w:ascii="Arial Unicode MS" w:eastAsia="Arial Unicode MS" w:hAnsi="Arial Unicode MS" w:cs="Arial Unicode MS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57F73"/>
    <w:pPr>
      <w:widowControl/>
      <w:spacing w:before="100" w:beforeAutospacing="1" w:after="100" w:afterAutospacing="1"/>
      <w:ind w:firstLineChars="200" w:firstLine="200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3">
    <w:name w:val="xl73"/>
    <w:basedOn w:val="a"/>
    <w:rsid w:val="00657F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a"/>
    <w:rsid w:val="00657F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5">
    <w:name w:val="xl75"/>
    <w:basedOn w:val="a"/>
    <w:rsid w:val="00657F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6">
    <w:name w:val="xl76"/>
    <w:basedOn w:val="a"/>
    <w:rsid w:val="00657F7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7">
    <w:name w:val="xl77"/>
    <w:basedOn w:val="a"/>
    <w:rsid w:val="00657F7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8">
    <w:name w:val="xl78"/>
    <w:basedOn w:val="a"/>
    <w:rsid w:val="00657F7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9">
    <w:name w:val="xl79"/>
    <w:basedOn w:val="a"/>
    <w:rsid w:val="00657F7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0">
    <w:name w:val="xl80"/>
    <w:basedOn w:val="a"/>
    <w:rsid w:val="00657F73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1">
    <w:name w:val="xl81"/>
    <w:basedOn w:val="a"/>
    <w:rsid w:val="00657F73"/>
    <w:pPr>
      <w:widowControl/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842C58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842C58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842C58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42C5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42C58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413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40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1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1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3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82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47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0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2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8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76668-0E85-476B-9C05-62C77E937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379</Words>
  <Characters>7862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明子</dc:creator>
  <cp:keywords/>
  <dc:description/>
  <cp:lastModifiedBy>松本 明子</cp:lastModifiedBy>
  <cp:revision>9</cp:revision>
  <cp:lastPrinted>2021-03-31T04:00:00Z</cp:lastPrinted>
  <dcterms:created xsi:type="dcterms:W3CDTF">2021-03-30T05:16:00Z</dcterms:created>
  <dcterms:modified xsi:type="dcterms:W3CDTF">2021-03-31T04:29:00Z</dcterms:modified>
</cp:coreProperties>
</file>